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BAB4B4" w14:textId="77777777" w:rsidR="003D10C9" w:rsidRDefault="00D373F5" w:rsidP="00A246C9">
      <w:pPr>
        <w:pStyle w:val="Title"/>
      </w:pPr>
      <w:r>
        <w:t>Supplementary Information</w:t>
      </w:r>
    </w:p>
    <w:p w14:paraId="7AB3264B" w14:textId="77777777" w:rsidR="0017159E" w:rsidRDefault="0017159E" w:rsidP="0017159E">
      <w:pPr>
        <w:pStyle w:val="Heading1"/>
      </w:pPr>
      <w:r>
        <w:t>The Caribbean-Hispanic Alzheimer’s Brain Transcriptome Reveals Ancestry-Specific Disease Mechanisms.</w:t>
      </w:r>
    </w:p>
    <w:p w14:paraId="45D10155" w14:textId="77777777" w:rsidR="0017159E" w:rsidRPr="00E13369" w:rsidRDefault="0017159E" w:rsidP="0017159E"/>
    <w:p w14:paraId="4722217A" w14:textId="1FB5799E" w:rsidR="00EB5553" w:rsidRPr="00240EF1" w:rsidRDefault="00EB5553" w:rsidP="00EB5553">
      <w:r w:rsidRPr="00240EF1">
        <w:t>Daniel Felsky</w:t>
      </w:r>
      <w:r w:rsidRPr="00240EF1">
        <w:rPr>
          <w:vertAlign w:val="superscript"/>
        </w:rPr>
        <w:t>1,2,3</w:t>
      </w:r>
      <w:r w:rsidRPr="00240EF1">
        <w:t>, Sanjeev Sariya</w:t>
      </w:r>
      <w:r w:rsidRPr="00240EF1">
        <w:rPr>
          <w:vertAlign w:val="superscript"/>
        </w:rPr>
        <w:t>4</w:t>
      </w:r>
      <w:r w:rsidRPr="00240EF1">
        <w:t xml:space="preserve">, </w:t>
      </w:r>
      <w:r>
        <w:t>Ismael Santa-Maria</w:t>
      </w:r>
      <w:r w:rsidRPr="00E942B5">
        <w:rPr>
          <w:vertAlign w:val="superscript"/>
        </w:rPr>
        <w:t>5</w:t>
      </w:r>
      <w:r>
        <w:t xml:space="preserve">, </w:t>
      </w:r>
      <w:r w:rsidR="001D4E22" w:rsidRPr="001D4E22">
        <w:t>Leon French</w:t>
      </w:r>
      <w:r w:rsidR="001D4E22" w:rsidRPr="001D4E22">
        <w:rPr>
          <w:vertAlign w:val="superscript"/>
        </w:rPr>
        <w:t>1,2</w:t>
      </w:r>
      <w:r w:rsidR="001D4E22" w:rsidRPr="001D4E22">
        <w:t xml:space="preserve">, </w:t>
      </w:r>
      <w:r w:rsidRPr="00240EF1">
        <w:t>Julie A. Schneider</w:t>
      </w:r>
      <w:r>
        <w:rPr>
          <w:vertAlign w:val="superscript"/>
        </w:rPr>
        <w:t>6,7</w:t>
      </w:r>
      <w:r w:rsidRPr="00240EF1">
        <w:t>, David A. Bennett</w:t>
      </w:r>
      <w:r>
        <w:rPr>
          <w:vertAlign w:val="superscript"/>
        </w:rPr>
        <w:t>6,7</w:t>
      </w:r>
      <w:r w:rsidRPr="00240EF1">
        <w:t>, Richard Mayeux</w:t>
      </w:r>
      <w:r w:rsidRPr="00240EF1">
        <w:rPr>
          <w:vertAlign w:val="superscript"/>
        </w:rPr>
        <w:t>4</w:t>
      </w:r>
      <w:r w:rsidRPr="00240EF1">
        <w:t>, Philip L. De Jager</w:t>
      </w:r>
      <w:r w:rsidRPr="00240EF1">
        <w:rPr>
          <w:vertAlign w:val="superscript"/>
        </w:rPr>
        <w:t>3</w:t>
      </w:r>
      <w:r>
        <w:rPr>
          <w:vertAlign w:val="superscript"/>
        </w:rPr>
        <w:t>,4</w:t>
      </w:r>
      <w:r w:rsidRPr="00240EF1">
        <w:t xml:space="preserve">, Giuseppe </w:t>
      </w:r>
      <w:proofErr w:type="spellStart"/>
      <w:r w:rsidRPr="00240EF1">
        <w:t>Tosto</w:t>
      </w:r>
      <w:proofErr w:type="spellEnd"/>
      <w:r>
        <w:t>*</w:t>
      </w:r>
      <w:r w:rsidRPr="00240EF1">
        <w:rPr>
          <w:vertAlign w:val="superscript"/>
        </w:rPr>
        <w:t>4</w:t>
      </w:r>
    </w:p>
    <w:p w14:paraId="036B211D" w14:textId="77777777" w:rsidR="00EB5553" w:rsidRPr="00240EF1" w:rsidRDefault="00EB5553" w:rsidP="00EB5553"/>
    <w:p w14:paraId="3FE1F634" w14:textId="77777777" w:rsidR="00EB5553" w:rsidRPr="00240EF1" w:rsidRDefault="00EB5553" w:rsidP="00EB5553">
      <w:r w:rsidRPr="00240EF1">
        <w:t xml:space="preserve">1. </w:t>
      </w:r>
      <w:proofErr w:type="spellStart"/>
      <w:r w:rsidRPr="00240EF1">
        <w:t>Krembil</w:t>
      </w:r>
      <w:proofErr w:type="spellEnd"/>
      <w:r w:rsidRPr="00240EF1">
        <w:t xml:space="preserve"> Centre for </w:t>
      </w:r>
      <w:proofErr w:type="spellStart"/>
      <w:r w:rsidRPr="00240EF1">
        <w:t>Neuroinformatics</w:t>
      </w:r>
      <w:proofErr w:type="spellEnd"/>
      <w:r w:rsidRPr="00240EF1">
        <w:t>, Centre for Addiction and Mental Health, Toronto, ON, 250 College St., M5T 1R8,</w:t>
      </w:r>
      <w:bookmarkStart w:id="0" w:name="_GoBack"/>
      <w:bookmarkEnd w:id="0"/>
      <w:r w:rsidRPr="00240EF1">
        <w:t xml:space="preserve"> Canada</w:t>
      </w:r>
    </w:p>
    <w:p w14:paraId="5AAF0A39" w14:textId="55941631" w:rsidR="00EB5553" w:rsidRPr="00240EF1" w:rsidRDefault="00EB5553" w:rsidP="00EB5553">
      <w:r w:rsidRPr="00240EF1">
        <w:t>2. Department of Psychiatry, University of Toronto, Toronto, ON, 27 King's College Circle</w:t>
      </w:r>
      <w:r w:rsidRPr="00240EF1">
        <w:br/>
        <w:t>Toronto, Ontario M5S 1A1 Canada</w:t>
      </w:r>
    </w:p>
    <w:p w14:paraId="082804AD" w14:textId="77777777" w:rsidR="00EB5553" w:rsidRPr="00240EF1" w:rsidRDefault="00EB5553" w:rsidP="00EB5553">
      <w:r w:rsidRPr="00240EF1">
        <w:t xml:space="preserve">3. Center for Translational and Computational </w:t>
      </w:r>
      <w:proofErr w:type="spellStart"/>
      <w:r w:rsidRPr="00240EF1">
        <w:t>Neuroimmunology</w:t>
      </w:r>
      <w:proofErr w:type="spellEnd"/>
      <w:r w:rsidRPr="00240EF1">
        <w:t>, Department of Neurology, Columbia University Medical Center, 630 West 168th Street, New York, NY 10032, USA.</w:t>
      </w:r>
    </w:p>
    <w:p w14:paraId="02481DC5" w14:textId="77777777" w:rsidR="00EB5553" w:rsidRDefault="00EB5553" w:rsidP="00EB5553">
      <w:r w:rsidRPr="00240EF1">
        <w:t xml:space="preserve">4. </w:t>
      </w:r>
      <w:r>
        <w:t xml:space="preserve">The Department of Neurology and The </w:t>
      </w:r>
      <w:proofErr w:type="spellStart"/>
      <w:r>
        <w:t>Taub</w:t>
      </w:r>
      <w:proofErr w:type="spellEnd"/>
      <w:r>
        <w:t xml:space="preserve"> Institute for Research on Alzheimer’s Disease and the Aging Brain</w:t>
      </w:r>
      <w:r w:rsidRPr="00240EF1">
        <w:t>, Columbia University Medical Center, 630 West 168th Street, New York, NY 10032, USA.</w:t>
      </w:r>
    </w:p>
    <w:p w14:paraId="23AAB588" w14:textId="77777777" w:rsidR="00EB5553" w:rsidRDefault="00EB5553" w:rsidP="00EB5553">
      <w:r>
        <w:t xml:space="preserve">5. </w:t>
      </w:r>
      <w:r w:rsidRPr="00E942B5">
        <w:t xml:space="preserve">Department of Pathology and Cell Biology, </w:t>
      </w:r>
      <w:r w:rsidRPr="00240EF1">
        <w:t>Columbia University Medical Center, 630 West 168th Street, New York, NY 10032, USA.</w:t>
      </w:r>
    </w:p>
    <w:p w14:paraId="6702E744" w14:textId="77777777" w:rsidR="00EB5553" w:rsidRPr="00240EF1" w:rsidRDefault="00EB5553" w:rsidP="00EB5553">
      <w:r>
        <w:t>6</w:t>
      </w:r>
      <w:r w:rsidRPr="00240EF1">
        <w:t>. Department of Neurology, Rush University Medical Center, 1653 West Congress Parkway, Chicago, IL 60612, USA.</w:t>
      </w:r>
    </w:p>
    <w:p w14:paraId="756F09C5" w14:textId="77777777" w:rsidR="00EB5553" w:rsidRPr="00240EF1" w:rsidRDefault="00EB5553" w:rsidP="00EB5553">
      <w:r>
        <w:t>7</w:t>
      </w:r>
      <w:r w:rsidRPr="00240EF1">
        <w:t>. Rush Alzheimer’s Disease Center, Rush University Medical Center, 1653 West Congress Parkway, Chicago, IL 60612, USA.</w:t>
      </w:r>
    </w:p>
    <w:p w14:paraId="3FD6C440" w14:textId="77777777" w:rsidR="00EB5553" w:rsidRDefault="00EB5553" w:rsidP="00EB5553"/>
    <w:p w14:paraId="2D33A47E" w14:textId="77777777" w:rsidR="00EB5553" w:rsidRPr="00557814" w:rsidRDefault="00EB5553" w:rsidP="00EB5553">
      <w:r w:rsidRPr="00557814">
        <w:rPr>
          <w:vertAlign w:val="superscript"/>
        </w:rPr>
        <w:t>*</w:t>
      </w:r>
      <w:r w:rsidRPr="00557814">
        <w:t xml:space="preserve">Corresponding author: </w:t>
      </w:r>
      <w:r>
        <w:t xml:space="preserve">Giuseppe </w:t>
      </w:r>
      <w:proofErr w:type="spellStart"/>
      <w:r>
        <w:t>Tosto</w:t>
      </w:r>
      <w:proofErr w:type="spellEnd"/>
    </w:p>
    <w:p w14:paraId="313A3610" w14:textId="77777777" w:rsidR="00EB5553" w:rsidRPr="00557814" w:rsidRDefault="00EB5553" w:rsidP="00EB5553">
      <w:r>
        <w:t xml:space="preserve">Gertrude H. </w:t>
      </w:r>
      <w:proofErr w:type="spellStart"/>
      <w:r>
        <w:t>Sergievsky</w:t>
      </w:r>
      <w:proofErr w:type="spellEnd"/>
      <w:r>
        <w:t xml:space="preserve"> Centre</w:t>
      </w:r>
    </w:p>
    <w:p w14:paraId="2138D7CF" w14:textId="77777777" w:rsidR="00EB5553" w:rsidRPr="00557814" w:rsidRDefault="00EB5553" w:rsidP="00EB5553">
      <w:r w:rsidRPr="00557814">
        <w:t>Columbia University Medical Center</w:t>
      </w:r>
    </w:p>
    <w:p w14:paraId="1CBBEB6E" w14:textId="77777777" w:rsidR="00EB5553" w:rsidRPr="00557814" w:rsidRDefault="00EB5553" w:rsidP="00EB5553">
      <w:r w:rsidRPr="00557814">
        <w:t>630 West 168th St., PH 19 – 302</w:t>
      </w:r>
    </w:p>
    <w:p w14:paraId="70439C85" w14:textId="77777777" w:rsidR="00EB5553" w:rsidRPr="00557814" w:rsidRDefault="00EB5553" w:rsidP="00EB5553">
      <w:r w:rsidRPr="00557814">
        <w:t>New York, NY 10032</w:t>
      </w:r>
    </w:p>
    <w:p w14:paraId="29573158" w14:textId="0DCA409E" w:rsidR="00734343" w:rsidRDefault="00EB5553" w:rsidP="00EB5553">
      <w:r>
        <w:t xml:space="preserve">Email, institutional: </w:t>
      </w:r>
      <w:hyperlink r:id="rId6" w:history="1">
        <w:r w:rsidR="00734343" w:rsidRPr="0072294B">
          <w:rPr>
            <w:rStyle w:val="Hyperlink"/>
          </w:rPr>
          <w:t>gt2260@cumc.columbia.edu</w:t>
        </w:r>
      </w:hyperlink>
    </w:p>
    <w:p w14:paraId="06252600" w14:textId="77777777" w:rsidR="00734343" w:rsidRDefault="00734343">
      <w:r>
        <w:br w:type="page"/>
      </w:r>
    </w:p>
    <w:p w14:paraId="4E993E87" w14:textId="77777777" w:rsidR="00734343" w:rsidRDefault="00734343" w:rsidP="00734343">
      <w:pPr>
        <w:pStyle w:val="Heading1"/>
      </w:pPr>
      <w:r>
        <w:lastRenderedPageBreak/>
        <w:t>Description of Supplementary Files</w:t>
      </w:r>
    </w:p>
    <w:p w14:paraId="7EA27537" w14:textId="31B76818" w:rsidR="00734343" w:rsidRDefault="00734343" w:rsidP="00734343">
      <w:pPr>
        <w:pStyle w:val="Heading2"/>
      </w:pPr>
      <w:r>
        <w:t>Supplementary Table 1</w:t>
      </w:r>
    </w:p>
    <w:p w14:paraId="642135B0" w14:textId="135DB460" w:rsidR="00734343" w:rsidRDefault="00734343" w:rsidP="00734343">
      <w:r>
        <w:t xml:space="preserve">Full summary statistics for CH sample LOAD differential expression analysis. </w:t>
      </w:r>
      <w:proofErr w:type="spellStart"/>
      <w:r>
        <w:t>logFC</w:t>
      </w:r>
      <w:proofErr w:type="spellEnd"/>
      <w:r>
        <w:t>=log</w:t>
      </w:r>
      <w:r w:rsidRPr="00734343">
        <w:rPr>
          <w:vertAlign w:val="subscript"/>
        </w:rPr>
        <w:t>2</w:t>
      </w:r>
      <w:r>
        <w:t xml:space="preserve"> fold-change for differential expression; </w:t>
      </w:r>
      <w:proofErr w:type="spellStart"/>
      <w:r w:rsidRPr="00734343">
        <w:t>AveExpr</w:t>
      </w:r>
      <w:proofErr w:type="spellEnd"/>
      <w:r>
        <w:t xml:space="preserve">=mean sample expression (log2(CPM)); </w:t>
      </w:r>
      <w:r w:rsidRPr="00734343">
        <w:t>t</w:t>
      </w:r>
      <w:r>
        <w:t xml:space="preserve">=moderated t-statistic for LOAD association; </w:t>
      </w:r>
      <w:proofErr w:type="spellStart"/>
      <w:proofErr w:type="gramStart"/>
      <w:r w:rsidRPr="00734343">
        <w:t>P.Value</w:t>
      </w:r>
      <w:proofErr w:type="spellEnd"/>
      <w:proofErr w:type="gramEnd"/>
      <w:r>
        <w:t xml:space="preserve">=uncorrected association </w:t>
      </w:r>
      <w:r w:rsidRPr="00AD7C63">
        <w:rPr>
          <w:i/>
        </w:rPr>
        <w:t>p</w:t>
      </w:r>
      <w:r>
        <w:t>-value</w:t>
      </w:r>
      <w:r w:rsidR="00AD7C63">
        <w:t xml:space="preserve"> (two-sided)</w:t>
      </w:r>
      <w:r>
        <w:t xml:space="preserve">; </w:t>
      </w:r>
      <w:proofErr w:type="spellStart"/>
      <w:r w:rsidRPr="00734343">
        <w:t>adj.P.Val</w:t>
      </w:r>
      <w:proofErr w:type="spellEnd"/>
      <w:r>
        <w:t xml:space="preserve">=FDR-corrected association </w:t>
      </w:r>
      <w:r w:rsidRPr="00AD7C63">
        <w:rPr>
          <w:i/>
        </w:rPr>
        <w:t>p</w:t>
      </w:r>
      <w:r>
        <w:t xml:space="preserve">-value; </w:t>
      </w:r>
      <w:r w:rsidRPr="00734343">
        <w:t>se</w:t>
      </w:r>
      <w:r>
        <w:t xml:space="preserve">=standard error of </w:t>
      </w:r>
      <w:proofErr w:type="spellStart"/>
      <w:r>
        <w:t>LogFC</w:t>
      </w:r>
      <w:proofErr w:type="spellEnd"/>
      <w:r>
        <w:t xml:space="preserve">; </w:t>
      </w:r>
      <w:r w:rsidRPr="00734343">
        <w:t>gene</w:t>
      </w:r>
      <w:r>
        <w:t xml:space="preserve">=Ensemble gene ID; </w:t>
      </w:r>
      <w:proofErr w:type="spellStart"/>
      <w:r w:rsidRPr="00734343">
        <w:t>hugo</w:t>
      </w:r>
      <w:proofErr w:type="spellEnd"/>
      <w:r>
        <w:t>=</w:t>
      </w:r>
      <w:r w:rsidRPr="00734343">
        <w:t>HUGO Gene Nomenclature Committee (HGNC)</w:t>
      </w:r>
      <w:r>
        <w:t xml:space="preserve"> gene symbol; </w:t>
      </w:r>
      <w:proofErr w:type="spellStart"/>
      <w:r>
        <w:t>chr</w:t>
      </w:r>
      <w:proofErr w:type="spellEnd"/>
      <w:r>
        <w:t>=gene chromosome.</w:t>
      </w:r>
    </w:p>
    <w:p w14:paraId="2CEBCBB8" w14:textId="32E3E989" w:rsidR="00734343" w:rsidRDefault="00734343" w:rsidP="00734343">
      <w:pPr>
        <w:pStyle w:val="Heading2"/>
      </w:pPr>
      <w:r>
        <w:t>Supplementary Table 2</w:t>
      </w:r>
    </w:p>
    <w:p w14:paraId="6C83075B" w14:textId="21E05FCF" w:rsidR="00734343" w:rsidRPr="00734343" w:rsidRDefault="00734343" w:rsidP="00734343">
      <w:r>
        <w:t>Full summary statistics for ROS/MAP sample LOAD differential expression analysis. Column definitions identical to Supplementary Table 1.</w:t>
      </w:r>
    </w:p>
    <w:p w14:paraId="2507F3C3" w14:textId="4919254C" w:rsidR="00734343" w:rsidRDefault="00734343" w:rsidP="00734343">
      <w:pPr>
        <w:pStyle w:val="Heading2"/>
      </w:pPr>
      <w:r>
        <w:t>Supplementary Table 3</w:t>
      </w:r>
    </w:p>
    <w:p w14:paraId="64B8A9A7" w14:textId="49F03A33" w:rsidR="00734343" w:rsidRPr="00734343" w:rsidRDefault="005446CA" w:rsidP="00734343">
      <w:r>
        <w:t>F</w:t>
      </w:r>
      <w:r w:rsidR="00734343">
        <w:t>ull summary statistics for Mayo sample LOAD differential expression analysis.</w:t>
      </w:r>
      <w:r w:rsidR="00734343" w:rsidRPr="00734343">
        <w:t xml:space="preserve"> </w:t>
      </w:r>
      <w:r w:rsidR="00734343">
        <w:t>Column definitions identical to Supplementary Table 1.</w:t>
      </w:r>
    </w:p>
    <w:p w14:paraId="5C652579" w14:textId="301D3D38" w:rsidR="00734343" w:rsidRDefault="00734343" w:rsidP="00734343">
      <w:pPr>
        <w:pStyle w:val="Heading2"/>
      </w:pPr>
      <w:r>
        <w:t>Supplementary Table 4</w:t>
      </w:r>
    </w:p>
    <w:p w14:paraId="6CC2647C" w14:textId="2CEBA878" w:rsidR="005446CA" w:rsidRPr="005446CA" w:rsidRDefault="005446CA" w:rsidP="005446CA">
      <w:r>
        <w:t>Definitions of WGCNA consensus modules derived across CH, ROS/MAP, and Mayo. Module=module label; gene= Ensem</w:t>
      </w:r>
      <w:r w:rsidR="007F1330">
        <w:t xml:space="preserve">ble gene ID; </w:t>
      </w:r>
      <w:proofErr w:type="spellStart"/>
      <w:r w:rsidR="007F1330">
        <w:t>hugo</w:t>
      </w:r>
      <w:proofErr w:type="spellEnd"/>
      <w:r w:rsidR="007F1330">
        <w:t>=</w:t>
      </w:r>
      <w:r w:rsidR="007F1330" w:rsidRPr="007F1330">
        <w:t xml:space="preserve"> </w:t>
      </w:r>
      <w:r w:rsidR="007F1330" w:rsidRPr="00734343">
        <w:t>Nomenclature Committee (HGNC)</w:t>
      </w:r>
      <w:r w:rsidR="007F1330">
        <w:t xml:space="preserve"> gene symbol.</w:t>
      </w:r>
    </w:p>
    <w:p w14:paraId="2788EC7D" w14:textId="19DBFAD3" w:rsidR="00734343" w:rsidRDefault="00734343" w:rsidP="00734343">
      <w:pPr>
        <w:pStyle w:val="Heading2"/>
      </w:pPr>
      <w:r>
        <w:t>Supplementary Table 5</w:t>
      </w:r>
    </w:p>
    <w:p w14:paraId="27323BF5" w14:textId="3EC304FC" w:rsidR="00BA3FB1" w:rsidRPr="00BA3FB1" w:rsidRDefault="00BA3FB1" w:rsidP="00BA3FB1">
      <w:r>
        <w:t xml:space="preserve">Results of WGCNA consensus module GO enrichment analysis for all module-GO term (biological processes) enrichment reaching uncorrected </w:t>
      </w:r>
      <w:r w:rsidRPr="00BA3FB1">
        <w:rPr>
          <w:i/>
        </w:rPr>
        <w:t>p</w:t>
      </w:r>
      <w:r>
        <w:t xml:space="preserve">&lt;0.05.  Title=GO term full title; </w:t>
      </w:r>
      <w:r w:rsidRPr="00BA3FB1">
        <w:t>overlap</w:t>
      </w:r>
      <w:r>
        <w:t xml:space="preserve">=number of genes in module and GO group; </w:t>
      </w:r>
      <w:proofErr w:type="spellStart"/>
      <w:r w:rsidRPr="00BA3FB1">
        <w:t>setSize</w:t>
      </w:r>
      <w:proofErr w:type="spellEnd"/>
      <w:r>
        <w:t xml:space="preserve">= number of genes in GO group; </w:t>
      </w:r>
      <w:proofErr w:type="spellStart"/>
      <w:r w:rsidRPr="00BA3FB1">
        <w:t>hitListSize</w:t>
      </w:r>
      <w:proofErr w:type="spellEnd"/>
      <w:r>
        <w:t xml:space="preserve">=number of genes in module; </w:t>
      </w:r>
      <w:proofErr w:type="spellStart"/>
      <w:proofErr w:type="gramStart"/>
      <w:r w:rsidRPr="00BA3FB1">
        <w:t>P.Value</w:t>
      </w:r>
      <w:proofErr w:type="spellEnd"/>
      <w:proofErr w:type="gramEnd"/>
      <w:r>
        <w:t xml:space="preserve">=uncorrected enrichment </w:t>
      </w:r>
      <w:r w:rsidRPr="00E241B9">
        <w:rPr>
          <w:i/>
        </w:rPr>
        <w:t>p</w:t>
      </w:r>
      <w:r>
        <w:t>-value</w:t>
      </w:r>
      <w:r w:rsidR="001821D8">
        <w:t xml:space="preserve"> (two-sided)</w:t>
      </w:r>
      <w:r>
        <w:t xml:space="preserve">; </w:t>
      </w:r>
      <w:proofErr w:type="spellStart"/>
      <w:r w:rsidRPr="00BA3FB1">
        <w:t>adj.P.Val</w:t>
      </w:r>
      <w:proofErr w:type="spellEnd"/>
      <w:r>
        <w:t xml:space="preserve">=FDR-adjusted enrichment p-value; </w:t>
      </w:r>
      <w:r w:rsidRPr="00BA3FB1">
        <w:t>ID</w:t>
      </w:r>
      <w:r>
        <w:t>=GO ID</w:t>
      </w:r>
      <w:r w:rsidR="00672F3A">
        <w:t xml:space="preserve">; </w:t>
      </w:r>
      <w:r w:rsidRPr="00BA3FB1">
        <w:t>rank</w:t>
      </w:r>
      <w:r w:rsidR="00672F3A">
        <w:t xml:space="preserve">=within-module rank; </w:t>
      </w:r>
      <w:r w:rsidRPr="00BA3FB1">
        <w:t>module</w:t>
      </w:r>
      <w:r w:rsidR="00672F3A">
        <w:t>=consensus module label.</w:t>
      </w:r>
    </w:p>
    <w:p w14:paraId="1B07D143" w14:textId="77777777" w:rsidR="003F53F3" w:rsidRDefault="00734343" w:rsidP="00734343">
      <w:pPr>
        <w:pStyle w:val="Heading2"/>
      </w:pPr>
      <w:r>
        <w:t>Supplementary Table 6</w:t>
      </w:r>
    </w:p>
    <w:p w14:paraId="5458B076" w14:textId="7453AEB4" w:rsidR="00D373F5" w:rsidRDefault="003F53F3" w:rsidP="003F53F3">
      <w:r>
        <w:t xml:space="preserve">Results of module-trait associations in CH, ROS/MAP, and Mayo cohorts. Module=module label; </w:t>
      </w:r>
      <w:r w:rsidRPr="003F53F3">
        <w:t>r</w:t>
      </w:r>
      <w:r>
        <w:t xml:space="preserve">=Pearson correlation coefficient; </w:t>
      </w:r>
      <w:r w:rsidRPr="003F53F3">
        <w:t>variable</w:t>
      </w:r>
      <w:r w:rsidR="00B61A15">
        <w:t>=outcome trait (BRE</w:t>
      </w:r>
      <w:r>
        <w:t xml:space="preserve">TIGEA cell type estimates and LOAD status); p=uncorrected </w:t>
      </w:r>
      <w:r w:rsidRPr="00AD7C63">
        <w:rPr>
          <w:i/>
        </w:rPr>
        <w:t>p</w:t>
      </w:r>
      <w:r>
        <w:t>-value</w:t>
      </w:r>
      <w:r w:rsidR="001821D8">
        <w:t xml:space="preserve"> (two-sided)</w:t>
      </w:r>
      <w:r>
        <w:t xml:space="preserve">; </w:t>
      </w:r>
      <w:proofErr w:type="spellStart"/>
      <w:r w:rsidRPr="003F53F3">
        <w:t>fdr_within</w:t>
      </w:r>
      <w:proofErr w:type="spellEnd"/>
      <w:r>
        <w:t xml:space="preserve">=within-sample FDR-corrected </w:t>
      </w:r>
      <w:r w:rsidRPr="00E241B9">
        <w:rPr>
          <w:i/>
        </w:rPr>
        <w:t>p</w:t>
      </w:r>
      <w:r>
        <w:t xml:space="preserve">-values; </w:t>
      </w:r>
      <w:r w:rsidRPr="003F53F3">
        <w:t>sample</w:t>
      </w:r>
      <w:r>
        <w:t xml:space="preserve">=study sample; </w:t>
      </w:r>
      <w:proofErr w:type="spellStart"/>
      <w:r w:rsidRPr="003F53F3">
        <w:t>fdr_all</w:t>
      </w:r>
      <w:proofErr w:type="spellEnd"/>
      <w:r>
        <w:t xml:space="preserve">=overall across-study FDR-corrected </w:t>
      </w:r>
      <w:r w:rsidRPr="00AD7C63">
        <w:rPr>
          <w:i/>
        </w:rPr>
        <w:t>p</w:t>
      </w:r>
      <w:r>
        <w:t>-value.</w:t>
      </w:r>
      <w:r w:rsidR="00D373F5">
        <w:br w:type="page"/>
      </w:r>
    </w:p>
    <w:p w14:paraId="6976830B" w14:textId="77777777" w:rsidR="00225E90" w:rsidRPr="00225E90" w:rsidRDefault="00D373F5" w:rsidP="006258F9">
      <w:pPr>
        <w:pStyle w:val="Heading1"/>
      </w:pPr>
      <w:r>
        <w:lastRenderedPageBreak/>
        <w:t>Supplementary Methods</w:t>
      </w:r>
    </w:p>
    <w:p w14:paraId="028E3795" w14:textId="77777777" w:rsidR="008647CB" w:rsidRDefault="006258F9" w:rsidP="006258F9">
      <w:pPr>
        <w:pStyle w:val="Heading2"/>
      </w:pPr>
      <w:r>
        <w:t>1</w:t>
      </w:r>
      <w:r w:rsidR="008647CB">
        <w:t xml:space="preserve">. </w:t>
      </w:r>
      <w:r>
        <w:t>Study s</w:t>
      </w:r>
      <w:r w:rsidR="00E1407B">
        <w:t xml:space="preserve">ubjects, </w:t>
      </w:r>
      <w:r>
        <w:t>sample preparation, and RNA sequencing</w:t>
      </w:r>
    </w:p>
    <w:p w14:paraId="7F944EB4" w14:textId="1D862B35" w:rsidR="00336390" w:rsidRPr="0081145C" w:rsidRDefault="006258F9" w:rsidP="0081145C">
      <w:pPr>
        <w:pStyle w:val="Heading3"/>
      </w:pPr>
      <w:r>
        <w:t>1.</w:t>
      </w:r>
      <w:r w:rsidR="00096157">
        <w:t>1. Sample 1: Caribbean-</w:t>
      </w:r>
      <w:r w:rsidR="0073272F">
        <w:t>Hispanics</w:t>
      </w:r>
      <w:r w:rsidR="00470CF2">
        <w:t xml:space="preserve"> (CH)</w:t>
      </w:r>
    </w:p>
    <w:p w14:paraId="35443D8A" w14:textId="2E3104AA" w:rsidR="00BF0622" w:rsidRPr="00BF0622" w:rsidRDefault="003D4E24" w:rsidP="004E67A9">
      <w:r w:rsidRPr="003D4E24">
        <w:t xml:space="preserve">The </w:t>
      </w:r>
      <w:r>
        <w:t xml:space="preserve">CH </w:t>
      </w:r>
      <w:r w:rsidRPr="003D4E24">
        <w:t xml:space="preserve">sample </w:t>
      </w:r>
      <w:r>
        <w:t xml:space="preserve">was ascertained from the </w:t>
      </w:r>
      <w:r w:rsidR="0009218B" w:rsidRPr="0009218B">
        <w:t>brain bank of the Alzheimer's Disease Research Center (ADRC) at Columbia University</w:t>
      </w:r>
      <w:r w:rsidR="009B1DCA">
        <w:t xml:space="preserve"> (New York, NY, USA)</w:t>
      </w:r>
      <w:r w:rsidR="0009218B">
        <w:t>.</w:t>
      </w:r>
      <w:r w:rsidRPr="003D4E24">
        <w:t xml:space="preserve"> </w:t>
      </w:r>
      <w:r w:rsidR="00BF0622" w:rsidRPr="00BF0622">
        <w:t xml:space="preserve">All ADRC participants are informed of the opportunity to participate in the brain bank. This research clinic </w:t>
      </w:r>
      <w:r w:rsidR="00157AA9" w:rsidRPr="00BF0622">
        <w:t>referral-based</w:t>
      </w:r>
      <w:r w:rsidR="00BF0622" w:rsidRPr="00BF0622">
        <w:t xml:space="preserve"> brain bank consists of </w:t>
      </w:r>
      <w:r w:rsidR="00837DF9">
        <w:t xml:space="preserve">over </w:t>
      </w:r>
      <w:r w:rsidR="00BF0622" w:rsidRPr="00BF0622">
        <w:t>60</w:t>
      </w:r>
      <w:r w:rsidR="00837DF9">
        <w:t>0</w:t>
      </w:r>
      <w:r w:rsidR="00BF0622" w:rsidRPr="00BF0622">
        <w:t xml:space="preserve"> brains from autopsies performed </w:t>
      </w:r>
      <w:r w:rsidR="009B1DCA">
        <w:t>between</w:t>
      </w:r>
      <w:r w:rsidR="00BF0622" w:rsidRPr="00BF0622">
        <w:t xml:space="preserve"> 1989–201</w:t>
      </w:r>
      <w:r w:rsidR="00157AA9">
        <w:t>6</w:t>
      </w:r>
      <w:r w:rsidR="00BF0622" w:rsidRPr="00BF0622">
        <w:t>.</w:t>
      </w:r>
      <w:r w:rsidR="00BF0622">
        <w:t xml:space="preserve"> </w:t>
      </w:r>
      <w:r w:rsidR="00ED1680">
        <w:t xml:space="preserve">The anatomical origin of each sample is recorded using the map of </w:t>
      </w:r>
      <w:proofErr w:type="spellStart"/>
      <w:r w:rsidR="00ED1680">
        <w:t>Brodmann</w:t>
      </w:r>
      <w:proofErr w:type="spellEnd"/>
      <w:r w:rsidR="00ED1680">
        <w:t xml:space="preserve"> for cortical samples. The samples are frozen using liquid nitrogen vapor (LNV) at −160°C, and barcode labeled; three measurable parameters serve to assess the quality of the tissue banked: the pH value, the yield of total RNA per unit of tissue, and the extent of degradation of ribosomal RNA. LNV fresh frozen blocks are available for most of the cases (size range between 0.3 × 0.5 × 1.0 cm and 0.5 × 2.5 × 3.0 cm), which are especially suitable for studies requiring preservation of the cellular morphology and that of the </w:t>
      </w:r>
      <w:proofErr w:type="spellStart"/>
      <w:r w:rsidR="00ED1680">
        <w:t>cytoarchitecture</w:t>
      </w:r>
      <w:proofErr w:type="spellEnd"/>
      <w:r w:rsidR="00ED1680">
        <w:t xml:space="preserve"> of the area of interest. Also available are aliquots of fresh-frozen pulverized brain parenchyma (1.0–1.5 ml), especially for studies focusing on biochemistry, protein studies, or molecular biology. The latter were requested for this study. </w:t>
      </w:r>
      <w:r w:rsidR="00733959">
        <w:t xml:space="preserve">In total, 45 cases from </w:t>
      </w:r>
      <w:r w:rsidR="00733959" w:rsidRPr="00733959">
        <w:t xml:space="preserve">Temporal cortex (TCX) </w:t>
      </w:r>
      <w:r w:rsidR="00733959">
        <w:t xml:space="preserve">were collected. </w:t>
      </w:r>
      <w:r w:rsidR="00157AA9">
        <w:t xml:space="preserve">Cases were selected if age&gt;50 years old, and </w:t>
      </w:r>
      <w:proofErr w:type="spellStart"/>
      <w:r w:rsidR="00157AA9">
        <w:t>neuropathologically</w:t>
      </w:r>
      <w:proofErr w:type="spellEnd"/>
      <w:r w:rsidR="00157AA9">
        <w:t xml:space="preserve"> defined LOAD or control without any neuropathological diagnosis (see below)</w:t>
      </w:r>
      <w:r w:rsidR="009C747D">
        <w:t xml:space="preserve"> and</w:t>
      </w:r>
      <w:r w:rsidR="00157AA9">
        <w:t xml:space="preserve"> reported Hispanic ancestry</w:t>
      </w:r>
      <w:r w:rsidR="009C747D">
        <w:t xml:space="preserve">. </w:t>
      </w:r>
      <w:r w:rsidR="00BF0622" w:rsidRPr="00BF0622">
        <w:t>The ADRC protocol was approved by the institutional review boards of the New York State Psychiatric Institute and Columbia University.</w:t>
      </w:r>
    </w:p>
    <w:p w14:paraId="1DFD74C6" w14:textId="77777777" w:rsidR="00BF0622" w:rsidRDefault="003D4E24" w:rsidP="004E67A9">
      <w:pPr>
        <w:pStyle w:val="Heading4"/>
      </w:pPr>
      <w:r>
        <w:t>Diagnosis of LOAD</w:t>
      </w:r>
    </w:p>
    <w:p w14:paraId="1E4EDEAC" w14:textId="1D7373D6" w:rsidR="003D4E24" w:rsidRPr="003D4E24" w:rsidRDefault="00FA381B" w:rsidP="004E67A9">
      <w:r>
        <w:t>Details of the</w:t>
      </w:r>
      <w:r w:rsidR="003D4E24">
        <w:t xml:space="preserve"> n</w:t>
      </w:r>
      <w:r w:rsidR="003D4E24" w:rsidRPr="003D4E24">
        <w:t xml:space="preserve">europathological assessment </w:t>
      </w:r>
      <w:r>
        <w:t>have</w:t>
      </w:r>
      <w:r w:rsidR="003D4E24">
        <w:t xml:space="preserve"> been extensively described elsewhere</w:t>
      </w:r>
      <w:r w:rsidR="003D4E24" w:rsidRPr="003D4E24">
        <w:t>.</w:t>
      </w:r>
      <w:r w:rsidR="004E67A9">
        <w:fldChar w:fldCharType="begin"/>
      </w:r>
      <w:r w:rsidR="004E67A9">
        <w:instrText xml:space="preserve"> ADDIN ZOTERO_ITEM CSL_CITATION {"citationID":"D4qgXLmT","properties":{"formattedCitation":"\\super 1,2\\nosupersub{}","plainCitation":"1,2","noteIndex":0},"citationItems":[{"id":6428,"uris":["http://zotero.org/users/687843/items/5RV82XBN"],"uri":["http://zotero.org/users/687843/items/5RV82XBN"],"itemData":{"id":6428,"type":"article-journal","abstract":"We describe two protocols for preparing human brains collected for research and diagnosis. In both protocols, one half brain is processed for research and the other for neuropathological evaluation. Clinical, neuropathological and tissue mRNA retention data are used for sample categorization. In protocol 1, coronal, whole hemisphere slices cut at standardized landmarks are frozen with a cooling device at -90 degrees C, which yields discrete anatomical structures. In selected instances, small blocks of brain are frozen at -160 degrees C in liquid nitrogen vapor. Cooling device or liquid nitrogen vapor frozen samples are suitable for in situ hybridization, protein blotting or immunohistochemistry. Morphological freezing artifacts are minimal. In protocol 2, one half brain is frozen en bloc on dry ice; this tissue is suitable for regional evaluation of gene expression or neurochemistry. Morphological freezing artifacts are severe. In both protocols, the other half brain is fixed in formalin prior to sectioning and diagnostic evaluation. The standardized selection of paraffin blocks from each brain allows precise diagnoses to be established, including identification of dangerous infectious processes; moreover, it makes it possible to produce a set of uniformly selected blocks and slides for comparative studies. These protocols lead to standardized tissue preparation for research and reduce variables impairing interpretation and comparison of data.","container-title":"Journal of Neuropathology and Experimental Neurology","DOI":"10.1097/00005072-199501000-00006","ISSN":"0022-3069","issue":"1","journalAbbreviation":"J. Neuropathol. Exp. Neurol.","language":"eng","note":"PMID: 7815079","page":"42-56","source":"PubMed","title":"An improved approach to prepare human brains for research","volume":"54","author":[{"family":"Vonsattel","given":"J. P."},{"family":"Aizawa","given":"H."},{"family":"Ge","given":"P."},{"family":"DiFiglia","given":"M."},{"family":"McKee","given":"A. C."},{"family":"MacDonald","given":"M."},{"family":"Gusella","given":"J. F."},{"family":"Landwehrmeyer","given":"G. B."},{"family":"Bird","given":"E. D."},{"family":"Richardson","given":"E. P."}],"issued":{"date-parts":[["1995",1]]}}},{"id":6430,"uris":["http://zotero.org/users/687843/items/7Z9RGJUT"],"uri":["http://zotero.org/users/687843/items/7Z9RGJUT"],"itemData":{"id":6430,"type":"article-journal","abstract":"Carefully categorized postmortem human brains are crucial for research. The lack of generally accepted methods for processing human postmortem brains for research persists. Thus, brain banking is essential; however, it cannot be achieved at the cost of the teaching mission of the academic institution by routing brains away from residency programs, particularly when the autopsy rate is steadily decreasing. A consensus must be reached whereby a brain can be utilizable for diagnosis, research, and teaching. The best diagnostic categorization possible must be secured and the yield of samples for basic investigation maximized. This report focuses on integrated, novel methods currently applied at the New York Brain Bank, Columbia University, New York, which are designed to reach accurate neuropathological diagnosis, optimize the yield of samples, and process fresh-frozen samples suitable for a wide range of modern investigations. The brains donated for research are processed as soon as possible after death. The prosector must have a good command of the neuroanatomy, neuropathology, and the protocol. One half of each brain is immersed in formalin for performing the thorough neuropathologic evaluation, which is combined with the teaching task. The contralateral half is extensively dissected at the fresh state. The anatomical origin of each sample is recorded using the map of Brodmann for the cortical samples. The samples are frozen at -160 degrees C, barcode labeled, and ready for immediate disbursement once categorized diagnostically. A rigorous organization of freezer space, coupled to an electronic tracking system with its attached software, fosters efficient access for retrieval within minutes of any specific frozen samples in storage. This report describes how this achievement is feasible with emphasis on the actual processing of brains donated for research.","container-title":"Acta Neuropathologica","DOI":"10.1007/s00401-007-0311-9","ISSN":"0001-6322","issue":"5","journalAbbreviation":"Acta Neuropathol.","language":"eng","note":"PMID: 17985145\nPMCID: PMC2292479","page":"509-532","source":"PubMed","title":"Twenty-first century brain banking. Processing brains for research: the Columbia University methods","title-short":"Twenty-first century brain banking. Processing brains for research","volume":"115","author":[{"family":"Vonsattel","given":"Jean Paul G."},{"family":"Del Amaya","given":"Maria Pilar"},{"family":"Keller","given":"Christian E."}],"issued":{"date-parts":[["2008",5]]}}}],"schema":"https://github.com/citation-style-language/schema/raw/master/csl-citation.json"} </w:instrText>
      </w:r>
      <w:r w:rsidR="004E67A9">
        <w:fldChar w:fldCharType="separate"/>
      </w:r>
      <w:r w:rsidR="004E67A9" w:rsidRPr="004E67A9">
        <w:rPr>
          <w:rFonts w:ascii="Calibri" w:hAnsi="Calibri" w:cs="Calibri"/>
          <w:szCs w:val="24"/>
          <w:vertAlign w:val="superscript"/>
        </w:rPr>
        <w:t>1,2</w:t>
      </w:r>
      <w:r w:rsidR="004E67A9">
        <w:fldChar w:fldCharType="end"/>
      </w:r>
      <w:r w:rsidR="003D4E24" w:rsidRPr="003D4E24">
        <w:t xml:space="preserve"> </w:t>
      </w:r>
      <w:proofErr w:type="spellStart"/>
      <w:r w:rsidR="003D4E24" w:rsidRPr="003D4E24">
        <w:t>Neuritic</w:t>
      </w:r>
      <w:proofErr w:type="spellEnd"/>
      <w:r w:rsidR="003D4E24" w:rsidRPr="003D4E24">
        <w:t xml:space="preserve"> plaques and neurofibrillary tangles were </w:t>
      </w:r>
      <w:r w:rsidR="0009218B">
        <w:t>assessed</w:t>
      </w:r>
      <w:r w:rsidR="003D4E24" w:rsidRPr="003D4E24">
        <w:t xml:space="preserve"> using hematoxylin-eosin and the modified </w:t>
      </w:r>
      <w:proofErr w:type="spellStart"/>
      <w:r w:rsidR="003D4E24" w:rsidRPr="003D4E24">
        <w:t>Bielschowsky</w:t>
      </w:r>
      <w:proofErr w:type="spellEnd"/>
      <w:r w:rsidR="003D4E24" w:rsidRPr="003D4E24">
        <w:t xml:space="preserve"> silver method. Immunohistochemistry was performed for beta amyloid, phosphorylated tau, ubiquitin (p62), TDP-43 and glial fibrillary acid</w:t>
      </w:r>
      <w:r>
        <w:t>ic protein. Briefly, all LO</w:t>
      </w:r>
      <w:r w:rsidR="003D4E24" w:rsidRPr="003D4E24">
        <w:t xml:space="preserve">AD cases met the criteria of </w:t>
      </w:r>
      <w:proofErr w:type="spellStart"/>
      <w:r w:rsidR="003D4E24" w:rsidRPr="003D4E24">
        <w:t>Braak</w:t>
      </w:r>
      <w:proofErr w:type="spellEnd"/>
      <w:r w:rsidR="003D4E24" w:rsidRPr="003D4E24">
        <w:t xml:space="preserve"> stage ≥4 neurofibrillary pathological findings and also met the CERAD neuropathological criteria for definite </w:t>
      </w:r>
      <w:r>
        <w:t>LO</w:t>
      </w:r>
      <w:r w:rsidR="003D4E24" w:rsidRPr="003D4E24">
        <w:t>AD.</w:t>
      </w:r>
    </w:p>
    <w:p w14:paraId="6071DD64" w14:textId="0BFBB212" w:rsidR="00ED40B9" w:rsidRPr="00D0680C" w:rsidRDefault="00ED40B9" w:rsidP="00D0680C">
      <w:pPr>
        <w:pStyle w:val="Heading4"/>
      </w:pPr>
      <w:r w:rsidRPr="00D0680C">
        <w:t>Sample preparation and</w:t>
      </w:r>
      <w:r w:rsidR="005E748B">
        <w:t xml:space="preserve"> RNA</w:t>
      </w:r>
      <w:r w:rsidRPr="00D0680C">
        <w:t xml:space="preserve"> sequencing</w:t>
      </w:r>
    </w:p>
    <w:p w14:paraId="27D6DAF8" w14:textId="77777777" w:rsidR="005677B4" w:rsidRDefault="005677B4" w:rsidP="00891AB3">
      <w:r w:rsidRPr="00826CFD">
        <w:t xml:space="preserve">Total RNA was extracted after bead based homogenization and using </w:t>
      </w:r>
      <w:proofErr w:type="spellStart"/>
      <w:r w:rsidRPr="00826CFD">
        <w:t>Qiagen</w:t>
      </w:r>
      <w:proofErr w:type="spellEnd"/>
      <w:r w:rsidRPr="00826CFD">
        <w:t xml:space="preserve"> RNeasy Plus Mini Kit (</w:t>
      </w:r>
      <w:proofErr w:type="spellStart"/>
      <w:r w:rsidRPr="00826CFD">
        <w:t>Qiagen</w:t>
      </w:r>
      <w:proofErr w:type="spellEnd"/>
      <w:r w:rsidRPr="00826CFD">
        <w:t xml:space="preserve">).  RNA samples were quantified using Qubit 2.0 </w:t>
      </w:r>
      <w:proofErr w:type="spellStart"/>
      <w:r w:rsidRPr="00826CFD">
        <w:t>Fluorometer</w:t>
      </w:r>
      <w:proofErr w:type="spellEnd"/>
      <w:r w:rsidRPr="00826CFD">
        <w:t xml:space="preserve"> (Life Technologies, Carlsbad, CA, USA) and RNA integrity was checked with 4200 </w:t>
      </w:r>
      <w:proofErr w:type="spellStart"/>
      <w:r w:rsidRPr="00826CFD">
        <w:t>TapeStation</w:t>
      </w:r>
      <w:proofErr w:type="spellEnd"/>
      <w:r w:rsidRPr="00826CFD">
        <w:t xml:space="preserve"> (Agilent Technologies, Palo Alto, CA, USA). RNA library preparations, sequencing reactions, and bioinformatics analysis were conducted at GENEWIZ, LLC. (South Plainfield, NJ, USA).</w:t>
      </w:r>
    </w:p>
    <w:p w14:paraId="4A014BE0" w14:textId="2CDFFC17" w:rsidR="00891AB3" w:rsidRDefault="00891AB3" w:rsidP="00891AB3">
      <w:proofErr w:type="spellStart"/>
      <w:r>
        <w:t>rRNA</w:t>
      </w:r>
      <w:proofErr w:type="spellEnd"/>
      <w:r>
        <w:t xml:space="preserve"> depletion was performed using </w:t>
      </w:r>
      <w:proofErr w:type="spellStart"/>
      <w:r>
        <w:t>Ribozero</w:t>
      </w:r>
      <w:proofErr w:type="spellEnd"/>
      <w:r>
        <w:t xml:space="preserve"> </w:t>
      </w:r>
      <w:proofErr w:type="spellStart"/>
      <w:r>
        <w:t>rRNA</w:t>
      </w:r>
      <w:proofErr w:type="spellEnd"/>
      <w:r>
        <w:t xml:space="preserve"> Removal Kit (Human/Mouse/Rat probe) (Illumina, San Diego, CA, USA).  RNA sequencing library preparation used </w:t>
      </w:r>
      <w:proofErr w:type="spellStart"/>
      <w:r>
        <w:t>NEBNext</w:t>
      </w:r>
      <w:proofErr w:type="spellEnd"/>
      <w:r>
        <w:t xml:space="preserve"> Ultra RNA Library Prep Kit for Illumina by following the manufacturer’s recommendations (NEB, Ipswich, MA, USA). Briefly, enriched RNAs were fragmented for 15 minutes at 94 °C. First strand and second strand cDNA were subsequently synthesized. cDNA fragments were end repaired and adenylated at 3’ends, and universal adapter was ligated to cDNA fragments, followed by index addition and library enrichment with limited cycle PCR. Sequencing libraries were validated on the Agilent </w:t>
      </w:r>
      <w:proofErr w:type="spellStart"/>
      <w:r>
        <w:t>TapeStation</w:t>
      </w:r>
      <w:proofErr w:type="spellEnd"/>
      <w:r>
        <w:t xml:space="preserve"> (Agilent Technologies, Palo A</w:t>
      </w:r>
      <w:r w:rsidR="00FA381B">
        <w:t>lto, CA, USA), and quantified</w:t>
      </w:r>
      <w:r>
        <w:t xml:space="preserve"> using Qubit 2.0 </w:t>
      </w:r>
      <w:proofErr w:type="spellStart"/>
      <w:r>
        <w:t>Fluorometer</w:t>
      </w:r>
      <w:proofErr w:type="spellEnd"/>
      <w:r>
        <w:t xml:space="preserve"> (Invitrogen, Carlsbad, CA) as well as by quantitative PCR (Applied </w:t>
      </w:r>
      <w:proofErr w:type="spellStart"/>
      <w:r>
        <w:t>Biosystems</w:t>
      </w:r>
      <w:proofErr w:type="spellEnd"/>
      <w:r>
        <w:t>, Carlsbad, CA, USA</w:t>
      </w:r>
      <w:r w:rsidR="00FA381B">
        <w:t>).</w:t>
      </w:r>
    </w:p>
    <w:p w14:paraId="6598363C" w14:textId="32CD2295" w:rsidR="00891AB3" w:rsidRDefault="00891AB3" w:rsidP="00891AB3">
      <w:r>
        <w:lastRenderedPageBreak/>
        <w:t xml:space="preserve">The sequencing libraries were clustered on six lanes of a </w:t>
      </w:r>
      <w:proofErr w:type="spellStart"/>
      <w:r>
        <w:t>flowcell</w:t>
      </w:r>
      <w:proofErr w:type="spellEnd"/>
      <w:r>
        <w:t xml:space="preserve">. After clustering, the </w:t>
      </w:r>
      <w:proofErr w:type="spellStart"/>
      <w:r>
        <w:t>flowcell</w:t>
      </w:r>
      <w:proofErr w:type="spellEnd"/>
      <w:r>
        <w:t xml:space="preserve"> was loaded on the Illumina </w:t>
      </w:r>
      <w:proofErr w:type="spellStart"/>
      <w:r>
        <w:t>HiSeq</w:t>
      </w:r>
      <w:proofErr w:type="spellEnd"/>
      <w:r>
        <w:t xml:space="preserve"> instrument according to manufacturer’s instructions.  The samples were sequenced using a 2x150 Paired End (PE) configuration. Image analysis and base calling were conducted by the </w:t>
      </w:r>
      <w:proofErr w:type="spellStart"/>
      <w:r>
        <w:t>HiSeq</w:t>
      </w:r>
      <w:proofErr w:type="spellEnd"/>
      <w:r>
        <w:t xml:space="preserve"> Control Software (HCS). Raw sequence data </w:t>
      </w:r>
      <w:proofErr w:type="gramStart"/>
      <w:r>
        <w:t>(.</w:t>
      </w:r>
      <w:proofErr w:type="spellStart"/>
      <w:r>
        <w:t>bcl</w:t>
      </w:r>
      <w:proofErr w:type="spellEnd"/>
      <w:proofErr w:type="gramEnd"/>
      <w:r>
        <w:t xml:space="preserve"> files) g</w:t>
      </w:r>
      <w:r w:rsidR="00FA381B">
        <w:t xml:space="preserve">enerated from Illumina </w:t>
      </w:r>
      <w:proofErr w:type="spellStart"/>
      <w:r w:rsidR="00FA381B">
        <w:t>HiSeq</w:t>
      </w:r>
      <w:proofErr w:type="spellEnd"/>
      <w:r w:rsidR="00FA381B">
        <w:t xml:space="preserve"> were</w:t>
      </w:r>
      <w:r>
        <w:t xml:space="preserve"> converted into </w:t>
      </w:r>
      <w:proofErr w:type="spellStart"/>
      <w:r>
        <w:t>fastq</w:t>
      </w:r>
      <w:proofErr w:type="spellEnd"/>
      <w:r>
        <w:t xml:space="preserve"> files and de-multiplexed using Illumina's bcl2fastq 2.17 software. One mismatch was allowed for index sequence identification.  </w:t>
      </w:r>
    </w:p>
    <w:p w14:paraId="0B4729F6" w14:textId="4BED8E24" w:rsidR="00ED40B9" w:rsidRDefault="00C36FCF" w:rsidP="00D0680C">
      <w:pPr>
        <w:pStyle w:val="Heading4"/>
      </w:pPr>
      <w:r w:rsidRPr="00D0680C">
        <w:t xml:space="preserve">CH </w:t>
      </w:r>
      <w:r w:rsidR="001A0855">
        <w:t xml:space="preserve">genotyping and </w:t>
      </w:r>
      <w:r w:rsidR="00A90657">
        <w:t>global admixture estimation.</w:t>
      </w:r>
    </w:p>
    <w:p w14:paraId="282B17B4" w14:textId="2EEC8793" w:rsidR="00E60871" w:rsidRDefault="009B03E0" w:rsidP="00543CEC">
      <w:r>
        <w:t xml:space="preserve">CH individuals were genotyped employing the </w:t>
      </w:r>
      <w:proofErr w:type="spellStart"/>
      <w:r w:rsidRPr="009B03E0">
        <w:t>Infinium</w:t>
      </w:r>
      <w:proofErr w:type="spellEnd"/>
      <w:r w:rsidRPr="009B03E0">
        <w:t xml:space="preserve"> Global Screening Array-24 Kit</w:t>
      </w:r>
      <w:r w:rsidR="007511C3">
        <w:t xml:space="preserve"> (</w:t>
      </w:r>
      <w:hyperlink r:id="rId7" w:history="1">
        <w:r w:rsidR="007511C3" w:rsidRPr="00A91C73">
          <w:rPr>
            <w:rStyle w:val="Hyperlink"/>
          </w:rPr>
          <w:t>https://www.illumina.com/products/by-type/microarray-kits/infinium-global-screening.html</w:t>
        </w:r>
      </w:hyperlink>
      <w:r w:rsidR="007511C3">
        <w:t>)</w:t>
      </w:r>
      <w:r>
        <w:t xml:space="preserve">. Imputation was </w:t>
      </w:r>
      <w:r w:rsidR="007511C3">
        <w:t xml:space="preserve">performed </w:t>
      </w:r>
      <w:r w:rsidR="007511C3" w:rsidRPr="009B03E0">
        <w:t>using</w:t>
      </w:r>
      <w:r w:rsidR="005F3BDC">
        <w:t xml:space="preserve"> a validated pipeline for admixed populations; individuals labeled as mutation carriers in the Brain Bank records were confirmed by imputing the</w:t>
      </w:r>
      <w:r w:rsidR="00FA381B">
        <w:t xml:space="preserve"> </w:t>
      </w:r>
      <w:r w:rsidR="00FA381B" w:rsidRPr="00FA381B">
        <w:rPr>
          <w:i/>
        </w:rPr>
        <w:t>PSEN1</w:t>
      </w:r>
      <w:r w:rsidR="005F3BDC">
        <w:t xml:space="preserve"> G206A variant as described in </w:t>
      </w:r>
      <w:r w:rsidR="00FA381B">
        <w:t>detail elsewhere.</w:t>
      </w:r>
      <w:r w:rsidR="00FA381B">
        <w:fldChar w:fldCharType="begin"/>
      </w:r>
      <w:r w:rsidR="00FA381B">
        <w:instrText xml:space="preserve"> ADDIN ZOTERO_ITEM CSL_CITATION {"citationID":"BGMFJbq3","properties":{"formattedCitation":"\\super 3\\nosupersub{}","plainCitation":"3","noteIndex":0},"citationItems":[{"id":6438,"uris":["http://zotero.org/users/687843/items/MGBFSJVJ"],"uri":["http://zotero.org/users/687843/items/MGBFSJVJ"],"itemData":{"id":6438,"type":"article-journal","abstract":"Background: Imputation has become a standard approach in genome-wide association studies (GWAS) to infer in silico untyped markers. Although feasibility for common variants imputation is well established, we aimed to assess rare and ultra-rare variants’ imputation in an admixed Caribbean Hispanic population (CH). Methods: We evaluated imputation accuracy in CH (N=1,000), focusing on rare (0.1% ≤minor allele frequency (MAF) ≤ 1%) and ultra-rare (MAF &lt; 0.1%) variants. We used two reference panels, the Haplotype Reference Consortium (HRC; N=27,165) and 1000 Genome Project (1000G phase 3; N=2,504) and multiple phasing (SHAPEIT, Eagle2) and imputation algorithms (IMPUTE2, MACH-Admix). To assess imputation quality, we reported: a) high-quality variant counts according to imputation tools’ internal indexes (e.g. IMPUTE2 “Info”≥80%). b) Wilcoxon Signed-Rank Test comparing imputation quality for genotyped variants that were masked and imputed; c) Cohen’s kappa coefficient to test agreement between imputed and whole-exome sequencing (WES) variants; d) imputation of G206A mutation in the PSEN1 (ultra-rare in the general population an more frequent in CH) followed by confirmation genotyping. We also tested ancestry proportion (European, African and Native American) against WES-imputation mismatches in a Poisson regression fashion. Results: SHAPEIT2 retrieved higher percentage of imputed high-quality variants than Eagle2 (rare: 51.02% vs. 48.60%; ultra-rare 0.66% vs 0.65%, Wilcoxon p-value &lt; 0.001). SHAPEIT-IMPUTE2 employing HRC outperformed 1000G (64.50% vs. 59.17%; 1.69% vs 0.75% for high-quality rare and ultra-rare variants, respectively; Wilcoxon p-value &lt; 0.001). SHAPEIT-IMPUTE2 outperformed MaCH-Admix. Compared to 1000G, HRC-imputation retrieved a higher number of high-quality rare and ultra-rare variants, despite showing lower agreement between imputed and WES variants (e.g. rare: 98.86% for HRC vs. 99.02% for 1000G). High Kappa (K = 0.99) was observed for both reference panels. Twelve G206A mutation carriers were imputed and all validated by confirmation genotyping. African ancestry was associated with higher imputation errors for uncommon and rare variants (p-value &lt; 1e-05). Conclusion: Reference panels with larger numbers of haplotypes can improve imputation quality for rare and ultra-rare variants in admixed populations such as CH. Ethnic composition is an important predictor of imputation accuracy, with higher African ancestry associated with poorer imputation accuracy.","container-title":"Frontiers in Genetics","DOI":"10.3389/fgene.2019.00239","ISSN":"1664-8021","journalAbbreviation":"Front. Genet.","language":"English","note":"publisher: Frontiers","source":"Frontiers","title":"Rare Variants Imputation in Admixed Populations: Comparison Across Reference Panels and Bioinformatics Tools","title-short":"Rare Variants Imputation in Admixed Populations","URL":"https://www.frontiersin.org/articles/10.3389/fgene.2019.00239/full","volume":"10","author":[{"family":"Sariya","given":"Sanjeev"},{"family":"Lee","given":"Joseph H."},{"family":"Mayeux","given":"Richard"},{"family":"Vardarajan","given":"Badri N."},{"family":"Reyes-Dumeyer","given":"Dolly"},{"family":"Manly","given":"Jennifer J."},{"family":"Brickman","given":"Adam M."},{"family":"Lantigua","given":"Rafael"},{"family":"Medrano","given":"Martin"},{"family":"Jimenez-Velazquez","given":"Ivonne Z."},{"family":"Tosto","given":"Giuseppe"}],"accessed":{"date-parts":[["2020",5,28]]},"issued":{"date-parts":[["2019"]]}}}],"schema":"https://github.com/citation-style-language/schema/raw/master/csl-citation.json"} </w:instrText>
      </w:r>
      <w:r w:rsidR="00FA381B">
        <w:fldChar w:fldCharType="separate"/>
      </w:r>
      <w:r w:rsidR="00FA381B" w:rsidRPr="00FA381B">
        <w:rPr>
          <w:rFonts w:ascii="Calibri" w:hAnsi="Calibri" w:cs="Calibri"/>
          <w:szCs w:val="24"/>
          <w:vertAlign w:val="superscript"/>
        </w:rPr>
        <w:t>3</w:t>
      </w:r>
      <w:r w:rsidR="00FA381B">
        <w:fldChar w:fldCharType="end"/>
      </w:r>
      <w:r w:rsidR="00FA381B">
        <w:t xml:space="preserve"> </w:t>
      </w:r>
      <w:r w:rsidR="00E60871">
        <w:t xml:space="preserve">It has to be noted that the CH sample has not received whole-genome or whole-exome sequencing, therefore we could not identify exhaustively the entire pool of known mutations or large-effect sizes risk variants (e.g. </w:t>
      </w:r>
      <w:r w:rsidR="00E60871" w:rsidRPr="00E60871">
        <w:rPr>
          <w:i/>
          <w:iCs/>
        </w:rPr>
        <w:t>TREM2</w:t>
      </w:r>
      <w:r w:rsidR="00E60871">
        <w:t xml:space="preserve">). </w:t>
      </w:r>
      <w:r w:rsidR="00FA381B">
        <w:t xml:space="preserve">This is a caveat held in common with most other published work of </w:t>
      </w:r>
      <w:proofErr w:type="spellStart"/>
      <w:r w:rsidR="00FA381B">
        <w:t>RNAseq</w:t>
      </w:r>
      <w:proofErr w:type="spellEnd"/>
      <w:r w:rsidR="00FA381B">
        <w:t xml:space="preserve"> datasets, including analyses of ROS/MAP and Mayo cohort data. </w:t>
      </w:r>
    </w:p>
    <w:p w14:paraId="3867F3F2" w14:textId="2D0EB463" w:rsidR="00543CEC" w:rsidRPr="00ED40B9" w:rsidRDefault="00543CEC" w:rsidP="00543CEC">
      <w:r>
        <w:t xml:space="preserve">Global admixture was estimated for CH individuals using the ADMIXTURE (v1.3.0) software. We conducted supervised admixture analyses using African Yoruba (“YRI”), European (“EUR”) and Native American subjects (“NAT” - eight </w:t>
      </w:r>
      <w:proofErr w:type="spellStart"/>
      <w:r>
        <w:t>Surui</w:t>
      </w:r>
      <w:proofErr w:type="spellEnd"/>
      <w:r>
        <w:t xml:space="preserve">, 21 Maya, 14 </w:t>
      </w:r>
      <w:proofErr w:type="spellStart"/>
      <w:r>
        <w:t>Karitiana</w:t>
      </w:r>
      <w:proofErr w:type="spellEnd"/>
      <w:r>
        <w:t xml:space="preserve">, 14 Pima and seven Colombian) from the Human Genome Diversity Project (HGDP) as surrogates for European, African and Native American ancestry, respectively. We used ~100,000 autosomal SNPs that were I) common (i.e. MAF &gt;1 %) and II) in linkage equilibrium.  We </w:t>
      </w:r>
      <w:r w:rsidR="00A90657">
        <w:t>retained</w:t>
      </w:r>
      <w:r>
        <w:t xml:space="preserve"> individuals </w:t>
      </w:r>
      <w:r w:rsidR="00A90657">
        <w:t>that showed at least 1% of each ancestral component (“</w:t>
      </w:r>
      <w:r>
        <w:t>three-way admixed”</w:t>
      </w:r>
      <w:r w:rsidR="00A90657">
        <w:t xml:space="preserve"> </w:t>
      </w:r>
      <w:r w:rsidR="009B03E0">
        <w:t xml:space="preserve">- </w:t>
      </w:r>
      <w:r w:rsidR="009B03E0" w:rsidRPr="00FA381B">
        <w:rPr>
          <w:b/>
        </w:rPr>
        <w:t>Supplementary</w:t>
      </w:r>
      <w:r w:rsidR="00A90657" w:rsidRPr="00FA381B">
        <w:rPr>
          <w:b/>
        </w:rPr>
        <w:t xml:space="preserve"> Figure 1</w:t>
      </w:r>
      <w:r>
        <w:t>).</w:t>
      </w:r>
    </w:p>
    <w:p w14:paraId="3E74D679" w14:textId="77777777" w:rsidR="006A62F6" w:rsidRDefault="006A62F6" w:rsidP="006258F9">
      <w:pPr>
        <w:pStyle w:val="Heading3"/>
      </w:pPr>
    </w:p>
    <w:p w14:paraId="442173AC" w14:textId="0F22A085" w:rsidR="0073272F" w:rsidRDefault="006258F9" w:rsidP="006258F9">
      <w:pPr>
        <w:pStyle w:val="Heading3"/>
        <w:rPr>
          <w:i/>
        </w:rPr>
      </w:pPr>
      <w:r>
        <w:t>1.</w:t>
      </w:r>
      <w:r w:rsidR="0073272F">
        <w:t xml:space="preserve">2. Sample 2: </w:t>
      </w:r>
      <w:r w:rsidR="00096157">
        <w:t>Religious Orders Study and Memory and Aging Project Non-Hispanic Whites (NHW</w:t>
      </w:r>
      <w:r w:rsidR="00470CF2">
        <w:t xml:space="preserve">; </w:t>
      </w:r>
      <w:r w:rsidR="0073272F">
        <w:t>ROS/MAP)</w:t>
      </w:r>
    </w:p>
    <w:p w14:paraId="525F54E4" w14:textId="30A63A1E" w:rsidR="00974AAD" w:rsidRDefault="00974AAD" w:rsidP="00974AAD">
      <w:r>
        <w:t>The sample characteristic</w:t>
      </w:r>
      <w:r w:rsidR="006A62F6">
        <w:t>s</w:t>
      </w:r>
      <w:r>
        <w:t xml:space="preserve"> of the ROS/MAP cohort subset studied here have been published in detail elsewhere.</w:t>
      </w:r>
      <w:r>
        <w:fldChar w:fldCharType="begin"/>
      </w:r>
      <w:r w:rsidR="00FA381B">
        <w:instrText xml:space="preserve"> ADDIN ZOTERO_ITEM CSL_CITATION {"citationID":"exyIAt0Q","properties":{"formattedCitation":"\\super 4\\nosupersub{}","plainCitation":"4","noteIndex":0},"citationItems":[{"id":4898,"uris":["http://zotero.org/users/687843/items/QZXAL8Q4"],"uri":["http://zotero.org/users/687843/items/QZXAL8Q4"],"itemData":{"id":4898,"type":"article-journal","abstract":"BACKGROUND: The Religious Orders Study and Rush Memory and Aging Project are both ongoing longitudinal clinical-pathologic cohort studies of aging and Alzheimer's disease (AD).\nOBJECTIVES: To summarize progress over the past five years and its implications for understanding neurodegenerative diseases.\nMETHODS: Participants in both studies are older adults who enroll without dementia and agree to detailed longitudinal clinical evaluations and organ donation. The last review summarized findings through the end of 2011. Here we summarize progress and study findings over the past five years and discuss new directions for how these studies can inform on aging and AD in the future.\nRESULTS: We summarize 1) findings on the relation of neurobiology to clinical AD; 2) neurobiologic pathways linking risk factors to clinical AD; 3) non-cognitive AD phenotypes including motor function and decision making; 4) the development of a novel drug discovery platform.\nCONCLUSION: Complexity at multiple levels needs to be understood and overcome to develop effective treatments and preventions for cognitive decline and AD dementia.","container-title":"Journal of Alzheimer's disease: JAD","DOI":"10.3233/JAD-179939","ISSN":"1875-8908","issue":"s1","journalAbbreviation":"J. Alzheimers Dis.","language":"eng","note":"PMID: 29865057","page":"S161-S189","source":"PubMed","title":"Religious Orders Study and Rush Memory and Aging Project","volume":"64","author":[{"family":"Bennett","given":"David A."},{"family":"Buchman","given":"Aron S."},{"family":"Boyle","given":"Patricia A."},{"family":"Barnes","given":"Lisa L."},{"family":"Wilson","given":"Robert S."},{"family":"Schneider","given":"Julie A."}],"issued":{"date-parts":[["2018"]]}}}],"schema":"https://github.com/citation-style-language/schema/raw/master/csl-citation.json"} </w:instrText>
      </w:r>
      <w:r>
        <w:fldChar w:fldCharType="separate"/>
      </w:r>
      <w:r w:rsidR="00FA381B" w:rsidRPr="00FA381B">
        <w:rPr>
          <w:rFonts w:ascii="Calibri" w:hAnsi="Calibri" w:cs="Calibri"/>
          <w:szCs w:val="24"/>
          <w:vertAlign w:val="superscript"/>
        </w:rPr>
        <w:t>4</w:t>
      </w:r>
      <w:r>
        <w:fldChar w:fldCharType="end"/>
      </w:r>
      <w:r>
        <w:t xml:space="preserve"> Briefly</w:t>
      </w:r>
      <w:r w:rsidR="00AF6752">
        <w:t xml:space="preserve">, ROS and MAP are </w:t>
      </w:r>
      <w:r w:rsidR="00AF6752" w:rsidRPr="00AF6752">
        <w:t xml:space="preserve">two longitudinal cohort studies of the elderly, one </w:t>
      </w:r>
      <w:r w:rsidR="00AF6752">
        <w:t xml:space="preserve">recruiting </w:t>
      </w:r>
      <w:r w:rsidR="00AF6752" w:rsidRPr="00AF6752">
        <w:t xml:space="preserve">from </w:t>
      </w:r>
      <w:r w:rsidR="00AF6752">
        <w:t xml:space="preserve">regions </w:t>
      </w:r>
      <w:r w:rsidR="00AF6752" w:rsidRPr="00AF6752">
        <w:t xml:space="preserve">across the United States and the other </w:t>
      </w:r>
      <w:r w:rsidR="00AF6752">
        <w:t xml:space="preserve">only </w:t>
      </w:r>
      <w:r w:rsidR="00AF6752" w:rsidRPr="00AF6752">
        <w:t xml:space="preserve">from the greater Chicago area. All subjects </w:t>
      </w:r>
      <w:r w:rsidR="00AF6752">
        <w:t>are</w:t>
      </w:r>
      <w:r w:rsidR="00AF6752" w:rsidRPr="00AF6752">
        <w:t xml:space="preserve"> recruited </w:t>
      </w:r>
      <w:r w:rsidR="00AF6752">
        <w:t>without signs of</w:t>
      </w:r>
      <w:r w:rsidR="00AF6752" w:rsidRPr="00AF6752">
        <w:t xml:space="preserve"> dementia (mean age </w:t>
      </w:r>
      <w:r w:rsidR="00AF6752">
        <w:t>at entry = 78 ± 8.7 (SD) years) and agree</w:t>
      </w:r>
      <w:r w:rsidR="00AF6752" w:rsidRPr="00AF6752">
        <w:t xml:space="preserve"> to annual clinica</w:t>
      </w:r>
      <w:r w:rsidR="00AF6752">
        <w:t>l and neurocognitive evaluation. In addition, all participants sign</w:t>
      </w:r>
      <w:r w:rsidR="00AF6752" w:rsidRPr="00AF6752">
        <w:t xml:space="preserve"> an Anatomical Gift Act allowing for brain autopsy at time of death</w:t>
      </w:r>
      <w:r w:rsidR="00AF6752">
        <w:t>, which permits multi-</w:t>
      </w:r>
      <w:proofErr w:type="spellStart"/>
      <w:r w:rsidR="00AF6752">
        <w:t>omic</w:t>
      </w:r>
      <w:proofErr w:type="spellEnd"/>
      <w:r w:rsidR="00AF6752">
        <w:t xml:space="preserve"> investigations of bulk brain tissue from multiple regions. All study participants provided informed consent and both studies were</w:t>
      </w:r>
      <w:r w:rsidR="00AF6752" w:rsidRPr="00AF6752">
        <w:t xml:space="preserve"> approved by </w:t>
      </w:r>
      <w:r w:rsidR="00AF6752">
        <w:t>the Rush University</w:t>
      </w:r>
      <w:r w:rsidR="00AF6752" w:rsidRPr="00AF6752">
        <w:t xml:space="preserve"> Institutional Review Board</w:t>
      </w:r>
      <w:r w:rsidR="00AF6752">
        <w:t>.</w:t>
      </w:r>
    </w:p>
    <w:p w14:paraId="2BAEFF40" w14:textId="44799363" w:rsidR="00C87F5D" w:rsidRDefault="005E748B" w:rsidP="00C87F5D">
      <w:pPr>
        <w:pStyle w:val="Heading4"/>
      </w:pPr>
      <w:r>
        <w:t>Diagnosis of LOAD</w:t>
      </w:r>
    </w:p>
    <w:p w14:paraId="37A18FDC" w14:textId="67A269E5" w:rsidR="00AF6752" w:rsidRDefault="00AF6752" w:rsidP="00974AAD">
      <w:r>
        <w:t xml:space="preserve">For </w:t>
      </w:r>
      <w:r w:rsidR="00A46235">
        <w:t xml:space="preserve">defining </w:t>
      </w:r>
      <w:r>
        <w:t>LOAD diagnosis, details have been published previously.</w:t>
      </w:r>
      <w:r>
        <w:fldChar w:fldCharType="begin"/>
      </w:r>
      <w:r w:rsidR="00FA381B">
        <w:instrText xml:space="preserve"> ADDIN ZOTERO_ITEM CSL_CITATION {"citationID":"aHaYy1GN","properties":{"formattedCitation":"\\super 5\\nosupersub{}","plainCitation":"5","noteIndex":0},"citationItems":[{"id":5143,"uris":["http://zotero.org/users/687843/items/FUIFKU9E"],"uri":["http://zotero.org/users/687843/items/FUIFKU9E"],"itemData":{"id":5143,"type":"article-journal","abstract":"The consequences of microglial activation in the aging human brain remain unknown. This study quantified microglial morphology and density in the elderly human brain to show that cortical microglial activation strongly associates with AD pathogenesis and may be an upstream contributor to cognitive decline via the accumulation of tau pathology.","container-title":"Nature Communications","DOI":"10.1038/s41467-018-08279-3","ISSN":"2041-1723","issue":"1","language":"en","page":"409","source":"www.nature.com","title":"Neuropathological correlates and genetic architecture of microglial activation in elderly human brain","volume":"10","author":[{"family":"Felsky","given":"Daniel"},{"family":"Roostaei","given":"Tina"},{"family":"Nho","given":"Kwangsik"},{"family":"Risacher","given":"Shannon L."},{"family":"Bradshaw","given":"Elizabeth M."},{"family":"Petyuk","given":"Vlad"},{"family":"Schneider","given":"Julie A."},{"family":"Saykin","given":"Andrew"},{"family":"Bennett","given":"David A."},{"family":"Jager","given":"Philip L. De"}],"issued":{"date-parts":[["2019",1,24]]}}}],"schema":"https://github.com/citation-style-language/schema/raw/master/csl-citation.json"} </w:instrText>
      </w:r>
      <w:r>
        <w:fldChar w:fldCharType="separate"/>
      </w:r>
      <w:r w:rsidR="00FA381B" w:rsidRPr="00FA381B">
        <w:rPr>
          <w:rFonts w:ascii="Calibri" w:hAnsi="Calibri" w:cs="Calibri"/>
          <w:szCs w:val="24"/>
          <w:vertAlign w:val="superscript"/>
        </w:rPr>
        <w:t>5</w:t>
      </w:r>
      <w:r>
        <w:fldChar w:fldCharType="end"/>
      </w:r>
      <w:r>
        <w:t xml:space="preserve"> Briefly, brains</w:t>
      </w:r>
      <w:r w:rsidRPr="00AF6752">
        <w:t xml:space="preserve"> were </w:t>
      </w:r>
      <w:r>
        <w:t xml:space="preserve">removed and </w:t>
      </w:r>
      <w:r w:rsidRPr="00AF6752">
        <w:t>examined by a board-certified neuropathologist blinded to clin</w:t>
      </w:r>
      <w:r>
        <w:t>ical data. Brains were</w:t>
      </w:r>
      <w:r w:rsidRPr="00AF6752">
        <w:t xml:space="preserve"> cut into 1cm coronal slabs </w:t>
      </w:r>
      <w:r>
        <w:t>and</w:t>
      </w:r>
      <w:r w:rsidRPr="00AF6752">
        <w:t xml:space="preserve"> fixed for at least 3 days in 4% paraformaldehyde. We used defined landmarks to obtain </w:t>
      </w:r>
      <w:r w:rsidR="00671B2F">
        <w:t>tissue from</w:t>
      </w:r>
      <w:r w:rsidRPr="00AF6752">
        <w:t xml:space="preserve"> dorsolateral prefrontal cortex, middle and inferior temporal cortex, inferior parietal, hippocampus CA1/subiculum, entorhinal cortex proper, ventromedial caudate, and posterior putamen. Tissue blocks were processed, </w:t>
      </w:r>
      <w:r w:rsidR="00671B2F">
        <w:t>paraffin embedded</w:t>
      </w:r>
      <w:r w:rsidRPr="00AF6752">
        <w:t xml:space="preserve">, cut into sections, and mounted on glass slides. </w:t>
      </w:r>
      <w:proofErr w:type="spellStart"/>
      <w:r w:rsidRPr="00AF6752">
        <w:t>Neuropathologic</w:t>
      </w:r>
      <w:proofErr w:type="spellEnd"/>
      <w:r w:rsidRPr="00AF6752">
        <w:t xml:space="preserve"> diagnoses were made by a board-certified neuropathologist blinded to age and clinical data. </w:t>
      </w:r>
      <w:proofErr w:type="spellStart"/>
      <w:r w:rsidRPr="00AF6752">
        <w:t>Bielschowsky</w:t>
      </w:r>
      <w:proofErr w:type="spellEnd"/>
      <w:r w:rsidRPr="00AF6752">
        <w:t xml:space="preserve"> silver stain 6 micron sections were used to visualize </w:t>
      </w:r>
      <w:proofErr w:type="spellStart"/>
      <w:r w:rsidRPr="00AF6752">
        <w:t>neuritic</w:t>
      </w:r>
      <w:proofErr w:type="spellEnd"/>
      <w:r w:rsidRPr="00AF6752">
        <w:t xml:space="preserve"> plaques, diffuse plaques, </w:t>
      </w:r>
      <w:r w:rsidRPr="00AF6752">
        <w:lastRenderedPageBreak/>
        <w:t xml:space="preserve">and neurofibrillary </w:t>
      </w:r>
      <w:proofErr w:type="spellStart"/>
      <w:r w:rsidRPr="00AF6752">
        <w:t>tanglesin</w:t>
      </w:r>
      <w:proofErr w:type="spellEnd"/>
      <w:r w:rsidRPr="00AF6752">
        <w:t xml:space="preserve"> the frontal, temporal, parietal, entorhinal, and hippocampal cor</w:t>
      </w:r>
      <w:r w:rsidR="00671B2F">
        <w:t>tices, as previously described.</w:t>
      </w:r>
      <w:r w:rsidR="00A46235">
        <w:fldChar w:fldCharType="begin"/>
      </w:r>
      <w:r w:rsidR="00FA381B">
        <w:instrText xml:space="preserve"> ADDIN ZOTERO_ITEM CSL_CITATION {"citationID":"dNQTwTmI","properties":{"formattedCitation":"\\super 6\\nosupersub{}","plainCitation":"6","noteIndex":0},"citationItems":[{"id":1484,"uris":["http://zotero.org/users/687843/items/QH2IED4B"],"uri":["http://zotero.org/users/687843/items/QH2IED4B"],"itemData":{"id":1484,"type":"article-journal","abstract":"BACKGROUND: Alzheimer disease (AD) is the most common cause of dementia. The effect of cerebral infarctions on the likelihood of dementia from AD pathology is not well understood.\nMETHODS: The study included 153 deceased Catholic clergy who participated in the Religious Orders Study. Annual evaluations, including 19 tests of cognitive function, were performed to determine a diagnosis of dementia and level of cognitive abilities proximate to death. At autopsy, neuritic and diffuse plaques and neurofibrillary tangles were counted and combined into a standardized summary measure of AD pathology. Number, volume, side, and distribution of old macroscopic infarctions were recorded. Analyses included logistic and linear regression, adjusting for age, sex, and education.\nRESULTS: The AD pathology score ranged from 0 to 2.93 units, and 54 persons had infarctions. There was no relationship between AD pathology and infarctions (r = 0.04, p = 0.56). Each unit of AD pathology increased the odds of dementia by 4.40-fold (95% CI = 2.33 to 8.32), and this was essentially unchanged after accounting for infarctions. The presence of one or more infarctions independently increased the odds of dementia by 2.80-fold (95% CI = 1.26 to 6.21). There was no interaction between AD pathology and infarctions to further increase the likelihood of dementia (p = 0.39). The number, size, and distribution of infarctions added to the odds of dementia but also did not show an interaction with AD pathology. Similar results were found in analyses with global cognitive function and five different cognitive systems.\nCONCLUSION: Cerebral infarctions independently contribute to the likelihood of dementia but do not interact with AD pathology to increase the likelihood of dementia beyond their additive effect.","container-title":"Neurology","ISSN":"1526-632X","issue":"7","journalAbbreviation":"Neurology","language":"eng","note":"PMID: 15079015","page":"1148-1155","source":"PubMed","title":"Cerebral infarctions and the likelihood of dementia from Alzheimer disease pathology","volume":"62","author":[{"family":"Schneider","given":"Julie A."},{"family":"Wilson","given":"R. S."},{"family":"Bienias","given":"J. L."},{"family":"Evans","given":"D. A."},{"family":"Bennett","given":"D. A."}],"issued":{"date-parts":[["2004",4,13]]}}}],"schema":"https://github.com/citation-style-language/schema/raw/master/csl-citation.json"} </w:instrText>
      </w:r>
      <w:r w:rsidR="00A46235">
        <w:fldChar w:fldCharType="separate"/>
      </w:r>
      <w:r w:rsidR="00FA381B" w:rsidRPr="00FA381B">
        <w:rPr>
          <w:rFonts w:ascii="Calibri" w:hAnsi="Calibri" w:cs="Calibri"/>
          <w:szCs w:val="24"/>
          <w:vertAlign w:val="superscript"/>
        </w:rPr>
        <w:t>6</w:t>
      </w:r>
      <w:r w:rsidR="00A46235">
        <w:fldChar w:fldCharType="end"/>
      </w:r>
      <w:r w:rsidR="00671B2F">
        <w:t xml:space="preserve"> </w:t>
      </w:r>
      <w:r w:rsidRPr="00AF6752">
        <w:t xml:space="preserve">A </w:t>
      </w:r>
      <w:proofErr w:type="spellStart"/>
      <w:r w:rsidRPr="00AF6752">
        <w:t>neuropathologic</w:t>
      </w:r>
      <w:proofErr w:type="spellEnd"/>
      <w:r w:rsidRPr="00AF6752">
        <w:t xml:space="preserve"> diagnosis of “no </w:t>
      </w:r>
      <w:r w:rsidR="00A46235">
        <w:t>LO</w:t>
      </w:r>
      <w:r w:rsidRPr="00AF6752">
        <w:t xml:space="preserve">AD,” “low likelihood </w:t>
      </w:r>
      <w:r w:rsidR="00A46235">
        <w:t>LO</w:t>
      </w:r>
      <w:r w:rsidRPr="00AF6752">
        <w:t xml:space="preserve">AD,” “intermediate likelihood </w:t>
      </w:r>
      <w:r w:rsidR="00A46235">
        <w:t>LO</w:t>
      </w:r>
      <w:r w:rsidRPr="00AF6752">
        <w:t xml:space="preserve">AD,” or “high likelihood </w:t>
      </w:r>
      <w:r w:rsidR="00A46235">
        <w:t>LO</w:t>
      </w:r>
      <w:r w:rsidRPr="00AF6752">
        <w:t xml:space="preserve">AD” was given based on </w:t>
      </w:r>
      <w:proofErr w:type="spellStart"/>
      <w:r w:rsidRPr="00AF6752">
        <w:t>semiquantitative</w:t>
      </w:r>
      <w:proofErr w:type="spellEnd"/>
      <w:r w:rsidRPr="00AF6752">
        <w:t xml:space="preserve"> estimates of </w:t>
      </w:r>
      <w:proofErr w:type="spellStart"/>
      <w:r w:rsidRPr="00AF6752">
        <w:t>neuritic</w:t>
      </w:r>
      <w:proofErr w:type="spellEnd"/>
      <w:r w:rsidRPr="00AF6752">
        <w:t xml:space="preserve"> plaque density as recommended by CERAD and </w:t>
      </w:r>
      <w:proofErr w:type="spellStart"/>
      <w:r w:rsidR="00A46235">
        <w:t>Braak</w:t>
      </w:r>
      <w:proofErr w:type="spellEnd"/>
      <w:r w:rsidR="00A46235">
        <w:t xml:space="preserve"> staging</w:t>
      </w:r>
      <w:r w:rsidRPr="00AF6752">
        <w:t xml:space="preserve"> as recommended by the Na</w:t>
      </w:r>
      <w:r w:rsidR="00A46235">
        <w:t>tional Institute on Aging (NIA)</w:t>
      </w:r>
      <w:r w:rsidRPr="00AF6752">
        <w:t xml:space="preserve">-Reagan criteria. For analyses, </w:t>
      </w:r>
      <w:r w:rsidR="00A46235">
        <w:t>a</w:t>
      </w:r>
      <w:r w:rsidRPr="00AF6752">
        <w:t xml:space="preserve"> </w:t>
      </w:r>
      <w:proofErr w:type="spellStart"/>
      <w:r w:rsidRPr="00AF6752">
        <w:t>neuropathologic</w:t>
      </w:r>
      <w:proofErr w:type="spellEnd"/>
      <w:r w:rsidRPr="00AF6752">
        <w:t xml:space="preserve"> diagnosis of </w:t>
      </w:r>
      <w:r w:rsidR="00A46235">
        <w:t>LO</w:t>
      </w:r>
      <w:r w:rsidRPr="00AF6752">
        <w:t xml:space="preserve">AD was </w:t>
      </w:r>
      <w:r w:rsidR="00A46235">
        <w:t>assigned</w:t>
      </w:r>
      <w:r w:rsidRPr="00AF6752">
        <w:t xml:space="preserve"> if</w:t>
      </w:r>
      <w:r w:rsidR="00A46235">
        <w:t xml:space="preserve"> </w:t>
      </w:r>
      <w:r w:rsidRPr="00AF6752">
        <w:t>NIA-Reagan diagnosis was</w:t>
      </w:r>
      <w:r w:rsidR="00A46235">
        <w:t xml:space="preserve"> either</w:t>
      </w:r>
      <w:r w:rsidRPr="00AF6752">
        <w:t xml:space="preserve"> intermediate or high likelihood.</w:t>
      </w:r>
    </w:p>
    <w:p w14:paraId="70822C13" w14:textId="2EF88693" w:rsidR="00C87F5D" w:rsidRDefault="005E748B" w:rsidP="00C87F5D">
      <w:pPr>
        <w:pStyle w:val="Heading4"/>
      </w:pPr>
      <w:r>
        <w:t>Sample preparation and</w:t>
      </w:r>
      <w:r w:rsidR="00C87F5D">
        <w:t xml:space="preserve"> </w:t>
      </w:r>
      <w:r>
        <w:t>RNA s</w:t>
      </w:r>
      <w:r w:rsidR="00C87F5D">
        <w:t>equencing</w:t>
      </w:r>
    </w:p>
    <w:p w14:paraId="2E488CA4" w14:textId="586D6BDD" w:rsidR="00C17A01" w:rsidRPr="00974AAD" w:rsidRDefault="00AF6752" w:rsidP="00974AAD">
      <w:r>
        <w:t>For mRNA quantification, l</w:t>
      </w:r>
      <w:r w:rsidR="00C17A01">
        <w:t>ibrary construction and sequencing have been described in detail previously.</w:t>
      </w:r>
      <w:r w:rsidR="00C17A01">
        <w:fldChar w:fldCharType="begin"/>
      </w:r>
      <w:r w:rsidR="00FA381B">
        <w:instrText xml:space="preserve"> ADDIN ZOTERO_ITEM CSL_CITATION {"citationID":"SgerHpAS","properties":{"formattedCitation":"\\super 7\\nosupersub{}","plainCitation":"7","noteIndex":0},"citationItems":[{"id":4874,"uris":["http://zotero.org/users/687843/items/AN84ISJQ"],"uri":["http://zotero.org/users/687843/items/AN84ISJQ"],"itemData":{"id":4874,"type":"article-journal","abstract":"We initiated the systematic profiling of the dorsolateral prefrontal cortex obtained from a subset of autopsied individuals enrolled in the Religious Orders Study (ROS) or the Rush Memory and Aging Project (MAP), which are jointly designed prospective studies of aging and dementia with detailed, longitudinal cognitive phenotyping during life and a quantitative, structured neuropathologic examination after death. They include over 3,322 subjects. Here, we outline the first generation of data including genome-wide genotypes (n=2,090), whole genome sequencing (n=1,179), DNA methylation (n=740), chromatin immunoprecipitation with sequencing using an anti-Histone 3 Lysine 9 acetylation (H3K9Ac) antibody (n=712), RNA sequencing (n=638), and miRNA profile (n=702). Generation of other omic data including ATACseq, proteomic and metabolomics profiles is ongoing. Thanks to its prospective design and recruitment of older, non-demented individuals, these data can be repurposed to investigate a large number of syndromic and quantitative neuroscience phenotypes. The many subjects that are cognitively non-impaired at death also offer insights into the biology of the human brain in older non-impaired individuals.","container-title":"Scientific Data","DOI":"10.1038/sdata.2018.142","ISSN":"2052-4463","language":"en","page":"180142","source":"www.nature.com","title":"A multi-omic atlas of the human frontal cortex for aging and Alzheimer’s disease research","volume":"5","author":[{"family":"Jager","given":"Philip L. De"},{"family":"Ma","given":"Yiyi"},{"family":"McCabe","given":"Cristin"},{"family":"Xu","given":"Jishu"},{"family":"Vardarajan","given":"Badri N."},{"family":"Felsky","given":"Daniel"},{"family":"Klein","given":"Hans-Ulrich"},{"family":"White","given":"Charles C."},{"family":"Peters","given":"Mette A."},{"family":"Lodgson","given":"Ben"},{"family":"Nejad","given":"Parham"},{"family":"Tang","given":"Anna"},{"family":"Mangravite","given":"Lara M."},{"family":"Yu","given":"Lei"},{"family":"Gaiteri","given":"Chris"},{"family":"Mostafavi","given":"Sara"},{"family":"Schneider","given":"Julie A."},{"family":"Bennett","given":"David A."}],"issued":{"date-parts":[["2018",8,7]]}}}],"schema":"https://github.com/citation-style-language/schema/raw/master/csl-citation.json"} </w:instrText>
      </w:r>
      <w:r w:rsidR="00C17A01">
        <w:fldChar w:fldCharType="separate"/>
      </w:r>
      <w:r w:rsidR="00FA381B" w:rsidRPr="00FA381B">
        <w:rPr>
          <w:rFonts w:ascii="Calibri" w:hAnsi="Calibri" w:cs="Calibri"/>
          <w:szCs w:val="24"/>
          <w:vertAlign w:val="superscript"/>
        </w:rPr>
        <w:t>7</w:t>
      </w:r>
      <w:r w:rsidR="00C17A01">
        <w:fldChar w:fldCharType="end"/>
      </w:r>
      <w:r w:rsidR="00C17A01">
        <w:t xml:space="preserve"> Briefly, </w:t>
      </w:r>
      <w:r w:rsidR="00B3108F">
        <w:t>tissue samples from DLPFC</w:t>
      </w:r>
      <w:r w:rsidR="00C17A01" w:rsidRPr="00C17A01">
        <w:t xml:space="preserve"> were </w:t>
      </w:r>
      <w:r w:rsidR="00C17A01">
        <w:t>analyzed by the</w:t>
      </w:r>
      <w:r w:rsidR="00C17A01" w:rsidRPr="00C17A01">
        <w:t xml:space="preserve"> Broad Institute’s Genomics Platform for transcriptome library construc</w:t>
      </w:r>
      <w:r w:rsidR="00C17A01">
        <w:t xml:space="preserve">tion following the </w:t>
      </w:r>
      <w:proofErr w:type="spellStart"/>
      <w:r w:rsidR="00C17A01">
        <w:t>dUTP</w:t>
      </w:r>
      <w:proofErr w:type="spellEnd"/>
      <w:r w:rsidR="00C17A01">
        <w:t xml:space="preserve"> protocol</w:t>
      </w:r>
      <w:r w:rsidR="00C17A01">
        <w:fldChar w:fldCharType="begin"/>
      </w:r>
      <w:r w:rsidR="00FA381B">
        <w:instrText xml:space="preserve"> ADDIN ZOTERO_ITEM CSL_CITATION {"citationID":"2K61YvKs","properties":{"formattedCitation":"\\super 8\\nosupersub{}","plainCitation":"8","noteIndex":0},"citationItems":[{"id":5323,"uris":["http://zotero.org/users/687843/items/HR88DE2F"],"uri":["http://zotero.org/users/687843/items/HR88DE2F"],"itemData":{"id":5323,"type":"article-journal","abstract":"RNA-Seq is an effective method to study the transcriptome, but can be difficult to apply to scarce or degraded RNA from fixed clinical samples, rare cell populations, or cadavers. Recent studies have proposed several methods for RNA-Seq of low quality and/or low quantity samples, but their relative merits have not been systematically analyzed. Here, we compare five such methods using metrics relevant to transcriptome annotation, transcript discovery, and gene expression. Using a single human RNA sample, we constructed and sequenced ten libraries with these methods and two control libraries. We find that the RNase H method performed best for low quality RNA, and confirmed this with actual degraded samples. RNase H can even effectively replace oligo (dT) based methods for standard RNA-Seq. SMART and NuGEN had distinct strengths for low quantity RNA. Our analysis allows biologists to select the most suitable methods and provides a benchmark for future method development.","container-title":"Nature methods","DOI":"10.1038/nmeth.2483","ISSN":"1548-7091","issue":"7","journalAbbreviation":"Nat Methods","note":"PMID: 23685885\nPMCID: PMC3821180","page":"623-629","source":"PubMed Central","title":"Comprehensive comparative analysis of RNA sequencing methods for degraded or low input samples","volume":"10","author":[{"family":"Adiconis","given":"Xian"},{"family":"Borges-Rivera","given":"Diego"},{"family":"Satija","given":"Rahul"},{"family":"DeLuca","given":"David S."},{"family":"Busby","given":"Michele A."},{"family":"Berlin","given":"Aaron M."},{"family":"Sivachenko","given":"Andrey"},{"family":"Thompson","given":"Dawn Anne"},{"family":"Wysoker","given":"Alec"},{"family":"Fennell","given":"Timothy"},{"family":"Gnirke","given":"Andreas"},{"family":"Pochet","given":"Nathalie"},{"family":"Regev","given":"Aviv"},{"family":"Levin","given":"Joshua Z."}],"issued":{"date-parts":[["2013",7]]}}}],"schema":"https://github.com/citation-style-language/schema/raw/master/csl-citation.json"} </w:instrText>
      </w:r>
      <w:r w:rsidR="00C17A01">
        <w:fldChar w:fldCharType="separate"/>
      </w:r>
      <w:r w:rsidR="00FA381B" w:rsidRPr="00FA381B">
        <w:rPr>
          <w:rFonts w:ascii="Calibri" w:hAnsi="Calibri" w:cs="Calibri"/>
          <w:szCs w:val="24"/>
          <w:vertAlign w:val="superscript"/>
        </w:rPr>
        <w:t>8</w:t>
      </w:r>
      <w:r w:rsidR="00C17A01">
        <w:fldChar w:fldCharType="end"/>
      </w:r>
      <w:r w:rsidR="00C17A01">
        <w:t xml:space="preserve"> and Illumina sequencing. Five</w:t>
      </w:r>
      <w:r w:rsidR="00C17A01" w:rsidRPr="00C17A01">
        <w:t xml:space="preserve"> micrograms of total RNA as measured by </w:t>
      </w:r>
      <w:proofErr w:type="spellStart"/>
      <w:r w:rsidR="00C17A01" w:rsidRPr="00C17A01">
        <w:t>RiboGreen</w:t>
      </w:r>
      <w:proofErr w:type="spellEnd"/>
      <w:r w:rsidR="00C17A01" w:rsidRPr="00C17A01">
        <w:t xml:space="preserve"> at a concentration of 50 </w:t>
      </w:r>
      <w:proofErr w:type="spellStart"/>
      <w:r w:rsidR="00C17A01" w:rsidRPr="00C17A01">
        <w:t>nanogram</w:t>
      </w:r>
      <w:proofErr w:type="spellEnd"/>
      <w:r w:rsidR="00C17A01" w:rsidRPr="00C17A01">
        <w:t xml:space="preserve">/microliter with RNA Integrity Number (RIN) score of 5 or better were submitted for cDNA library construction. </w:t>
      </w:r>
      <w:r w:rsidR="00B3108F">
        <w:t>In total</w:t>
      </w:r>
      <w:r w:rsidR="001F2392">
        <w:t>,</w:t>
      </w:r>
      <w:r w:rsidR="00B3108F">
        <w:t xml:space="preserve"> 726 subjects were sequenced across 10 batches</w:t>
      </w:r>
      <w:r w:rsidR="00C17A01" w:rsidRPr="00C17A01">
        <w:t xml:space="preserve"> </w:t>
      </w:r>
      <w:r w:rsidR="00B3108F">
        <w:t>using both the</w:t>
      </w:r>
      <w:r w:rsidR="00C17A01" w:rsidRPr="00C17A01">
        <w:t xml:space="preserve"> </w:t>
      </w:r>
      <w:proofErr w:type="spellStart"/>
      <w:r w:rsidR="00C17A01" w:rsidRPr="00C17A01">
        <w:t>dUTP</w:t>
      </w:r>
      <w:proofErr w:type="spellEnd"/>
      <w:r w:rsidR="00C17A01" w:rsidRPr="00C17A01">
        <w:t xml:space="preserve"> method, barc</w:t>
      </w:r>
      <w:r w:rsidR="00B3108F">
        <w:t xml:space="preserve">oded and pooled for sequencing, and </w:t>
      </w:r>
      <w:r w:rsidR="00C17A01" w:rsidRPr="00C17A01">
        <w:t xml:space="preserve">the newer Illumina </w:t>
      </w:r>
      <w:proofErr w:type="spellStart"/>
      <w:r w:rsidR="00C17A01" w:rsidRPr="00C17A01">
        <w:t>TruSeq</w:t>
      </w:r>
      <w:proofErr w:type="spellEnd"/>
      <w:r w:rsidR="00C17A01" w:rsidRPr="00C17A01">
        <w:t xml:space="preserve"> method modified by The Broad Institute Genomics Platform to be strand specific </w:t>
      </w:r>
      <w:r w:rsidR="00B3108F">
        <w:t>and to use larger insert sizes (which results in libraries closely resembling those</w:t>
      </w:r>
      <w:r w:rsidR="00C17A01" w:rsidRPr="00C17A01">
        <w:t xml:space="preserve"> obtained by the </w:t>
      </w:r>
      <w:proofErr w:type="spellStart"/>
      <w:r w:rsidR="00C17A01" w:rsidRPr="00C17A01">
        <w:t>dUTP</w:t>
      </w:r>
      <w:proofErr w:type="spellEnd"/>
      <w:r w:rsidR="00C17A01" w:rsidRPr="00C17A01">
        <w:t xml:space="preserve"> method</w:t>
      </w:r>
      <w:r w:rsidR="00B3108F">
        <w:t>)</w:t>
      </w:r>
      <w:r w:rsidR="00C17A01" w:rsidRPr="00C17A01">
        <w:t xml:space="preserve">. The </w:t>
      </w:r>
      <w:proofErr w:type="spellStart"/>
      <w:r w:rsidR="00C17A01" w:rsidRPr="00C17A01">
        <w:t>Truseq</w:t>
      </w:r>
      <w:proofErr w:type="spellEnd"/>
      <w:r w:rsidR="00C17A01" w:rsidRPr="00C17A01">
        <w:t xml:space="preserve"> method uses only 250 </w:t>
      </w:r>
      <w:proofErr w:type="spellStart"/>
      <w:r w:rsidR="00C17A01" w:rsidRPr="00C17A01">
        <w:t>nanograms</w:t>
      </w:r>
      <w:proofErr w:type="spellEnd"/>
      <w:r w:rsidR="00C17A01" w:rsidRPr="00C17A01">
        <w:t xml:space="preserve"> of RNA input. Sequencing was carried out using the Illumina HiSeq2000 with 101 </w:t>
      </w:r>
      <w:proofErr w:type="spellStart"/>
      <w:r w:rsidR="00C17A01" w:rsidRPr="00C17A01">
        <w:t>bp</w:t>
      </w:r>
      <w:proofErr w:type="spellEnd"/>
      <w:r w:rsidR="00C17A01" w:rsidRPr="00C17A01">
        <w:t xml:space="preserve"> paired end reads for a targeted coverage of 50M paired reads.</w:t>
      </w:r>
      <w:r w:rsidR="00B3108F">
        <w:t xml:space="preserve"> All subsequent analyses controlled for batch to mitigate methodological biases.</w:t>
      </w:r>
    </w:p>
    <w:p w14:paraId="1BF4BDA5" w14:textId="77777777" w:rsidR="001F2392" w:rsidRDefault="001F2392" w:rsidP="006258F9">
      <w:pPr>
        <w:pStyle w:val="Heading3"/>
      </w:pPr>
    </w:p>
    <w:p w14:paraId="304832F1" w14:textId="6411DA68" w:rsidR="00096157" w:rsidRDefault="006258F9" w:rsidP="006258F9">
      <w:pPr>
        <w:pStyle w:val="Heading3"/>
        <w:rPr>
          <w:i/>
        </w:rPr>
      </w:pPr>
      <w:r>
        <w:t>1.</w:t>
      </w:r>
      <w:r w:rsidR="00096157">
        <w:t xml:space="preserve">3. Sample 3: Mayo </w:t>
      </w:r>
      <w:proofErr w:type="spellStart"/>
      <w:r w:rsidR="00096157">
        <w:t>RNAseq</w:t>
      </w:r>
      <w:proofErr w:type="spellEnd"/>
      <w:r w:rsidR="00096157">
        <w:t xml:space="preserve"> Study Non-Hispanic Whites (NHW; Mayo)</w:t>
      </w:r>
    </w:p>
    <w:p w14:paraId="38BCC636" w14:textId="43B55566" w:rsidR="005E748B" w:rsidRDefault="00974AAD" w:rsidP="005E748B">
      <w:r>
        <w:t xml:space="preserve">The Mayo </w:t>
      </w:r>
      <w:proofErr w:type="spellStart"/>
      <w:r>
        <w:t>RNAseq</w:t>
      </w:r>
      <w:proofErr w:type="spellEnd"/>
      <w:r>
        <w:t xml:space="preserve"> cohort has been</w:t>
      </w:r>
      <w:r w:rsidR="00A6614F">
        <w:t xml:space="preserve"> described in detail.</w:t>
      </w:r>
      <w:r w:rsidRPr="00BC145D">
        <w:fldChar w:fldCharType="begin"/>
      </w:r>
      <w:r w:rsidR="00FA381B">
        <w:instrText xml:space="preserve"> ADDIN ZOTERO_ITEM CSL_CITATION {"citationID":"mU4GhieM","properties":{"formattedCitation":"\\super 9,10\\nosupersub{}","plainCitation":"9,10","noteIndex":0},"citationItems":[{"id":5195,"uris":["http://zotero.org/users/687843/items/XHILBTPJ"],"uri":["http://zotero.org/users/687843/items/XHILBTPJ"],"itemData":{"id":5195,"type":"article-journal","abstract":"Previous genome-wide association studies (GWAS), conducted by our group and others, have identified loci that harbor risk variants for neurodegenerative diseases, including Alzheimer's disease (AD). Human disease variants are enriched for polymorphisms that affect gene expression, including some that are known to associate with expression changes in the brain. Postulating that many variants confer risk to neurodegenerative disease via transcriptional regulatory mechanisms, we have analyzed gene expression levels in the brain tissue of subjects with AD and related diseases. Herein, we describe our collective datasets comprised of GWAS data from 2,099 subjects; microarray gene expression data from 773 brain samples, 186 of which also have RNAseq; and an independent cohort of 556 brain samples with RNAseq. We expect that these datasets, which are available to all qualified researchers, will enable investigators to explore and identify transcriptional mechanisms contributing to neurodegenerative diseases.","container-title":"Scientific Data","DOI":"10.1038/sdata.2016.89","ISSN":"2052-4463","language":"en","page":"160089","source":"www.nature.com","title":"Human whole genome genotype and transcriptome data for Alzheimer’s and other neurodegenerative diseases","volume":"3","author":[{"family":"Allen","given":"Mariet"},{"family":"Carrasquillo","given":"Minerva M."},{"family":"Funk","given":"Cory"},{"family":"Heavner","given":"Benjamin D."},{"family":"Zou","given":"Fanggeng"},{"family":"Younkin","given":"Curtis S."},{"family":"Burgess","given":"Jeremy D."},{"family":"Chai","given":"High-Seng"},{"family":"Crook","given":"Julia"},{"family":"Eddy","given":"James A."},{"family":"Li","given":"Hongdong"},{"family":"Logsdon","given":"Ben"},{"family":"Peters","given":"Mette A."},{"family":"Dang","given":"Kristen K."},{"family":"Wang","given":"Xue"},{"family":"Serie","given":"Daniel"},{"family":"Wang","given":"Chen"},{"family":"Nguyen","given":"Thuy"},{"family":"Lincoln","given":"Sarah"},{"family":"Malphrus","given":"Kimberly"},{"family":"Bisceglio","given":"Gina"},{"family":"Li","given":"Ma"},{"family":"Golde","given":"Todd E."},{"family":"Mangravite","given":"Lara M."},{"family":"Asmann","given":"Yan"},{"family":"Price","given":"Nathan D."},{"family":"Petersen","given":"Ronald C."},{"family":"Graff-Radford","given":"Neill R."},{"family":"Dickson","given":"Dennis W."},{"family":"Younkin","given":"Steven G."},{"family":"Ertekin-Taner","given":"Nilüfer"}],"issued":{"date-parts":[["2016",10,11]]}}},{"id":5054,"uris":["http://zotero.org/users/687843/items/X4BBWZP9"],"uri":["http://zotero.org/users/687843/items/X4BBWZP9"],"itemData":{"id":5054,"type":"article-journal","abstract":"Introduction\nComparative transcriptome analyses in Alzheimer's disease (AD) and other neurodegenerative proteinopathies can uncover both shared and distinct disease pathways.\nMethods\nWe analyzed 940 brain transcriptomes including patients with AD, progressive supranuclear palsy (PSP; a primary tauopathy), and control subjects.\nResults\nWe identified transcriptional coexpression networks implicated in myelination, which were lower in PSP temporal cortex (TCX) compared with AD. Some of these associations were retained even after adjustments for brain cell population changes. These TCX myelination network structures were preserved in cerebellum but they were not differentially expressed in cerebellum between AD and PSP. Myelination networks were downregulated in both AD and PSP, when compared with control TCX samples.\nDiscussion\nDownregulation of myelination networks may underlie both PSP and AD pathophysiology, but may be more pronounced in PSP. These data also highlight conservation of transcriptional networks across brain regions and the influence of cell type changes on these networks.","container-title":"Alzheimer's &amp; Dementia","DOI":"10.1016/j.jalz.2017.09.012","ISSN":"1552-5260","issue":"3","journalAbbreviation":"Alzheimer's &amp; Dementia","page":"352-366","source":"ScienceDirect","title":"Conserved brain myelination networks are altered in Alzheimer's and other neurodegenerative diseases","volume":"14","author":[{"family":"Allen","given":"Mariet"},{"family":"Wang","given":"Xue"},{"family":"Burgess","given":"Jeremy D."},{"family":"Watzlawik","given":"Jens"},{"family":"Serie","given":"Daniel J."},{"family":"Younkin","given":"Curtis S."},{"family":"Nguyen","given":"Thuy"},{"family":"Malphrus","given":"Kimberly G."},{"family":"Lincoln","given":"Sarah"},{"family":"Carrasquillo","given":"Minerva M."},{"family":"Ho","given":"Charlotte"},{"family":"Chakrabarty","given":"Paramita"},{"family":"Strickland","given":"Samantha"},{"family":"Murray","given":"Melissa E."},{"family":"Swarup","given":"Vivek"},{"family":"Geschwind","given":"Daniel H."},{"family":"Seyfried","given":"Nicholas T."},{"family":"Dammer","given":"Eric B."},{"family":"Lah","given":"James J."},{"family":"Levey","given":"Allan I."},{"family":"Golde","given":"Todd E."},{"family":"Funk","given":"Cory"},{"family":"Li","given":"Hongdong"},{"family":"Price","given":"Nathan D."},{"family":"Petersen","given":"Ronald C."},{"family":"Graff-Radford","given":"Neill R."},{"family":"Younkin","given":"Steven G."},{"family":"Dickson","given":"Dennis W."},{"family":"Crook","given":"Julia R."},{"family":"Asmann","given":"Yan W."},{"family":"Ertekin-Taner","given":"Nilüfer"}],"issued":{"date-parts":[["2018",3,1]]}}}],"schema":"https://github.com/citation-style-language/schema/raw/master/csl-citation.json"} </w:instrText>
      </w:r>
      <w:r w:rsidRPr="00BC145D">
        <w:fldChar w:fldCharType="separate"/>
      </w:r>
      <w:r w:rsidR="00FA381B" w:rsidRPr="00FA381B">
        <w:rPr>
          <w:rFonts w:ascii="Calibri" w:hAnsi="Calibri" w:cs="Calibri"/>
          <w:szCs w:val="24"/>
          <w:vertAlign w:val="superscript"/>
        </w:rPr>
        <w:t>9,10</w:t>
      </w:r>
      <w:r w:rsidRPr="00BC145D">
        <w:fldChar w:fldCharType="end"/>
      </w:r>
      <w:r w:rsidR="00A6614F">
        <w:t xml:space="preserve"> </w:t>
      </w:r>
      <w:r>
        <w:t xml:space="preserve">In total, </w:t>
      </w:r>
      <w:r w:rsidR="00A6614F" w:rsidRPr="00A6614F">
        <w:t xml:space="preserve">276 Temporal cortex (TCX) samples </w:t>
      </w:r>
      <w:r>
        <w:t xml:space="preserve">were collected </w:t>
      </w:r>
      <w:r w:rsidR="00A6614F" w:rsidRPr="00A6614F">
        <w:t>from 312 North American Caucasian subjects with neuropathological diagnosis of AD, prog</w:t>
      </w:r>
      <w:r w:rsidR="005B5B95">
        <w:t xml:space="preserve">ressive </w:t>
      </w:r>
      <w:proofErr w:type="spellStart"/>
      <w:r w:rsidR="005B5B95">
        <w:t>supranuclear</w:t>
      </w:r>
      <w:proofErr w:type="spellEnd"/>
      <w:r w:rsidR="005B5B95">
        <w:t xml:space="preserve"> palsy (PSP)</w:t>
      </w:r>
      <w:r w:rsidR="00A6614F" w:rsidRPr="00A6614F">
        <w:t xml:space="preserve">, pathologic aging (PA) or elderly controls (CON) without neurodegenerative diseases. Within this cohort, all </w:t>
      </w:r>
      <w:r>
        <w:t>LO</w:t>
      </w:r>
      <w:r w:rsidR="00A6614F" w:rsidRPr="00A6614F">
        <w:t>AD subjects were from th</w:t>
      </w:r>
      <w:r>
        <w:t>e Mayo Clinic Brain Bank (MCBB). Thirty-one</w:t>
      </w:r>
      <w:r w:rsidR="00A6614F" w:rsidRPr="00A6614F">
        <w:t xml:space="preserve"> control TCX samples were from the MCBB, and the remaining control tissue was from </w:t>
      </w:r>
      <w:r>
        <w:t xml:space="preserve">the </w:t>
      </w:r>
      <w:r w:rsidRPr="00A6614F">
        <w:t>Banner Sun Health Research Institute</w:t>
      </w:r>
      <w:r w:rsidR="00A6614F" w:rsidRPr="00A6614F">
        <w:t xml:space="preserve">. </w:t>
      </w:r>
    </w:p>
    <w:p w14:paraId="31C0FAEE" w14:textId="04D349A4" w:rsidR="005E748B" w:rsidRDefault="005E748B" w:rsidP="005E748B">
      <w:pPr>
        <w:pStyle w:val="Heading4"/>
      </w:pPr>
      <w:r>
        <w:t>Diagnosis of LOAD</w:t>
      </w:r>
    </w:p>
    <w:p w14:paraId="5CD70657" w14:textId="2B8F74DE" w:rsidR="00A6614F" w:rsidRDefault="00A6614F" w:rsidP="00400498">
      <w:r w:rsidRPr="00A6614F">
        <w:t xml:space="preserve">All subjects selected from the MCBB and Banner underwent </w:t>
      </w:r>
      <w:proofErr w:type="spellStart"/>
      <w:r w:rsidRPr="00A6614F">
        <w:t>neuropathologic</w:t>
      </w:r>
      <w:proofErr w:type="spellEnd"/>
      <w:r w:rsidRPr="00A6614F">
        <w:t xml:space="preserve"> evaluation by Dr. Dennis Dickson or Dr. Tho</w:t>
      </w:r>
      <w:r w:rsidR="00974AAD">
        <w:t>mas Beach, respectively. All LOAD participants</w:t>
      </w:r>
      <w:r w:rsidRPr="00A6614F">
        <w:t xml:space="preserve"> had definite diagnosis according to the NINCDS-</w:t>
      </w:r>
      <w:r w:rsidR="00FD4AED">
        <w:t xml:space="preserve">ADRDA criteria and had </w:t>
      </w:r>
      <w:proofErr w:type="spellStart"/>
      <w:r w:rsidR="00FD4AED">
        <w:t>Braak</w:t>
      </w:r>
      <w:proofErr w:type="spellEnd"/>
      <w:r w:rsidR="00FD4AED">
        <w:t xml:space="preserve"> neurofibrillary</w:t>
      </w:r>
      <w:r w:rsidRPr="00A6614F">
        <w:t xml:space="preserve"> </w:t>
      </w:r>
      <w:r w:rsidR="00FD4AED">
        <w:t xml:space="preserve">tangle (NFT) </w:t>
      </w:r>
      <w:r w:rsidRPr="00A6614F">
        <w:t xml:space="preserve">stage of IV or greater. Control subjects had </w:t>
      </w:r>
      <w:proofErr w:type="spellStart"/>
      <w:r w:rsidRPr="00A6614F">
        <w:t>Braak</w:t>
      </w:r>
      <w:proofErr w:type="spellEnd"/>
      <w:r w:rsidRPr="00A6614F">
        <w:t xml:space="preserve"> NFT stage of III or less, CERAD </w:t>
      </w:r>
      <w:proofErr w:type="spellStart"/>
      <w:r w:rsidRPr="00A6614F">
        <w:t>neuritic</w:t>
      </w:r>
      <w:proofErr w:type="spellEnd"/>
      <w:r w:rsidRPr="00A6614F">
        <w:t xml:space="preserve"> and cortical plaque densities of 0 (none) or 1 (sparse) and lacked any of the</w:t>
      </w:r>
      <w:r>
        <w:t xml:space="preserve"> following pathologic diagnoses: </w:t>
      </w:r>
      <w:r w:rsidR="00FD4AED">
        <w:t>LOAD, Parkinson’s disease</w:t>
      </w:r>
      <w:r w:rsidRPr="00A6614F">
        <w:t xml:space="preserve">, </w:t>
      </w:r>
      <w:r w:rsidR="00FD4AED">
        <w:t xml:space="preserve">dementia due to </w:t>
      </w:r>
      <w:proofErr w:type="spellStart"/>
      <w:r w:rsidR="00FD4AED">
        <w:t>Lewy</w:t>
      </w:r>
      <w:proofErr w:type="spellEnd"/>
      <w:r w:rsidR="00FD4AED">
        <w:t xml:space="preserve"> bodies, vascular dementia</w:t>
      </w:r>
      <w:r w:rsidRPr="00A6614F">
        <w:t>,</w:t>
      </w:r>
      <w:r w:rsidR="00FD4AED">
        <w:t xml:space="preserve"> </w:t>
      </w:r>
      <w:r w:rsidR="005B5B95">
        <w:t>PSP</w:t>
      </w:r>
      <w:r w:rsidR="00FD4AED">
        <w:t>, motor neuron disease</w:t>
      </w:r>
      <w:r w:rsidRPr="00A6614F">
        <w:t xml:space="preserve">, </w:t>
      </w:r>
      <w:proofErr w:type="spellStart"/>
      <w:r w:rsidR="00FD4AED">
        <w:t>c</w:t>
      </w:r>
      <w:r w:rsidR="00FD4AED" w:rsidRPr="00FD4AED">
        <w:t>orticobasal</w:t>
      </w:r>
      <w:proofErr w:type="spellEnd"/>
      <w:r w:rsidR="00FD4AED" w:rsidRPr="00FD4AED">
        <w:t xml:space="preserve"> degeneration</w:t>
      </w:r>
      <w:r w:rsidR="00FD4AED">
        <w:t>, Pick’s disease, Huntington’s disease</w:t>
      </w:r>
      <w:r w:rsidRPr="00A6614F">
        <w:t xml:space="preserve">, </w:t>
      </w:r>
      <w:proofErr w:type="spellStart"/>
      <w:r w:rsidR="00FD4AED">
        <w:t>fronto</w:t>
      </w:r>
      <w:proofErr w:type="spellEnd"/>
      <w:r w:rsidR="00FD4AED">
        <w:t>-temporal lobar degeneration</w:t>
      </w:r>
      <w:r w:rsidRPr="00A6614F">
        <w:t>, hippocampal sclerosis</w:t>
      </w:r>
      <w:r w:rsidR="00FD4AED">
        <w:t xml:space="preserve"> </w:t>
      </w:r>
      <w:r w:rsidRPr="00A6614F">
        <w:t>or dementia</w:t>
      </w:r>
      <w:r w:rsidR="00FD4AED">
        <w:t xml:space="preserve"> lacking distinctive histology.</w:t>
      </w:r>
    </w:p>
    <w:p w14:paraId="6897E8CD" w14:textId="54CBD76F" w:rsidR="005E748B" w:rsidRDefault="005E748B" w:rsidP="005E748B">
      <w:pPr>
        <w:pStyle w:val="Heading4"/>
      </w:pPr>
      <w:r>
        <w:t>Sample Preparation and RNA Sequencing</w:t>
      </w:r>
    </w:p>
    <w:p w14:paraId="401B19B0" w14:textId="65837FC6" w:rsidR="00365262" w:rsidRPr="00400498" w:rsidRDefault="00974AAD" w:rsidP="00400498">
      <w:r w:rsidRPr="00974AAD">
        <w:t>For sequencing</w:t>
      </w:r>
      <w:r w:rsidR="00365262" w:rsidRPr="00974AAD">
        <w:t xml:space="preserve">, Mayo Clinic </w:t>
      </w:r>
      <w:proofErr w:type="spellStart"/>
      <w:r w:rsidR="00365262" w:rsidRPr="00974AAD">
        <w:t>RNAseq</w:t>
      </w:r>
      <w:proofErr w:type="spellEnd"/>
      <w:r w:rsidR="00365262" w:rsidRPr="00974AAD">
        <w:t xml:space="preserve"> samples were </w:t>
      </w:r>
      <w:r w:rsidRPr="00974AAD">
        <w:t>assigned to</w:t>
      </w:r>
      <w:r w:rsidR="00365262" w:rsidRPr="00974AAD">
        <w:t xml:space="preserve"> </w:t>
      </w:r>
      <w:proofErr w:type="spellStart"/>
      <w:r w:rsidR="00365262" w:rsidRPr="00974AAD">
        <w:t>flowcells</w:t>
      </w:r>
      <w:proofErr w:type="spellEnd"/>
      <w:r w:rsidRPr="00974AAD">
        <w:t xml:space="preserve"> randomized for </w:t>
      </w:r>
      <w:r w:rsidR="00365262" w:rsidRPr="00974AAD">
        <w:t xml:space="preserve">age at death, sex, RIN, </w:t>
      </w:r>
      <w:proofErr w:type="spellStart"/>
      <w:r w:rsidR="00365262" w:rsidRPr="00974AAD">
        <w:t>Braak</w:t>
      </w:r>
      <w:proofErr w:type="spellEnd"/>
      <w:r w:rsidR="00365262" w:rsidRPr="00974AAD">
        <w:t xml:space="preserve"> stage and diagnosis. Library preparation and sequencing of the samples were conducted at the Mayo Clinic Medical Genome Facility Gene Expression and Sequencin</w:t>
      </w:r>
      <w:r w:rsidRPr="00974AAD">
        <w:t>g Cores, as previously described</w:t>
      </w:r>
      <w:r w:rsidR="00365262" w:rsidRPr="00974AAD">
        <w:t>.</w:t>
      </w:r>
      <w:r w:rsidRPr="00974AAD">
        <w:fldChar w:fldCharType="begin"/>
      </w:r>
      <w:r w:rsidR="00FA381B">
        <w:instrText xml:space="preserve"> ADDIN ZOTERO_ITEM CSL_CITATION {"citationID":"abrJOryb","properties":{"formattedCitation":"\\super 9\\nosupersub{}","plainCitation":"9","noteIndex":0},"citationItems":[{"id":5195,"uris":["http://zotero.org/users/687843/items/XHILBTPJ"],"uri":["http://zotero.org/users/687843/items/XHILBTPJ"],"itemData":{"id":5195,"type":"article-journal","abstract":"Previous genome-wide association studies (GWAS), conducted by our group and others, have identified loci that harbor risk variants for neurodegenerative diseases, including Alzheimer's disease (AD). Human disease variants are enriched for polymorphisms that affect gene expression, including some that are known to associate with expression changes in the brain. Postulating that many variants confer risk to neurodegenerative disease via transcriptional regulatory mechanisms, we have analyzed gene expression levels in the brain tissue of subjects with AD and related diseases. Herein, we describe our collective datasets comprised of GWAS data from 2,099 subjects; microarray gene expression data from 773 brain samples, 186 of which also have RNAseq; and an independent cohort of 556 brain samples with RNAseq. We expect that these datasets, which are available to all qualified researchers, will enable investigators to explore and identify transcriptional mechanisms contributing to neurodegenerative diseases.","container-title":"Scientific Data","DOI":"10.1038/sdata.2016.89","ISSN":"2052-4463","language":"en","page":"160089","source":"www.nature.com","title":"Human whole genome genotype and transcriptome data for Alzheimer’s and other neurodegenerative diseases","volume":"3","author":[{"family":"Allen","given":"Mariet"},{"family":"Carrasquillo","given":"Minerva M."},{"family":"Funk","given":"Cory"},{"family":"Heavner","given":"Benjamin D."},{"family":"Zou","given":"Fanggeng"},{"family":"Younkin","given":"Curtis S."},{"family":"Burgess","given":"Jeremy D."},{"family":"Chai","given":"High-Seng"},{"family":"Crook","given":"Julia"},{"family":"Eddy","given":"James A."},{"family":"Li","given":"Hongdong"},{"family":"Logsdon","given":"Ben"},{"family":"Peters","given":"Mette A."},{"family":"Dang","given":"Kristen K."},{"family":"Wang","given":"Xue"},{"family":"Serie","given":"Daniel"},{"family":"Wang","given":"Chen"},{"family":"Nguyen","given":"Thuy"},{"family":"Lincoln","given":"Sarah"},{"family":"Malphrus","given":"Kimberly"},{"family":"Bisceglio","given":"Gina"},{"family":"Li","given":"Ma"},{"family":"Golde","given":"Todd E."},{"family":"Mangravite","given":"Lara M."},{"family":"Asmann","given":"Yan"},{"family":"Price","given":"Nathan D."},{"family":"Petersen","given":"Ronald C."},{"family":"Graff-Radford","given":"Neill R."},{"family":"Dickson","given":"Dennis W."},{"family":"Younkin","given":"Steven G."},{"family":"Ertekin-Taner","given":"Nilüfer"}],"issued":{"date-parts":[["2016",10,11]]}}}],"schema":"https://github.com/citation-style-language/schema/raw/master/csl-citation.json"} </w:instrText>
      </w:r>
      <w:r w:rsidRPr="00974AAD">
        <w:fldChar w:fldCharType="separate"/>
      </w:r>
      <w:r w:rsidR="00FA381B" w:rsidRPr="00FA381B">
        <w:rPr>
          <w:rFonts w:ascii="Calibri" w:hAnsi="Calibri" w:cs="Calibri"/>
          <w:szCs w:val="24"/>
          <w:vertAlign w:val="superscript"/>
        </w:rPr>
        <w:t>9</w:t>
      </w:r>
      <w:r w:rsidRPr="00974AAD">
        <w:fldChar w:fldCharType="end"/>
      </w:r>
      <w:r w:rsidR="00365262" w:rsidRPr="00974AAD">
        <w:t xml:space="preserve"> The </w:t>
      </w:r>
      <w:proofErr w:type="spellStart"/>
      <w:r w:rsidR="00365262" w:rsidRPr="00974AAD">
        <w:t>TruSeq</w:t>
      </w:r>
      <w:proofErr w:type="spellEnd"/>
      <w:r w:rsidR="00365262" w:rsidRPr="00974AAD">
        <w:t xml:space="preserve"> RNA Sample Prep Kit (Illumina, San Diego, CA) was used for library preparation from all samples. The library concentration and size distribution was determined on an Agilent </w:t>
      </w:r>
      <w:proofErr w:type="spellStart"/>
      <w:r w:rsidR="00365262" w:rsidRPr="00974AAD">
        <w:t>Bioanalyzer</w:t>
      </w:r>
      <w:proofErr w:type="spellEnd"/>
      <w:r w:rsidR="00365262" w:rsidRPr="00974AAD">
        <w:t xml:space="preserve"> DNA 1000 chip. Three samples were run per </w:t>
      </w:r>
      <w:proofErr w:type="spellStart"/>
      <w:r w:rsidR="00365262" w:rsidRPr="00974AAD">
        <w:t>flowcell</w:t>
      </w:r>
      <w:proofErr w:type="spellEnd"/>
      <w:r w:rsidR="00365262" w:rsidRPr="00974AAD">
        <w:t xml:space="preserve"> lane using barcoding. All samples </w:t>
      </w:r>
      <w:r w:rsidR="00365262" w:rsidRPr="00974AAD">
        <w:lastRenderedPageBreak/>
        <w:t>underwent 101 base-pair (</w:t>
      </w:r>
      <w:proofErr w:type="spellStart"/>
      <w:r w:rsidR="00365262" w:rsidRPr="00974AAD">
        <w:t>bp</w:t>
      </w:r>
      <w:proofErr w:type="spellEnd"/>
      <w:r w:rsidR="00365262" w:rsidRPr="00974AAD">
        <w:t xml:space="preserve">), paired-end sequencing on </w:t>
      </w:r>
      <w:r>
        <w:t>Illumina HiSeq2000 instruments.</w:t>
      </w:r>
      <w:r w:rsidR="00F91C6F">
        <w:t xml:space="preserve"> The Mayo cohort research team has performed their own quality control of samples available on the Synapse sharing hub, including flags for </w:t>
      </w:r>
      <w:r w:rsidR="00F91C6F" w:rsidRPr="00F91C6F">
        <w:t xml:space="preserve">sex mismatches, cryptic relatedness to </w:t>
      </w:r>
      <w:r w:rsidR="00F91C6F">
        <w:t xml:space="preserve">other </w:t>
      </w:r>
      <w:r w:rsidR="00F91C6F" w:rsidRPr="00F91C6F">
        <w:t>sample</w:t>
      </w:r>
      <w:r w:rsidR="00F91C6F">
        <w:t>s</w:t>
      </w:r>
      <w:r w:rsidR="00F91C6F" w:rsidRPr="00F91C6F">
        <w:t>, and failing t</w:t>
      </w:r>
      <w:r w:rsidR="00F91C6F">
        <w:t xml:space="preserve">o meet control criteria due to </w:t>
      </w:r>
      <w:proofErr w:type="spellStart"/>
      <w:r w:rsidR="00F91C6F">
        <w:t>B</w:t>
      </w:r>
      <w:r w:rsidR="00F91C6F" w:rsidRPr="00F91C6F">
        <w:t>raak</w:t>
      </w:r>
      <w:proofErr w:type="spellEnd"/>
      <w:r w:rsidR="00F91C6F" w:rsidRPr="00F91C6F">
        <w:t xml:space="preserve"> staging</w:t>
      </w:r>
      <w:r w:rsidR="00F91C6F">
        <w:t>. Prior to count-based quality control described below, subjects flagged by Mayo QC were excluded from the sample (except for three subjects who were excluded as PCA outliers, since we performed our own PCA QC procedure on the case-control subset analyzed here).</w:t>
      </w:r>
    </w:p>
    <w:p w14:paraId="6AB545DC" w14:textId="77777777" w:rsidR="005A593F" w:rsidRDefault="005A593F" w:rsidP="008647CB">
      <w:pPr>
        <w:pStyle w:val="Heading3"/>
      </w:pPr>
    </w:p>
    <w:p w14:paraId="4745E95B" w14:textId="77777777" w:rsidR="008647CB" w:rsidRDefault="006258F9" w:rsidP="006258F9">
      <w:pPr>
        <w:pStyle w:val="Heading2"/>
      </w:pPr>
      <w:r>
        <w:t>2</w:t>
      </w:r>
      <w:r w:rsidR="008647CB">
        <w:t>. Sequencing alignment and quality control</w:t>
      </w:r>
    </w:p>
    <w:p w14:paraId="60161921" w14:textId="07DEE041" w:rsidR="00B737E3" w:rsidRPr="003D3330" w:rsidRDefault="00185689" w:rsidP="00E1407B">
      <w:r>
        <w:t xml:space="preserve">Raw sequence data were processed identically for </w:t>
      </w:r>
      <w:r w:rsidR="00B737E3">
        <w:t>CH and ROS/MAP</w:t>
      </w:r>
      <w:r>
        <w:t xml:space="preserve"> samples. </w:t>
      </w:r>
      <w:r w:rsidR="00F00AB9">
        <w:t>FASTQ files from sequencing experiments were processed batch-wise using the same operational pipeline</w:t>
      </w:r>
      <w:r w:rsidR="003D3330" w:rsidRPr="003D3330">
        <w:t xml:space="preserve"> using </w:t>
      </w:r>
      <w:proofErr w:type="spellStart"/>
      <w:r w:rsidR="003D3330" w:rsidRPr="003D3330">
        <w:t>FastQC</w:t>
      </w:r>
      <w:proofErr w:type="spellEnd"/>
      <w:r w:rsidR="003D3330" w:rsidRPr="003D3330">
        <w:t xml:space="preserve"> (v0.11.5)</w:t>
      </w:r>
      <w:r w:rsidR="001B0446">
        <w:fldChar w:fldCharType="begin"/>
      </w:r>
      <w:r w:rsidR="00FA381B">
        <w:instrText xml:space="preserve"> ADDIN ZOTERO_ITEM CSL_CITATION {"citationID":"curq10n9","properties":{"formattedCitation":"\\super 11\\nosupersub{}","plainCitation":"11","noteIndex":0},"citationItems":[{"id":5312,"uris":["http://zotero.org/users/687843/items/PQXL8TYW"],"uri":["http://zotero.org/users/687843/items/PQXL8TYW"],"itemData":{"id":5312,"type":"article-journal","container-title":"http://www.bioinformatics.babraham.ac.uk/projects/fastqc/","journalAbbreviation":"http://www.bioinformatics.babraham.ac.uk/projects/fastqc/","source":"ResearchGate","title":"FastQC A Quality Control tool for High Throughput Sequence Data","author":[{"family":"Andrews","given":"S"}],"issued":{"date-parts":[["2014",1,1]]}}}],"schema":"https://github.com/citation-style-language/schema/raw/master/csl-citation.json"} </w:instrText>
      </w:r>
      <w:r w:rsidR="001B0446">
        <w:fldChar w:fldCharType="separate"/>
      </w:r>
      <w:r w:rsidR="00FA381B" w:rsidRPr="00FA381B">
        <w:rPr>
          <w:rFonts w:ascii="Calibri" w:hAnsi="Calibri" w:cs="Calibri"/>
          <w:szCs w:val="24"/>
          <w:vertAlign w:val="superscript"/>
        </w:rPr>
        <w:t>11</w:t>
      </w:r>
      <w:r w:rsidR="001B0446">
        <w:fldChar w:fldCharType="end"/>
      </w:r>
      <w:r w:rsidR="003D3330" w:rsidRPr="003D3330">
        <w:t>, Picard tools (v2.17.4)</w:t>
      </w:r>
      <w:r w:rsidR="001B0446">
        <w:fldChar w:fldCharType="begin"/>
      </w:r>
      <w:r w:rsidR="00FA381B">
        <w:instrText xml:space="preserve"> ADDIN ZOTERO_ITEM CSL_CITATION {"citationID":"F1idDlGI","properties":{"formattedCitation":"\\super 12\\nosupersub{}","plainCitation":"12","noteIndex":0},"citationItems":[{"id":5784,"uris":["http://zotero.org/users/687843/items/UALNQYD7"],"uri":["http://zotero.org/users/687843/items/UALNQYD7"],"itemData":{"id":5784,"type":"webpage","title":"Picard Tools - By Broad Institute","URL":"http://broadinstitute.github.io/picard/","accessed":{"date-parts":[["2019",10,29]]}}}],"schema":"https://github.com/citation-style-language/schema/raw/master/csl-citation.json"} </w:instrText>
      </w:r>
      <w:r w:rsidR="001B0446">
        <w:fldChar w:fldCharType="separate"/>
      </w:r>
      <w:r w:rsidR="00FA381B" w:rsidRPr="00FA381B">
        <w:rPr>
          <w:rFonts w:ascii="Calibri" w:hAnsi="Calibri" w:cs="Calibri"/>
          <w:szCs w:val="24"/>
          <w:vertAlign w:val="superscript"/>
        </w:rPr>
        <w:t>12</w:t>
      </w:r>
      <w:r w:rsidR="001B0446">
        <w:fldChar w:fldCharType="end"/>
      </w:r>
      <w:r w:rsidR="003D3330" w:rsidRPr="003D3330">
        <w:t>, STAR aligner (v2.5.3a)</w:t>
      </w:r>
      <w:r w:rsidR="001B0446">
        <w:fldChar w:fldCharType="begin"/>
      </w:r>
      <w:r w:rsidR="00FA381B">
        <w:instrText xml:space="preserve"> ADDIN ZOTERO_ITEM CSL_CITATION {"citationID":"ARzpEvJh","properties":{"formattedCitation":"\\super 13\\nosupersub{}","plainCitation":"13","noteIndex":0},"citationItems":[{"id":5314,"uris":["http://zotero.org/users/687843/items/Y3JU5SVZ"],"uri":["http://zotero.org/users/687843/items/Y3JU5SVZ"],"itemData":{"id":5314,"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 Contact:\ndobin@cshl.edu.","container-title":"Bioinformatics","DOI":"10.1093/bioinformatics/bts635","ISSN":"1367-4803","issue":"1","journalAbbreviation":"Bioinformatics","note":"PMID: 23104886\nPMCID: PMC3530905","page":"15-21","source":"PubMed Central","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schema":"https://github.com/citation-style-language/schema/raw/master/csl-citation.json"} </w:instrText>
      </w:r>
      <w:r w:rsidR="001B0446">
        <w:fldChar w:fldCharType="separate"/>
      </w:r>
      <w:r w:rsidR="00FA381B" w:rsidRPr="00FA381B">
        <w:rPr>
          <w:rFonts w:ascii="Calibri" w:hAnsi="Calibri" w:cs="Calibri"/>
          <w:szCs w:val="24"/>
          <w:vertAlign w:val="superscript"/>
        </w:rPr>
        <w:t>13</w:t>
      </w:r>
      <w:r w:rsidR="001B0446">
        <w:fldChar w:fldCharType="end"/>
      </w:r>
      <w:r w:rsidR="003D3330" w:rsidRPr="003D3330">
        <w:t>, and RSEM (v1.2.31)</w:t>
      </w:r>
      <w:r w:rsidR="001B0446">
        <w:fldChar w:fldCharType="begin"/>
      </w:r>
      <w:r w:rsidR="00FA381B">
        <w:instrText xml:space="preserve"> ADDIN ZOTERO_ITEM CSL_CITATION {"citationID":"7rFmm7f0","properties":{"formattedCitation":"\\super 14\\nosupersub{}","plainCitation":"14","noteIndex":0},"citationItems":[{"id":4570,"uris":["http://zotero.org/users/687843/items/XXWNTZ7N"],"uri":["http://zotero.org/users/687843/items/XXWNTZ7N"],"itemData":{"id":4570,"type":"article-journal","abstract":"RNA-Seq is revolutionizing the way transcript abundances are measured. A key challenge in transcript quantification from RNA-Seq data is the handling of reads that map to multiple genes or isoforms. This issue is particularly important for quantification with de novo transcriptome assemblies in the absence of sequenced genomes, as it is difficult to determine which transcripts are isoforms of the same gene. A second significant issue is the design of RNA-Seq experiments, in terms of the number of reads, read length, and whether reads come from one or both ends of cDNA fragments.","container-title":"BMC Bioinformatics","DOI":"10.1186/1471-2105-12-323","ISSN":"1471-2105","journalAbbreviation":"BMC Bioinformatics","page":"323","source":"BioMed Central","title":"RSEM: accurate transcript quantification from RNA-Seq data with or without a reference genome","title-short":"RSEM","volume":"12","author":[{"family":"Li","given":"Bo"},{"family":"Dewey","given":"Colin N."}],"issued":{"date-parts":[["2011",8,4]]}}}],"schema":"https://github.com/citation-style-language/schema/raw/master/csl-citation.json"} </w:instrText>
      </w:r>
      <w:r w:rsidR="001B0446">
        <w:fldChar w:fldCharType="separate"/>
      </w:r>
      <w:r w:rsidR="00FA381B" w:rsidRPr="00FA381B">
        <w:rPr>
          <w:rFonts w:ascii="Calibri" w:hAnsi="Calibri" w:cs="Calibri"/>
          <w:szCs w:val="24"/>
          <w:vertAlign w:val="superscript"/>
        </w:rPr>
        <w:t>14</w:t>
      </w:r>
      <w:r w:rsidR="001B0446">
        <w:fldChar w:fldCharType="end"/>
      </w:r>
      <w:r w:rsidR="003D3330" w:rsidRPr="003D3330">
        <w:t xml:space="preserve"> against the GRCh38.91 reference genome.</w:t>
      </w:r>
      <w:r w:rsidR="00E1407B">
        <w:t xml:space="preserve"> For Mayo</w:t>
      </w:r>
      <w:r w:rsidR="00E1407B" w:rsidRPr="00253FB8">
        <w:t xml:space="preserve">, base-calling was performed using Illumina’s RTA 1.17.21.3. FASTQ sequence reads were aligned to the human reference genome using </w:t>
      </w:r>
      <w:proofErr w:type="spellStart"/>
      <w:r w:rsidR="00E1407B" w:rsidRPr="00253FB8">
        <w:t>TopHat</w:t>
      </w:r>
      <w:proofErr w:type="spellEnd"/>
      <w:r w:rsidR="00E1407B" w:rsidRPr="00253FB8">
        <w:t xml:space="preserve"> 2.0.12</w:t>
      </w:r>
      <w:r w:rsidR="00253FB8" w:rsidRPr="00253FB8">
        <w:fldChar w:fldCharType="begin"/>
      </w:r>
      <w:r w:rsidR="00FA381B">
        <w:instrText xml:space="preserve"> ADDIN ZOTERO_ITEM CSL_CITATION {"citationID":"9sInzOs7","properties":{"formattedCitation":"\\super 15\\nosupersub{}","plainCitation":"15","noteIndex":0},"citationItems":[{"id":6383,"uris":["http://zotero.org/users/687843/items/VUIWMSSZ"],"uri":["http://zotero.org/users/687843/items/VUIWMSSZ"],"itemData":{"id":6383,"type":"article-journal","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n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nAVAILABILITY: TopHat is free, open-source software available from http://tophat.cbcb.umd.edu.\nSUPPLEMENTARY INFORMATION: Supplementary data are available at Bioinformatics online.","container-title":"Bioinformatics (Oxford, England)","DOI":"10.1093/bioinformatics/btp120","ISSN":"1367-4811","issue":"9","journalAbbreviation":"Bioinformatics","language":"eng","note":"PMID: 19289445\nPMCID: PMC2672628","page":"1105-1111","source":"PubMed","title":"TopHat: discovering splice junctions with RNA-Seq","title-short":"TopHat","volume":"25","author":[{"family":"Trapnell","given":"Cole"},{"family":"Pachter","given":"Lior"},{"family":"Salzberg","given":"Steven L."}],"issued":{"date-parts":[["2009",5,1]]}},"locator":"20"}],"schema":"https://github.com/citation-style-language/schema/raw/master/csl-citation.json"} </w:instrText>
      </w:r>
      <w:r w:rsidR="00253FB8" w:rsidRPr="00253FB8">
        <w:fldChar w:fldCharType="separate"/>
      </w:r>
      <w:r w:rsidR="00FA381B" w:rsidRPr="00FA381B">
        <w:rPr>
          <w:rFonts w:ascii="Calibri" w:hAnsi="Calibri" w:cs="Calibri"/>
          <w:szCs w:val="24"/>
          <w:vertAlign w:val="superscript"/>
        </w:rPr>
        <w:t>15</w:t>
      </w:r>
      <w:r w:rsidR="00253FB8" w:rsidRPr="00253FB8">
        <w:fldChar w:fldCharType="end"/>
      </w:r>
      <w:r w:rsidR="00E1407B" w:rsidRPr="00253FB8">
        <w:t xml:space="preserve"> and Bowtie 1.1.0,</w:t>
      </w:r>
      <w:r w:rsidR="00253FB8" w:rsidRPr="00253FB8">
        <w:fldChar w:fldCharType="begin"/>
      </w:r>
      <w:r w:rsidR="00FA381B">
        <w:instrText xml:space="preserve"> ADDIN ZOTERO_ITEM CSL_CITATION {"citationID":"ExbeVmtV","properties":{"formattedCitation":"\\super 16\\nosupersub{}","plainCitation":"16","noteIndex":0},"citationItems":[{"id":6386,"uris":["http://zotero.org/users/687843/items/T4CQY3TN"],"uri":["http://zotero.org/users/687843/items/T4CQY3TN"],"itemData":{"id":6386,"type":"article-journal","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container-title":"Genome Biology","DOI":"10.1186/gb-2009-10-3-r25","ISSN":"1474-760X","issue":"3","journalAbbreviation":"Genome Biology","page":"R25","source":"BioMed Central","title":"Ultrafast and memory-efficient alignment of short DNA sequences to the human genome","volume":"10","author":[{"family":"Langmead","given":"Ben"},{"family":"Trapnell","given":"Cole"},{"family":"Pop","given":"Mihai"},{"family":"Salzberg","given":"Steven L."}],"issued":{"date-parts":[["2009",3,4]]}}}],"schema":"https://github.com/citation-style-language/schema/raw/master/csl-citation.json"} </w:instrText>
      </w:r>
      <w:r w:rsidR="00253FB8" w:rsidRPr="00253FB8">
        <w:fldChar w:fldCharType="separate"/>
      </w:r>
      <w:r w:rsidR="00FA381B" w:rsidRPr="00FA381B">
        <w:rPr>
          <w:rFonts w:ascii="Calibri" w:hAnsi="Calibri" w:cs="Calibri"/>
          <w:szCs w:val="24"/>
          <w:vertAlign w:val="superscript"/>
        </w:rPr>
        <w:t>16</w:t>
      </w:r>
      <w:r w:rsidR="00253FB8" w:rsidRPr="00253FB8">
        <w:fldChar w:fldCharType="end"/>
      </w:r>
      <w:r w:rsidR="00E1407B" w:rsidRPr="00253FB8">
        <w:t xml:space="preserve"> and </w:t>
      </w:r>
      <w:proofErr w:type="spellStart"/>
      <w:r w:rsidR="00E1407B" w:rsidRPr="00253FB8">
        <w:t>Subread</w:t>
      </w:r>
      <w:proofErr w:type="spellEnd"/>
      <w:r w:rsidR="00E1407B" w:rsidRPr="00253FB8">
        <w:t xml:space="preserve"> </w:t>
      </w:r>
      <w:r w:rsidR="00253FB8" w:rsidRPr="00253FB8">
        <w:t>1.4.4 was used for gene counting</w:t>
      </w:r>
      <w:r w:rsidR="00E1407B" w:rsidRPr="00253FB8">
        <w:t>.</w:t>
      </w:r>
      <w:r w:rsidR="00253FB8" w:rsidRPr="00253FB8">
        <w:fldChar w:fldCharType="begin"/>
      </w:r>
      <w:r w:rsidR="00FA381B">
        <w:instrText xml:space="preserve"> ADDIN ZOTERO_ITEM CSL_CITATION {"citationID":"JOnvVt9N","properties":{"formattedCitation":"\\super 17\\nosupersub{}","plainCitation":"17","noteIndex":0},"citationItems":[{"id":6389,"uris":["http://zotero.org/users/687843/items/VU68GX3C"],"uri":["http://zotero.org/users/687843/items/VU68GX3C"],"itemData":{"id":6389,"type":"article-journal","abstract":"MOTIVATION: A large choice of tools exists for many standard tasks in the analysis of high-throughput sequencing (HTS) data. However, once a project deviates from standard workflows, custom scripts are needed.\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AVAILABILITY AND IMPLEMENTATION: HTSeq is released as an open-source software under the GNU General Public Licence and available from http://www-huber.embl.de/HTSeq or from the Python Package Index at https://pypi.python.org/pypi/HTSeq.","container-title":"Bioinformatics (Oxford, England)","DOI":"10.1093/bioinformatics/btu638","ISSN":"1367-4811","issue":"2","journalAbbreviation":"Bioinformatics","language":"eng","note":"PMID: 25260700\nPMCID: PMC4287950","page":"166-169","source":"PubMed","title":"HTSeq--a Python framework to work with high-throughput sequencing data","volume":"31","author":[{"family":"Anders","given":"Simon"},{"family":"Pyl","given":"Paul Theodor"},{"family":"Huber","given":"Wolfgang"}],"issued":{"date-parts":[["2015",1,15]]}}}],"schema":"https://github.com/citation-style-language/schema/raw/master/csl-citation.json"} </w:instrText>
      </w:r>
      <w:r w:rsidR="00253FB8" w:rsidRPr="00253FB8">
        <w:fldChar w:fldCharType="separate"/>
      </w:r>
      <w:r w:rsidR="00FA381B" w:rsidRPr="00FA381B">
        <w:rPr>
          <w:rFonts w:ascii="Calibri" w:hAnsi="Calibri" w:cs="Calibri"/>
          <w:szCs w:val="24"/>
          <w:vertAlign w:val="superscript"/>
        </w:rPr>
        <w:t>17</w:t>
      </w:r>
      <w:r w:rsidR="00253FB8" w:rsidRPr="00253FB8">
        <w:fldChar w:fldCharType="end"/>
      </w:r>
      <w:r w:rsidR="00E1407B" w:rsidRPr="00253FB8">
        <w:t xml:space="preserve"> </w:t>
      </w:r>
      <w:proofErr w:type="spellStart"/>
      <w:r w:rsidR="00E1407B" w:rsidRPr="00253FB8">
        <w:t>FastQC</w:t>
      </w:r>
      <w:proofErr w:type="spellEnd"/>
      <w:r w:rsidR="00E1407B" w:rsidRPr="00253FB8">
        <w:t xml:space="preserve"> was used for quality control (QC) of raw sequence reads, and </w:t>
      </w:r>
      <w:proofErr w:type="spellStart"/>
      <w:r w:rsidR="00E1407B" w:rsidRPr="00253FB8">
        <w:t>RSeQC</w:t>
      </w:r>
      <w:proofErr w:type="spellEnd"/>
      <w:r w:rsidR="00E1407B" w:rsidRPr="00253FB8">
        <w:t xml:space="preserve"> was used for QC of mapped reads. </w:t>
      </w:r>
    </w:p>
    <w:p w14:paraId="4ACEF55B" w14:textId="77777777" w:rsidR="005A593F" w:rsidRDefault="005A593F" w:rsidP="008647CB">
      <w:pPr>
        <w:pStyle w:val="Heading3"/>
      </w:pPr>
    </w:p>
    <w:p w14:paraId="00A79342" w14:textId="77777777" w:rsidR="008647CB" w:rsidRDefault="006258F9" w:rsidP="006258F9">
      <w:pPr>
        <w:pStyle w:val="Heading2"/>
      </w:pPr>
      <w:r>
        <w:t>3</w:t>
      </w:r>
      <w:r w:rsidR="008647CB">
        <w:t xml:space="preserve">. Post-processing of expected gene </w:t>
      </w:r>
      <w:r w:rsidR="002D2221">
        <w:t>counts</w:t>
      </w:r>
      <w:r w:rsidR="008647CB">
        <w:t xml:space="preserve"> and quality control</w:t>
      </w:r>
      <w:r w:rsidR="002D2221">
        <w:t xml:space="preserve"> for differential expression</w:t>
      </w:r>
    </w:p>
    <w:p w14:paraId="37C8ED5F" w14:textId="28C0D8E7" w:rsidR="00A604D5" w:rsidRDefault="00974AAD" w:rsidP="00225E90">
      <w:r>
        <w:t>While harmonized summary statistics for differential expression in LOAD have been generated for both ROS/MAP and the Mayo cohort as part of the AMP-AD reprocessing initiative</w:t>
      </w:r>
      <w:r>
        <w:fldChar w:fldCharType="begin"/>
      </w:r>
      <w:r w:rsidR="00FA381B">
        <w:instrText xml:space="preserve"> ADDIN ZOTERO_ITEM CSL_CITATION {"citationID":"TZyViXDl","properties":{"formattedCitation":"\\super 18\\nosupersub{}","plainCitation":"18","noteIndex":0},"citationItems":[{"id":6380,"uris":["http://zotero.org/users/687843/items/QDY5R4VU"],"uri":["http://zotero.org/users/687843/items/QDY5R4VU"],"itemData":{"id":6380,"type":"article-journal","abstract":"&lt;h3&gt;SUMMARY&lt;/h3&gt; &lt;p&gt;Alzheimer’s disease (AD) is a complex and heterogenous brain disease that affects multiple inter-related biological processes. This complexity contributes, in part, to existing difficulties in the identification of successful disease-modifying therapeutic strategies. To address this, systems approaches are being used to characterize AD-related disruption in molecular state. To evaluate the consistency across these molecular models, a consensus atlas of the human brain transcriptome was developed through coexpression meta-analysis across the AMP-AD consortium. Consensus analysis was performed across five coexpression methods used to analyze RNA-seq data collected from 2114 samples across 7 brain regions and 3 research studies. From this analysis, five consensus clusters were identified that described the major sources of AD-related alterations in transcriptional state that were consistent across studies, methods, and samples. AD genetic associations, previously studied AD-related biological processes, and AD targets under active investigation were enriched in only three of these five clusters. The remaining two clusters demonstrated strong heterogeneity between males and females in AD-related expression that was consistently observed across studies. AD transcriptional modules identified by systems analysis of individual AMP-AD teams were all represented in one of these five consensus clusters except ROS/MAP-identified Module 109, which was specific for genes that showed the strongest association with changes in AD-related gene expression across consensus clusters. The other two AMP-AD transcriptional analyses reported modules that were enriched in one of the two sex-specific Consensus Clusters. The fifth cluster has not been previously identified and was enriched for genes related to proteostasis. This study provides an atlas to map across biological inquiries of AD with the goal of supporting an expansion in AD target discovery efforts.&lt;/p&gt;","container-title":"bioRxiv","DOI":"10.1101/510420","language":"en","note":"publisher: Cold Spring Harbor Laboratory\nsection: New Results","page":"510420","source":"www.biorxiv.org","title":"Meta-analysis of the human brain transcriptome identifies heterogeneity across human AD coexpression modules robust to sample collection and methodological approach","author":[{"family":"Logsdon","given":"Benjamin A."},{"family":"Perumal","given":"Thanneer M."},{"family":"Swarup","given":"Vivek"},{"family":"Wang","given":"Minghui"},{"family":"Funk","given":"Cory"},{"family":"Gaiteri","given":"Chris"},{"family":"Allen","given":"Mariet"},{"family":"Wang","given":"Xue"},{"family":"Dammer","given":"Eric"},{"family":"Srivastava","given":"Gyan"},{"family":"Mukherjee","given":"Sumit"},{"family":"Sieberts","given":"Solveig K."},{"family":"Omberg","given":"Larsson"},{"family":"Dang","given":"Kristen D."},{"family":"Eddy","given":"James A."},{"family":"Snyder","given":"Phil"},{"family":"Chae","given":"Yooree"},{"family":"Amberkar","given":"Sandeep"},{"family":"Wei","given":"Wenbin"},{"family":"Hide","given":"Winston"},{"family":"Preuss","given":"Christoph"},{"family":"Ergun","given":"Ayla"},{"family":"Ebert","given":"Phillip J."},{"family":"Airey","given":"David C."},{"family":"Carter","given":"Gregory W."},{"family":"Mostafavi","given":"Sara"},{"family":"Yu","given":"Lei"},{"family":"Klein","given":"Hans-Ulrich"},{"family":"Consortium","given":"the AMP-AD"},{"family":"Collier","given":"David A."},{"family":"Golde","given":"Todd"},{"family":"Levey","given":"Allan"},{"family":"Bennett","given":"David A."},{"family":"Estrada","given":"Karol"},{"family":"Decker","given":"Michael"},{"family":"Liu","given":"Zhandong"},{"family":"Shulman","given":"Joshua M."},{"family":"Zhang","given":"Bin"},{"family":"Schadt","given":"Eric"},{"family":"Jager","given":"Phillip L. De"},{"family":"Price","given":"Nathan D."},{"family":"Ertekin-Taner","given":"Nilüfer"},{"family":"Mangravite","given":"Lara M."}],"issued":{"date-parts":[["2019",1,3]]}}}],"schema":"https://github.com/citation-style-language/schema/raw/master/csl-citation.json"} </w:instrText>
      </w:r>
      <w:r>
        <w:fldChar w:fldCharType="separate"/>
      </w:r>
      <w:r w:rsidR="00FA381B" w:rsidRPr="00FA381B">
        <w:rPr>
          <w:rFonts w:ascii="Calibri" w:hAnsi="Calibri" w:cs="Calibri"/>
          <w:szCs w:val="24"/>
          <w:vertAlign w:val="superscript"/>
        </w:rPr>
        <w:t>18</w:t>
      </w:r>
      <w:r>
        <w:fldChar w:fldCharType="end"/>
      </w:r>
      <w:r>
        <w:t>, we chose to use raw expression count values for the Mayo cohort to ensure consistency in our statistical approach across all three samples (we also performed comparison of our CH results with the AMP-AD reprocessing statistics, described below</w:t>
      </w:r>
      <w:r w:rsidR="00B812BA">
        <w:t xml:space="preserve"> in “</w:t>
      </w:r>
      <w:r w:rsidR="00B812BA" w:rsidRPr="00B812BA">
        <w:t>Validation of new TWAS results against existing analyses in ROS/MAP and Mayo cohorts</w:t>
      </w:r>
      <w:r w:rsidR="00B812BA">
        <w:t>”</w:t>
      </w:r>
      <w:r>
        <w:t xml:space="preserve">). </w:t>
      </w:r>
    </w:p>
    <w:p w14:paraId="3247174D" w14:textId="57092FB0" w:rsidR="008647CB" w:rsidRDefault="00E1407B" w:rsidP="00225E90">
      <w:r>
        <w:t>Gene counts for all three studies were post-processed identically. Counts</w:t>
      </w:r>
      <w:r w:rsidR="00225E90">
        <w:t xml:space="preserve"> were read into R</w:t>
      </w:r>
      <w:r w:rsidR="001F2392">
        <w:t xml:space="preserve"> (v3.6.3)</w:t>
      </w:r>
      <w:r w:rsidR="00225E90">
        <w:t xml:space="preserve"> for processing with edgeR</w:t>
      </w:r>
      <w:r w:rsidR="001B0446">
        <w:fldChar w:fldCharType="begin"/>
      </w:r>
      <w:r w:rsidR="00FA381B">
        <w:instrText xml:space="preserve"> ADDIN ZOTERO_ITEM CSL_CITATION {"citationID":"p4nKoAM3","properties":{"formattedCitation":"\\super 19\\nosupersub{}","plainCitation":"19","noteIndex":0},"citationItems":[{"id":4574,"uris":["http://zotero.org/users/687843/items/5S95GF49"],"uri":["http://zotero.org/users/687843/items/5S95GF49"],"itemData":{"id":4574,"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AVAILABILITY: The package is freely available under the LGPL licence from the Bioconductor web site (http://bioconductor.org).","container-title":"Bioinformatics (Oxford, England)","DOI":"10.1093/bioinformatics/btp616","ISSN":"1367-4811","issue":"1","journalAbbreviation":"Bioinformatics","language":"eng","note":"PMID: 19910308\nPMCID: PMC2796818","page":"139-140","source":"PubMed","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001B0446">
        <w:fldChar w:fldCharType="separate"/>
      </w:r>
      <w:r w:rsidR="00FA381B" w:rsidRPr="00FA381B">
        <w:rPr>
          <w:rFonts w:ascii="Calibri" w:hAnsi="Calibri" w:cs="Calibri"/>
          <w:szCs w:val="24"/>
          <w:vertAlign w:val="superscript"/>
        </w:rPr>
        <w:t>19</w:t>
      </w:r>
      <w:r w:rsidR="001B0446">
        <w:fldChar w:fldCharType="end"/>
      </w:r>
      <w:r w:rsidR="00225E90">
        <w:t xml:space="preserve"> and </w:t>
      </w:r>
      <w:proofErr w:type="spellStart"/>
      <w:r w:rsidR="00225E90">
        <w:t>limma</w:t>
      </w:r>
      <w:proofErr w:type="spellEnd"/>
      <w:r w:rsidR="00225E90">
        <w:t>/voom</w:t>
      </w:r>
      <w:r w:rsidR="006760B7">
        <w:t>.</w:t>
      </w:r>
      <w:r w:rsidR="001B0446">
        <w:fldChar w:fldCharType="begin"/>
      </w:r>
      <w:r w:rsidR="00FA381B">
        <w:instrText xml:space="preserve"> ADDIN ZOTERO_ITEM CSL_CITATION {"citationID":"DbC3F499","properties":{"formattedCitation":"\\super 20,21\\nosupersub{}","plainCitation":"20,21","noteIndex":0},"citationItems":[{"id":4366,"uris":["http://zotero.org/users/687843/items/FCMPV677"],"uri":["http://zotero.org/users/687843/items/FCMPV677"],"itemData":{"id":4366,"type":"article-journal","abstract":"New normal linear modeling strategies are presented for analyzing read counts from RNA-seq experiments. The voom method estimates the mean-variance relationship of the log-counts, generates a precision weight for each observation and enters these into the limma empirical Bayes analysis pipeline. This opens access for RNA-seq analysts to a large body of methodology developed for microarrays. Simulation studies show that voom performs as well or better than count-based RNA-seq methods even when the data are generated according to the assumptions of the earlier methods. Two case studies illustrate the use of linear modeling and gene set testing methods.","container-title":"Genome Biology","DOI":"10.1186/gb-2014-15-2-r29","ISSN":"1474-760X","issue":"2","journalAbbreviation":"Genome Biol.","language":"eng","note":"PMID: 24485249\nPMCID: PMC4053721","page":"R29","source":"PubMed","title":"voom: Precision weights unlock linear model analysis tools for RNA-seq read counts","title-short":"voom","volume":"15","author":[{"family":"Law","given":"Charity W."},{"family":"Chen","given":"Yunshun"},{"family":"Shi","given":"Wei"},{"family":"Smyth","given":"Gordon K."}],"issued":{"date-parts":[["2014",2,3]]}}},{"id":5317,"uris":["http://zotero.org/users/687843/items/H493JDY4"],"uri":["http://zotero.org/users/687843/items/H493JDY4"],"itemData":{"id":5317,"type":"article-journal","abstract":"Abstract.  limma is an R/Bioconductor software package that provides an integrated solution for analysing data from gene expression experiments. It contains ric","container-title":"Nucleic Acids Research","DOI":"10.1093/nar/gkv007","ISSN":"0305-1048","issue":"7","journalAbbreviation":"Nucleic Acids Res","language":"en","page":"e47-e47","source":"academic.oup.com","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001B0446">
        <w:fldChar w:fldCharType="separate"/>
      </w:r>
      <w:r w:rsidR="00FA381B" w:rsidRPr="00FA381B">
        <w:rPr>
          <w:rFonts w:ascii="Calibri" w:hAnsi="Calibri" w:cs="Calibri"/>
          <w:szCs w:val="24"/>
          <w:vertAlign w:val="superscript"/>
        </w:rPr>
        <w:t>20,21</w:t>
      </w:r>
      <w:r w:rsidR="001B0446">
        <w:fldChar w:fldCharType="end"/>
      </w:r>
      <w:r w:rsidR="00225E90">
        <w:t xml:space="preserve"> First, any genes with a median expected count lower or equal to 15 were excluded. Second, principal components analyses were performed on each batch separately</w:t>
      </w:r>
      <w:r w:rsidR="00E72A78">
        <w:t>,</w:t>
      </w:r>
      <w:r w:rsidR="00225E90">
        <w:t xml:space="preserve"> and subjects flagged for pruning if deviating from the sample median of any of the first 5 principal components by more than 3 interquartile ranges.</w:t>
      </w:r>
      <w:r w:rsidR="00F317BB">
        <w:t xml:space="preserve"> For the CH sample, PCA was performed on all subjects together, rather than by individual batch, due to small batch size (batch </w:t>
      </w:r>
      <w:r w:rsidR="007C4854">
        <w:t>#</w:t>
      </w:r>
      <w:r w:rsidR="00F317BB">
        <w:t>2 n=5).</w:t>
      </w:r>
      <w:r w:rsidR="001F2392">
        <w:t xml:space="preserve"> Notably, known </w:t>
      </w:r>
      <w:r w:rsidR="001F2392" w:rsidRPr="001F2392">
        <w:rPr>
          <w:i/>
        </w:rPr>
        <w:t>PSEN1</w:t>
      </w:r>
      <w:r w:rsidR="001F2392">
        <w:t xml:space="preserve"> mutation carriers did not deviate from sample medians in any of these components.</w:t>
      </w:r>
      <w:r w:rsidR="00A50862">
        <w:t xml:space="preserve"> Third, gene expected counts were log2 transformed with an offset of 0.5 and each gene evaluated for extreme outlying observations separately. For each gene, any log2(expected count) value deviating from the sample median by 3 interquartile ranges was coerced to its nearest most extreme value within that range.</w:t>
      </w:r>
      <w:r w:rsidR="001F6152">
        <w:t xml:space="preserve"> </w:t>
      </w:r>
      <w:r w:rsidR="008D5590">
        <w:t xml:space="preserve">For the much smaller CH sample, this threshold was slightly relaxed to 4 interquartile ranges. </w:t>
      </w:r>
      <w:r w:rsidR="001F6152">
        <w:t xml:space="preserve">Log2(expected counts) were then transformed back to the expected count scale and returned to their DGE object format for the calculation of TMM normalization values (using </w:t>
      </w:r>
      <w:proofErr w:type="spellStart"/>
      <w:r w:rsidR="001F6152">
        <w:t>edgeR</w:t>
      </w:r>
      <w:proofErr w:type="spellEnd"/>
      <w:r w:rsidR="001F6152">
        <w:t xml:space="preserve"> </w:t>
      </w:r>
      <w:proofErr w:type="spellStart"/>
      <w:r w:rsidR="001F6152">
        <w:t>calcNormFactors</w:t>
      </w:r>
      <w:proofErr w:type="spellEnd"/>
      <w:r w:rsidR="001F6152">
        <w:t xml:space="preserve">) and mean-variance derived observational-level weights for linear modelling using </w:t>
      </w:r>
      <w:proofErr w:type="spellStart"/>
      <w:r w:rsidR="001F6152">
        <w:t>limma</w:t>
      </w:r>
      <w:proofErr w:type="spellEnd"/>
      <w:r w:rsidR="002438D8">
        <w:t>/</w:t>
      </w:r>
      <w:proofErr w:type="spellStart"/>
      <w:r w:rsidR="007C5B6D">
        <w:t>voom</w:t>
      </w:r>
      <w:proofErr w:type="spellEnd"/>
      <w:r w:rsidR="001F6152">
        <w:t>.</w:t>
      </w:r>
    </w:p>
    <w:p w14:paraId="6C55B658" w14:textId="77777777" w:rsidR="005A593F" w:rsidRDefault="005A593F" w:rsidP="008647CB">
      <w:pPr>
        <w:pStyle w:val="Heading3"/>
      </w:pPr>
    </w:p>
    <w:p w14:paraId="2F4131D9" w14:textId="77777777" w:rsidR="008647CB" w:rsidRDefault="008647CB" w:rsidP="006258F9">
      <w:pPr>
        <w:pStyle w:val="Heading2"/>
      </w:pPr>
      <w:r>
        <w:t xml:space="preserve">4. </w:t>
      </w:r>
      <w:r w:rsidR="00B41952">
        <w:t>Rob</w:t>
      </w:r>
      <w:r w:rsidR="00BE05E0">
        <w:t>u</w:t>
      </w:r>
      <w:r w:rsidR="00B41952">
        <w:t>st linear</w:t>
      </w:r>
      <w:r>
        <w:t xml:space="preserve"> modeling of expression data</w:t>
      </w:r>
      <w:r w:rsidR="00775421">
        <w:t xml:space="preserve"> </w:t>
      </w:r>
    </w:p>
    <w:p w14:paraId="64FB0E93" w14:textId="5EC1F942" w:rsidR="00D0680C" w:rsidRDefault="003D3330" w:rsidP="00D0680C">
      <w:r>
        <w:t xml:space="preserve">The </w:t>
      </w:r>
      <w:proofErr w:type="spellStart"/>
      <w:r>
        <w:t>limma</w:t>
      </w:r>
      <w:proofErr w:type="spellEnd"/>
      <w:r>
        <w:t xml:space="preserve"> package ‘</w:t>
      </w:r>
      <w:proofErr w:type="spellStart"/>
      <w:r>
        <w:t>lmFit</w:t>
      </w:r>
      <w:proofErr w:type="spellEnd"/>
      <w:r>
        <w:t xml:space="preserve">’ function was used to model log2(expected counts) as a linear function of pathological </w:t>
      </w:r>
      <w:r w:rsidR="00C17A01">
        <w:t>LO</w:t>
      </w:r>
      <w:r>
        <w:t>AD status, sequencing batch</w:t>
      </w:r>
      <w:r w:rsidR="00C17A01">
        <w:t xml:space="preserve"> (brain bank source and </w:t>
      </w:r>
      <w:proofErr w:type="spellStart"/>
      <w:r w:rsidR="00C17A01">
        <w:t>flowcell</w:t>
      </w:r>
      <w:proofErr w:type="spellEnd"/>
      <w:r w:rsidR="00C17A01">
        <w:t xml:space="preserve"> included for Mayo)</w:t>
      </w:r>
      <w:r>
        <w:t xml:space="preserve">, </w:t>
      </w:r>
      <w:r w:rsidR="00ED10C8">
        <w:t xml:space="preserve">age, </w:t>
      </w:r>
      <w:r w:rsidR="00ED10C8">
        <w:lastRenderedPageBreak/>
        <w:t xml:space="preserve">sex, </w:t>
      </w:r>
      <w:r w:rsidR="00C17A01">
        <w:t xml:space="preserve">RIN, </w:t>
      </w:r>
      <w:r w:rsidR="00495526">
        <w:t xml:space="preserve">postmortem interval (not available for the CH sample), </w:t>
      </w:r>
      <w:r w:rsidR="00ED10C8">
        <w:t>percent of usable bases, percent dupli</w:t>
      </w:r>
      <w:r w:rsidR="00C17A01">
        <w:t>cated reads, median 3’ bias, and</w:t>
      </w:r>
      <w:r w:rsidR="00ED10C8">
        <w:t xml:space="preserve"> per</w:t>
      </w:r>
      <w:r w:rsidR="00EF1C47">
        <w:t>cent of mapped ribosomal bases.</w:t>
      </w:r>
      <w:r w:rsidR="00310312">
        <w:t xml:space="preserve"> </w:t>
      </w:r>
      <w:r w:rsidR="00FB4C9C" w:rsidRPr="00FB4C9C">
        <w:t>In</w:t>
      </w:r>
      <w:r w:rsidR="00FB4C9C">
        <w:t xml:space="preserve"> CH</w:t>
      </w:r>
      <w:r w:rsidR="00FB4C9C" w:rsidRPr="00FB4C9C">
        <w:t xml:space="preserve"> models that included </w:t>
      </w:r>
      <w:r w:rsidR="00FB4C9C" w:rsidRPr="00FB4C9C">
        <w:rPr>
          <w:i/>
        </w:rPr>
        <w:t>PSEN1</w:t>
      </w:r>
      <w:r w:rsidR="00FB4C9C" w:rsidRPr="00FB4C9C">
        <w:t xml:space="preserve"> mutation carriers, a parameter was added to model its effect. </w:t>
      </w:r>
      <w:r w:rsidR="00C17A01">
        <w:t>For the Mayo cohort, age at death for those 90 or older were only made available as a single level (“90_or_above”) to avoid inadvertent identification of the most elderly subjects; all subjects in this category were assigned a numeric age at death of 90.</w:t>
      </w:r>
      <w:r w:rsidR="00F91C6F">
        <w:t xml:space="preserve"> Further, for Mayo, 42 subjects were missing values for PMI, so</w:t>
      </w:r>
      <w:r w:rsidR="00FD4AED">
        <w:t>,</w:t>
      </w:r>
      <w:r w:rsidR="00F91C6F">
        <w:t xml:space="preserve"> to harness the available data, missing values for this co-variate were mean-imputed prior to modeling.</w:t>
      </w:r>
      <w:r w:rsidR="00C17A01">
        <w:t xml:space="preserve"> </w:t>
      </w:r>
      <w:r w:rsidR="00310312">
        <w:t xml:space="preserve">Robust linear modeling was used, allowing for a high number </w:t>
      </w:r>
      <w:r w:rsidR="00B41952">
        <w:t xml:space="preserve">(10,000) </w:t>
      </w:r>
      <w:r w:rsidR="00310312">
        <w:t>of iterations to reach convergence.</w:t>
      </w:r>
      <w:r w:rsidR="002D2221">
        <w:t xml:space="preserve"> </w:t>
      </w:r>
      <w:r w:rsidR="002D2221" w:rsidRPr="002D2221">
        <w:t xml:space="preserve">Significance </w:t>
      </w:r>
      <w:r w:rsidR="002D2221">
        <w:t>of the contrast between AD and non-AD status</w:t>
      </w:r>
      <w:r w:rsidR="006F55FE">
        <w:t xml:space="preserve"> (AD vs. Control for Mayo)</w:t>
      </w:r>
      <w:r w:rsidR="002D2221" w:rsidRPr="002D2221">
        <w:t xml:space="preserve"> was performed using empirical Bayes moderation</w:t>
      </w:r>
      <w:r w:rsidR="002D2221">
        <w:t xml:space="preserve"> (</w:t>
      </w:r>
      <w:proofErr w:type="spellStart"/>
      <w:r w:rsidR="002D2221">
        <w:t>eBayes</w:t>
      </w:r>
      <w:proofErr w:type="spellEnd"/>
      <w:r w:rsidR="002D2221">
        <w:t xml:space="preserve"> function).</w:t>
      </w:r>
      <w:r w:rsidR="00310312">
        <w:t xml:space="preserve"> </w:t>
      </w:r>
      <w:r w:rsidR="00990570">
        <w:t>In the relatively small CH sample,</w:t>
      </w:r>
      <w:r w:rsidR="00310312">
        <w:t xml:space="preserve"> </w:t>
      </w:r>
      <w:r w:rsidR="00990570">
        <w:t xml:space="preserve">a </w:t>
      </w:r>
      <w:r w:rsidR="00310312">
        <w:t xml:space="preserve">modest degree of multi-collinearity </w:t>
      </w:r>
      <w:r w:rsidR="00990570">
        <w:t>(assessed as variance inflation factors exceeding 3) among co-variates</w:t>
      </w:r>
      <w:r w:rsidR="00310312">
        <w:t xml:space="preserve"> was </w:t>
      </w:r>
      <w:r w:rsidR="00990570">
        <w:t>noted</w:t>
      </w:r>
      <w:r w:rsidR="00310312">
        <w:t xml:space="preserve"> in our models of gene expression</w:t>
      </w:r>
      <w:r w:rsidR="00990570">
        <w:t xml:space="preserve"> at the module and individual gene level </w:t>
      </w:r>
      <w:r w:rsidR="00310312">
        <w:t>– the consequences of this correlation structure were explored using partial least squares regression, which determined that the estimates of differential expression presented here are robust, as effect sizes were strongly correlated between both analyses (r&gt;0.95</w:t>
      </w:r>
      <w:r w:rsidR="000425F7">
        <w:t>; data not shown</w:t>
      </w:r>
      <w:r w:rsidR="00310312">
        <w:t xml:space="preserve">). </w:t>
      </w:r>
      <w:r w:rsidR="002D2221">
        <w:t xml:space="preserve"> </w:t>
      </w:r>
    </w:p>
    <w:p w14:paraId="449864B1" w14:textId="7C841ADB" w:rsidR="00DB1993" w:rsidRDefault="00DB1993" w:rsidP="00D0680C"/>
    <w:p w14:paraId="73073526" w14:textId="515D69D3" w:rsidR="00DB1993" w:rsidRDefault="00DB1993" w:rsidP="00DB1993">
      <w:pPr>
        <w:pStyle w:val="Heading2"/>
      </w:pPr>
      <w:r>
        <w:t xml:space="preserve">5. Sensitivity analysis for age </w:t>
      </w:r>
      <w:r w:rsidR="00BB16B9">
        <w:t>differences</w:t>
      </w:r>
      <w:r>
        <w:t xml:space="preserve"> between ROS/MAP and CH</w:t>
      </w:r>
    </w:p>
    <w:p w14:paraId="36CED107" w14:textId="76B97529" w:rsidR="000A5A65" w:rsidRPr="000A5A65" w:rsidRDefault="000A5A65" w:rsidP="000A5A65">
      <w:r>
        <w:t>Due to known transcriptomic differences due to age, and the existence of a substantial number of ROS/MAP participants with age at death greater than the maximum observed in the CH sample (CH age range=50-93; ROS/MAP age range=67-106), we performed a second ROS/MAP differential expression analysis for LOAD in the same manner as described above excluding subjects with age at death greater than 93 (n=459)</w:t>
      </w:r>
      <w:r w:rsidR="000A63D3">
        <w:t>, again with the same co-variates (including age at death)</w:t>
      </w:r>
      <w:r>
        <w:t xml:space="preserve">. In this analysis, a total of 1,212 genes were significant after FDR correction, </w:t>
      </w:r>
      <w:r w:rsidR="0022008C">
        <w:t xml:space="preserve">1,077 of which (89%) were also significant in the original, unpruned analysis of all 580 subjects. Moderated t-statistics for the two analyses were </w:t>
      </w:r>
      <w:r w:rsidR="000A63D3">
        <w:t xml:space="preserve">very strongly </w:t>
      </w:r>
      <w:r w:rsidR="0022008C">
        <w:t>correlated with Pearson r=0.962, C.I.</w:t>
      </w:r>
      <w:r w:rsidR="0022008C" w:rsidRPr="0022008C">
        <w:rPr>
          <w:vertAlign w:val="subscript"/>
        </w:rPr>
        <w:t>99%</w:t>
      </w:r>
      <w:proofErr w:type="gramStart"/>
      <w:r w:rsidR="0022008C">
        <w:t>=[</w:t>
      </w:r>
      <w:proofErr w:type="gramEnd"/>
      <w:r w:rsidR="0022008C">
        <w:t>0.961,0.964].</w:t>
      </w:r>
      <w:r w:rsidR="000A63D3">
        <w:t xml:space="preserve"> Compared to CH, these age-limited</w:t>
      </w:r>
      <w:r w:rsidR="004066EE">
        <w:t xml:space="preserve"> ROS/MAP</w:t>
      </w:r>
      <w:r w:rsidR="000A63D3">
        <w:t xml:space="preserve"> </w:t>
      </w:r>
      <w:r w:rsidR="004066EE">
        <w:t xml:space="preserve">sample </w:t>
      </w:r>
      <w:r w:rsidR="000A63D3">
        <w:t xml:space="preserve">results </w:t>
      </w:r>
      <w:r w:rsidR="004066EE">
        <w:t>had similar albeit smaller overlap of FDR-significant genes, with 92 (10%) vs. 127 (14%) genes replicating from CH to ROS/MAP</w:t>
      </w:r>
      <w:r w:rsidR="00A4495C">
        <w:t xml:space="preserve">, and </w:t>
      </w:r>
      <w:r w:rsidR="004066EE">
        <w:t xml:space="preserve">the correlation of LOAD effects between the age-limited sample results and the CH cohort results </w:t>
      </w:r>
      <w:r w:rsidR="00BB16B9">
        <w:t>was</w:t>
      </w:r>
      <w:r w:rsidR="004066EE">
        <w:t xml:space="preserve"> unchanged (CH vs. ROS/MAP</w:t>
      </w:r>
      <w:r w:rsidR="004066EE" w:rsidRPr="00524CC5">
        <w:t xml:space="preserve"> </w:t>
      </w:r>
      <w:r w:rsidR="004066EE">
        <w:t>r</w:t>
      </w:r>
      <w:r w:rsidR="004066EE" w:rsidRPr="00524CC5">
        <w:t>=0.37</w:t>
      </w:r>
      <w:r w:rsidR="004066EE">
        <w:t>,</w:t>
      </w:r>
      <w:r w:rsidR="004066EE" w:rsidRPr="00B94434">
        <w:t xml:space="preserve"> </w:t>
      </w:r>
      <w:r w:rsidR="004066EE">
        <w:t>C.I.</w:t>
      </w:r>
      <w:r w:rsidR="004066EE" w:rsidRPr="00B94434">
        <w:rPr>
          <w:vertAlign w:val="subscript"/>
        </w:rPr>
        <w:t>99%</w:t>
      </w:r>
      <w:proofErr w:type="gramStart"/>
      <w:r w:rsidR="004066EE">
        <w:t>=[</w:t>
      </w:r>
      <w:proofErr w:type="gramEnd"/>
      <w:r w:rsidR="004066EE">
        <w:t>0.35,0.39])</w:t>
      </w:r>
      <w:r w:rsidR="00A4495C">
        <w:t xml:space="preserve">. Importantly, LOAD-related effects of the </w:t>
      </w:r>
      <w:r w:rsidR="00A4495C" w:rsidRPr="00A4495C">
        <w:rPr>
          <w:i/>
        </w:rPr>
        <w:t>FBXL7</w:t>
      </w:r>
      <w:r w:rsidR="00A4495C">
        <w:t xml:space="preserve"> gene were preserved, with an FDR-corrected </w:t>
      </w:r>
      <w:r w:rsidR="00A4495C" w:rsidRPr="00A4495C">
        <w:rPr>
          <w:i/>
        </w:rPr>
        <w:t>p</w:t>
      </w:r>
      <w:r w:rsidR="00A4495C">
        <w:t xml:space="preserve">-value of </w:t>
      </w:r>
      <w:r w:rsidR="00A4495C" w:rsidRPr="00A4495C">
        <w:t>0.0356</w:t>
      </w:r>
      <w:r w:rsidR="00A4495C">
        <w:t xml:space="preserve"> in the age-limited set.</w:t>
      </w:r>
    </w:p>
    <w:p w14:paraId="37BC083B" w14:textId="77777777" w:rsidR="00D0680C" w:rsidRDefault="00D0680C" w:rsidP="00D0680C"/>
    <w:p w14:paraId="31B90B85" w14:textId="15FD1CEA" w:rsidR="000425F7" w:rsidRDefault="00DB1993" w:rsidP="00D0680C">
      <w:pPr>
        <w:pStyle w:val="Heading2"/>
      </w:pPr>
      <w:r>
        <w:t>6</w:t>
      </w:r>
      <w:r w:rsidR="000425F7">
        <w:t>. Validation of new TWAS results against existing analyses in ROS/MAP and Mayo cohorts</w:t>
      </w:r>
    </w:p>
    <w:p w14:paraId="22FBB194" w14:textId="0D93F90C" w:rsidR="009272D9" w:rsidRDefault="009272D9" w:rsidP="000425F7">
      <w:r>
        <w:t>The</w:t>
      </w:r>
      <w:r w:rsidR="000425F7">
        <w:t xml:space="preserve"> number of LOAD-associated genes</w:t>
      </w:r>
      <w:r>
        <w:t xml:space="preserve"> identified in our analysis of the ROS/MAP cohort (1 763)</w:t>
      </w:r>
      <w:r w:rsidR="000425F7">
        <w:t xml:space="preserve"> mirrors recent findings of </w:t>
      </w:r>
      <w:proofErr w:type="spellStart"/>
      <w:r w:rsidR="000425F7">
        <w:t>Canchi</w:t>
      </w:r>
      <w:proofErr w:type="spellEnd"/>
      <w:r w:rsidR="000425F7">
        <w:t xml:space="preserve"> et al. (2019)</w:t>
      </w:r>
      <w:r w:rsidR="000425F7">
        <w:fldChar w:fldCharType="begin"/>
      </w:r>
      <w:r w:rsidR="00FA381B">
        <w:instrText xml:space="preserve"> ADDIN ZOTERO_ITEM CSL_CITATION {"citationID":"Vwt1kQbA","properties":{"formattedCitation":"\\super 22\\nosupersub{}","plainCitation":"22","noteIndex":0},"citationItems":[{"id":6069,"uris":["http://zotero.org/users/687843/items/Y5IZ5YIR"],"uri":["http://zotero.org/users/687843/items/Y5IZ5YIR"],"itemData":{"id":6069,"type":"article-journal","abstract":"Asymptomatic and symptomatic Alzheimer’s disease (AD) subjects may present with equivalent neuropathological burdens but have significantly different antemortem cognitive decline rates. Using the transcriptome as a proxy for functional state, we selected 414 expression profiles of symptomatic AD subjects and age-matched non-demented controls from a community-based neuropathological study. By combining brain tissue-specific protein interactomes with gene networks, we identified functionally distinct composite clusters of genes that reveal extensive changes in expression levels in AD. Global expression for clusters broadly corresponding to synaptic transmission, metabolism, cell cycle, survival, and immune response were downregulated, while the upregulated cluster included largely uncharacterized processes. We propose that loss of EGR3 regulation mediates synaptic deficits by targeting the synaptic vesicle cycle. Our results highlight the utility of integrating protein interactions with gene perturbations to generate a comprehensive framework for characterizing alterations in the molecular network as applied to AD.","container-title":"Cell Reports","DOI":"10.1016/j.celrep.2019.06.073","ISSN":"2211-1247","issue":"4","journalAbbreviation":"Cell Reports","language":"en","page":"1103-1116.e4","source":"ScienceDirect","title":"Integrating Gene and Protein Expression Reveals Perturbed Functional Networks in Alzheimer’s Disease","volume":"28","author":[{"family":"Canchi","given":"Saranya"},{"family":"Raao","given":"Balaji"},{"family":"Masliah","given":"Deborah"},{"family":"Rosenthal","given":"Sara Brin"},{"family":"Sasik","given":"Roman"},{"family":"Fisch","given":"Kathleen M."},{"family":"De Jager","given":"Philip L."},{"family":"Bennett","given":"David A."},{"family":"Rissman","given":"Robert A."}],"issued":{"date-parts":[["2019",7,23]]}}}],"schema":"https://github.com/citation-style-language/schema/raw/master/csl-citation.json"} </w:instrText>
      </w:r>
      <w:r w:rsidR="000425F7">
        <w:fldChar w:fldCharType="separate"/>
      </w:r>
      <w:r w:rsidR="00FA381B" w:rsidRPr="00FA381B">
        <w:rPr>
          <w:rFonts w:ascii="Calibri" w:hAnsi="Calibri" w:cs="Calibri"/>
          <w:szCs w:val="24"/>
          <w:vertAlign w:val="superscript"/>
        </w:rPr>
        <w:t>22</w:t>
      </w:r>
      <w:r w:rsidR="000425F7">
        <w:fldChar w:fldCharType="end"/>
      </w:r>
      <w:r w:rsidR="000425F7">
        <w:t xml:space="preserve">, who performed analyses on 414 ROS/MAP participants and found 1 722 significant genes, albeit with somewhat different pre-processing methods (expression quantified as FPKM rather than expected count), the use of ordinary least squares regression, and the inclusion of </w:t>
      </w:r>
      <w:r w:rsidR="000425F7" w:rsidRPr="00225FD5">
        <w:rPr>
          <w:i/>
        </w:rPr>
        <w:t>APOE</w:t>
      </w:r>
      <w:r w:rsidR="000425F7">
        <w:t xml:space="preserve"> ε4 status as a regression covariate. To ensure consistency of our ROS/MAP re-analysis with existing work in this cohort, we correlated our association statistics (-log</w:t>
      </w:r>
      <w:r w:rsidR="000425F7" w:rsidRPr="008026C7">
        <w:rPr>
          <w:vertAlign w:val="subscript"/>
        </w:rPr>
        <w:t>10</w:t>
      </w:r>
      <w:r w:rsidR="000425F7">
        <w:t>(</w:t>
      </w:r>
      <w:r w:rsidR="000425F7" w:rsidRPr="008026C7">
        <w:rPr>
          <w:i/>
        </w:rPr>
        <w:t>p</w:t>
      </w:r>
      <w:r w:rsidR="000425F7">
        <w:t>)) with available published gene-wise effects from two studies (</w:t>
      </w:r>
      <w:proofErr w:type="spellStart"/>
      <w:r w:rsidR="000425F7">
        <w:t>Mostafavi</w:t>
      </w:r>
      <w:proofErr w:type="spellEnd"/>
      <w:r w:rsidR="000425F7">
        <w:t xml:space="preserve"> et al. (2018)</w:t>
      </w:r>
      <w:r w:rsidR="000425F7">
        <w:fldChar w:fldCharType="begin"/>
      </w:r>
      <w:r w:rsidR="00FA381B">
        <w:instrText xml:space="preserve"> ADDIN ZOTERO_ITEM CSL_CITATION {"citationID":"zCJOkM56","properties":{"formattedCitation":"\\super 23\\nosupersub{}","plainCitation":"23","noteIndex":0},"citationItems":[{"id":4910,"uris":["http://zotero.org/users/687843/items/US92BNVK"],"uri":["http://zotero.org/users/687843/items/US92BNVK"],"itemData":{"id":4910,"type":"article-journal","abstract":"The authors constructed and validated a molecular network of the aging human cortex from RNA sequencing data from 478 individuals and identified genes that affect cognitive decline or neuropathology in Alzheimer’s disease.","container-title":"Nature Neuroscience","DOI":"10.1038/s41593-018-0154-9","ISSN":"1546-1726","issue":"6","language":"en","page":"811-819","source":"www.nature.com","title":"A molecular network of the aging human brain provides insights into the pathology and cognitive decline of Alzheimer’s disease","volume":"21","author":[{"family":"Mostafavi","given":"Sara"},{"family":"Gaiteri","given":"Chris"},{"family":"Sullivan","given":"Sarah E."},{"family":"White","given":"Charles C."},{"family":"Tasaki","given":"Shinya"},{"family":"Xu","given":"Jishu"},{"family":"Taga","given":"Mariko"},{"family":"Klein","given":"Hans-Ulrich"},{"family":"Patrick","given":"Ellis"},{"family":"Komashko","given":"Vitalina"},{"family":"McCabe","given":"Cristin"},{"family":"Smith","given":"Robert"},{"family":"Bradshaw","given":"Elizabeth M."},{"family":"Root","given":"David E."},{"family":"Regev","given":"Aviv"},{"family":"Yu","given":"Lei"},{"family":"Chibnik","given":"Lori B."},{"family":"Schneider","given":"Julie A."},{"family":"Young-Pearse","given":"Tracy L."},{"family":"Bennett","given":"David A."},{"family":"Jager","given":"Philip L. De"}],"issued":{"date-parts":[["2018",6]]}}}],"schema":"https://github.com/citation-style-language/schema/raw/master/csl-citation.json"} </w:instrText>
      </w:r>
      <w:r w:rsidR="000425F7">
        <w:fldChar w:fldCharType="separate"/>
      </w:r>
      <w:r w:rsidR="00FA381B" w:rsidRPr="00FA381B">
        <w:rPr>
          <w:rFonts w:ascii="Calibri" w:hAnsi="Calibri" w:cs="Calibri"/>
          <w:szCs w:val="24"/>
          <w:vertAlign w:val="superscript"/>
        </w:rPr>
        <w:t>23</w:t>
      </w:r>
      <w:r w:rsidR="000425F7">
        <w:fldChar w:fldCharType="end"/>
      </w:r>
      <w:r w:rsidR="000425F7">
        <w:t xml:space="preserve"> and </w:t>
      </w:r>
      <w:proofErr w:type="spellStart"/>
      <w:r w:rsidR="000425F7">
        <w:t>Canchi</w:t>
      </w:r>
      <w:proofErr w:type="spellEnd"/>
      <w:r w:rsidR="000425F7">
        <w:t xml:space="preserve"> et al. (2019)</w:t>
      </w:r>
      <w:r w:rsidR="000425F7">
        <w:fldChar w:fldCharType="begin"/>
      </w:r>
      <w:r w:rsidR="00FA381B">
        <w:instrText xml:space="preserve"> ADDIN ZOTERO_ITEM CSL_CITATION {"citationID":"rbF95JS4","properties":{"formattedCitation":"\\super 22\\nosupersub{}","plainCitation":"22","noteIndex":0},"citationItems":[{"id":6069,"uris":["http://zotero.org/users/687843/items/Y5IZ5YIR"],"uri":["http://zotero.org/users/687843/items/Y5IZ5YIR"],"itemData":{"id":6069,"type":"article-journal","abstract":"Asymptomatic and symptomatic Alzheimer’s disease (AD) subjects may present with equivalent neuropathological burdens but have significantly different antemortem cognitive decline rates. Using the transcriptome as a proxy for functional state, we selected 414 expression profiles of symptomatic AD subjects and age-matched non-demented controls from a community-based neuropathological study. By combining brain tissue-specific protein interactomes with gene networks, we identified functionally distinct composite clusters of genes that reveal extensive changes in expression levels in AD. Global expression for clusters broadly corresponding to synaptic transmission, metabolism, cell cycle, survival, and immune response were downregulated, while the upregulated cluster included largely uncharacterized processes. We propose that loss of EGR3 regulation mediates synaptic deficits by targeting the synaptic vesicle cycle. Our results highlight the utility of integrating protein interactions with gene perturbations to generate a comprehensive framework for characterizing alterations in the molecular network as applied to AD.","container-title":"Cell Reports","DOI":"10.1016/j.celrep.2019.06.073","ISSN":"2211-1247","issue":"4","journalAbbreviation":"Cell Reports","language":"en","page":"1103-1116.e4","source":"ScienceDirect","title":"Integrating Gene and Protein Expression Reveals Perturbed Functional Networks in Alzheimer’s Disease","volume":"28","author":[{"family":"Canchi","given":"Saranya"},{"family":"Raao","given":"Balaji"},{"family":"Masliah","given":"Deborah"},{"family":"Rosenthal","given":"Sara Brin"},{"family":"Sasik","given":"Roman"},{"family":"Fisch","given":"Kathleen M."},{"family":"De Jager","given":"Philip L."},{"family":"Bennett","given":"David A."},{"family":"Rissman","given":"Robert A."}],"issued":{"date-parts":[["2019",7,23]]}}}],"schema":"https://github.com/citation-style-language/schema/raw/master/csl-citation.json"} </w:instrText>
      </w:r>
      <w:r w:rsidR="000425F7">
        <w:fldChar w:fldCharType="separate"/>
      </w:r>
      <w:r w:rsidR="00FA381B" w:rsidRPr="00FA381B">
        <w:rPr>
          <w:rFonts w:ascii="Calibri" w:hAnsi="Calibri" w:cs="Calibri"/>
          <w:szCs w:val="24"/>
          <w:vertAlign w:val="superscript"/>
        </w:rPr>
        <w:t>22</w:t>
      </w:r>
      <w:r w:rsidR="000425F7">
        <w:fldChar w:fldCharType="end"/>
      </w:r>
      <w:r w:rsidR="000425F7">
        <w:t>) and found strong correlations</w:t>
      </w:r>
      <w:r w:rsidR="000425F7" w:rsidRPr="00C80B73">
        <w:t xml:space="preserve"> (</w:t>
      </w:r>
      <w:proofErr w:type="spellStart"/>
      <w:r w:rsidR="000425F7">
        <w:t>r</w:t>
      </w:r>
      <w:r w:rsidR="000425F7" w:rsidRPr="008026C7">
        <w:rPr>
          <w:vertAlign w:val="subscript"/>
        </w:rPr>
        <w:t>Canchi</w:t>
      </w:r>
      <w:proofErr w:type="spellEnd"/>
      <w:r w:rsidR="000425F7">
        <w:t xml:space="preserve">=0.81, </w:t>
      </w:r>
      <w:proofErr w:type="spellStart"/>
      <w:r w:rsidR="000425F7">
        <w:t>r</w:t>
      </w:r>
      <w:r w:rsidR="000425F7" w:rsidRPr="008026C7">
        <w:rPr>
          <w:vertAlign w:val="subscript"/>
        </w:rPr>
        <w:t>Mostafavi</w:t>
      </w:r>
      <w:proofErr w:type="spellEnd"/>
      <w:r w:rsidR="000425F7">
        <w:t>=0.86</w:t>
      </w:r>
      <w:r w:rsidR="000425F7" w:rsidRPr="00C80B73">
        <w:t>) (</w:t>
      </w:r>
      <w:r w:rsidR="000425F7" w:rsidRPr="00C80B73">
        <w:rPr>
          <w:b/>
        </w:rPr>
        <w:t xml:space="preserve">Supplementary Figure </w:t>
      </w:r>
      <w:r w:rsidR="0053479F">
        <w:rPr>
          <w:b/>
        </w:rPr>
        <w:t>2</w:t>
      </w:r>
      <w:r w:rsidR="000425F7" w:rsidRPr="00C80B73">
        <w:t xml:space="preserve">). </w:t>
      </w:r>
    </w:p>
    <w:p w14:paraId="2CD84073" w14:textId="15BBDBF3" w:rsidR="000425F7" w:rsidRDefault="009272D9" w:rsidP="000425F7">
      <w:r>
        <w:lastRenderedPageBreak/>
        <w:t>The large</w:t>
      </w:r>
      <w:r w:rsidR="000425F7">
        <w:t xml:space="preserve"> proportion of significant genes (55%) </w:t>
      </w:r>
      <w:r>
        <w:t xml:space="preserve">identified in our Mayo cohort TWAS </w:t>
      </w:r>
      <w:r w:rsidR="000425F7">
        <w:t>is similar to those identified in published analyses of this dataset</w:t>
      </w:r>
      <w:r w:rsidR="000425F7">
        <w:fldChar w:fldCharType="begin"/>
      </w:r>
      <w:r w:rsidR="00FA381B">
        <w:instrText xml:space="preserve"> ADDIN ZOTERO_ITEM CSL_CITATION {"citationID":"uSqxKQaS","properties":{"formattedCitation":"\\super 10\\nosupersub{}","plainCitation":"10","noteIndex":0},"citationItems":[{"id":5054,"uris":["http://zotero.org/users/687843/items/X4BBWZP9"],"uri":["http://zotero.org/users/687843/items/X4BBWZP9"],"itemData":{"id":5054,"type":"article-journal","abstract":"Introduction\nComparative transcriptome analyses in Alzheimer's disease (AD) and other neurodegenerative proteinopathies can uncover both shared and distinct disease pathways.\nMethods\nWe analyzed 940 brain transcriptomes including patients with AD, progressive supranuclear palsy (PSP; a primary tauopathy), and control subjects.\nResults\nWe identified transcriptional coexpression networks implicated in myelination, which were lower in PSP temporal cortex (TCX) compared with AD. Some of these associations were retained even after adjustments for brain cell population changes. These TCX myelination network structures were preserved in cerebellum but they were not differentially expressed in cerebellum between AD and PSP. Myelination networks were downregulated in both AD and PSP, when compared with control TCX samples.\nDiscussion\nDownregulation of myelination networks may underlie both PSP and AD pathophysiology, but may be more pronounced in PSP. These data also highlight conservation of transcriptional networks across brain regions and the influence of cell type changes on these networks.","container-title":"Alzheimer's &amp; Dementia","DOI":"10.1016/j.jalz.2017.09.012","ISSN":"1552-5260","issue":"3","journalAbbreviation":"Alzheimer's &amp; Dementia","page":"352-366","source":"ScienceDirect","title":"Conserved brain myelination networks are altered in Alzheimer's and other neurodegenerative diseases","volume":"14","author":[{"family":"Allen","given":"Mariet"},{"family":"Wang","given":"Xue"},{"family":"Burgess","given":"Jeremy D."},{"family":"Watzlawik","given":"Jens"},{"family":"Serie","given":"Daniel J."},{"family":"Younkin","given":"Curtis S."},{"family":"Nguyen","given":"Thuy"},{"family":"Malphrus","given":"Kimberly G."},{"family":"Lincoln","given":"Sarah"},{"family":"Carrasquillo","given":"Minerva M."},{"family":"Ho","given":"Charlotte"},{"family":"Chakrabarty","given":"Paramita"},{"family":"Strickland","given":"Samantha"},{"family":"Murray","given":"Melissa E."},{"family":"Swarup","given":"Vivek"},{"family":"Geschwind","given":"Daniel H."},{"family":"Seyfried","given":"Nicholas T."},{"family":"Dammer","given":"Eric B."},{"family":"Lah","given":"James J."},{"family":"Levey","given":"Allan I."},{"family":"Golde","given":"Todd E."},{"family":"Funk","given":"Cory"},{"family":"Li","given":"Hongdong"},{"family":"Price","given":"Nathan D."},{"family":"Petersen","given":"Ronald C."},{"family":"Graff-Radford","given":"Neill R."},{"family":"Younkin","given":"Steven G."},{"family":"Dickson","given":"Dennis W."},{"family":"Crook","given":"Julia R."},{"family":"Asmann","given":"Yan W."},{"family":"Ertekin-Taner","given":"Nilüfer"}],"issued":{"date-parts":[["2018",3,1]]}}}],"schema":"https://github.com/citation-style-language/schema/raw/master/csl-citation.json"} </w:instrText>
      </w:r>
      <w:r w:rsidR="000425F7">
        <w:fldChar w:fldCharType="separate"/>
      </w:r>
      <w:r w:rsidR="00FA381B" w:rsidRPr="00FA381B">
        <w:rPr>
          <w:rFonts w:ascii="Calibri" w:hAnsi="Calibri" w:cs="Calibri"/>
          <w:szCs w:val="24"/>
          <w:vertAlign w:val="superscript"/>
        </w:rPr>
        <w:t>10</w:t>
      </w:r>
      <w:r w:rsidR="000425F7">
        <w:fldChar w:fldCharType="end"/>
      </w:r>
      <w:r w:rsidR="000425F7">
        <w:t xml:space="preserve"> (22 318/55 756 [40%] genes significant in LOAD-control analyses (n=156), not controlling for cell proportions), as well as in the AMP-AD </w:t>
      </w:r>
      <w:proofErr w:type="spellStart"/>
      <w:r w:rsidR="000425F7">
        <w:t>RNAseq</w:t>
      </w:r>
      <w:proofErr w:type="spellEnd"/>
      <w:r w:rsidR="000425F7">
        <w:t xml:space="preserve"> reprocessing initiative (Synapse ID: </w:t>
      </w:r>
      <w:r w:rsidR="000425F7" w:rsidRPr="00DB3C84">
        <w:t>syn14237651</w:t>
      </w:r>
      <w:r w:rsidR="000425F7">
        <w:t xml:space="preserve">; </w:t>
      </w:r>
      <w:proofErr w:type="spellStart"/>
      <w:r w:rsidR="000425F7">
        <w:t>doi</w:t>
      </w:r>
      <w:proofErr w:type="spellEnd"/>
      <w:r w:rsidR="000425F7">
        <w:t xml:space="preserve">: </w:t>
      </w:r>
      <w:r w:rsidR="000425F7" w:rsidRPr="00DB3C84">
        <w:t>10.7303/syn9702085</w:t>
      </w:r>
      <w:r w:rsidR="000425F7">
        <w:t>) differential expression meta-analysis (</w:t>
      </w:r>
      <w:r w:rsidR="000425F7" w:rsidRPr="00820E43">
        <w:t>7</w:t>
      </w:r>
      <w:r w:rsidR="000425F7">
        <w:t xml:space="preserve"> </w:t>
      </w:r>
      <w:r w:rsidR="000425F7" w:rsidRPr="00820E43">
        <w:t>030/17</w:t>
      </w:r>
      <w:r w:rsidR="000425F7">
        <w:t xml:space="preserve"> </w:t>
      </w:r>
      <w:r w:rsidR="000425F7" w:rsidRPr="00820E43">
        <w:t>013</w:t>
      </w:r>
      <w:r w:rsidR="000425F7">
        <w:t xml:space="preserve"> [41%] significant in Mayo TCX sample subset (n=151)), despite differences in post-quantification quality control and linear modelling pipelines between analyses.</w:t>
      </w:r>
    </w:p>
    <w:p w14:paraId="2365625E" w14:textId="77777777" w:rsidR="00D0680C" w:rsidRPr="002F44DA" w:rsidRDefault="00D0680C" w:rsidP="00D0680C"/>
    <w:p w14:paraId="037B778F" w14:textId="4F672958" w:rsidR="00D0680C" w:rsidRDefault="00DB1993" w:rsidP="00D0680C">
      <w:pPr>
        <w:pStyle w:val="Heading2"/>
      </w:pPr>
      <w:r>
        <w:t>7</w:t>
      </w:r>
      <w:r w:rsidR="00D0680C">
        <w:t>. Gene-wise comparison of TWAS results across samples</w:t>
      </w:r>
    </w:p>
    <w:p w14:paraId="719C7C9A" w14:textId="5206E872" w:rsidR="00D0680C" w:rsidRDefault="004346CE" w:rsidP="000425F7">
      <w:r>
        <w:t>The “</w:t>
      </w:r>
      <w:proofErr w:type="spellStart"/>
      <w:r>
        <w:t>tped</w:t>
      </w:r>
      <w:proofErr w:type="spellEnd"/>
      <w:r>
        <w:t xml:space="preserve">” metric was calculated as the negative product of gene-wise moderated t-statistics (for the effect of LOAD) calculated from robust linear models. Ranking based on this measure yields a continuous spectrum of concordance, regardless of direction of effect. </w:t>
      </w:r>
      <w:r w:rsidR="00D0680C">
        <w:t>We used the online REVIGO tool, with default parameters, to summarize many terms that were significant after correction.</w:t>
      </w:r>
      <w:r w:rsidR="00D0680C">
        <w:fldChar w:fldCharType="begin"/>
      </w:r>
      <w:r w:rsidR="00FA381B">
        <w:instrText xml:space="preserve"> ADDIN ZOTERO_ITEM CSL_CITATION {"citationID":"FLPqymYl","properties":{"formattedCitation":"\\super 24\\nosupersub{}","plainCitation":"24","noteIndex":0},"citationItems":[{"id":6083,"uris":["http://zotero.org/users/687843/items/U5KR5CAZ"],"uri":["http://zotero.org/users/687843/items/U5KR5CAZ"],"itemData":{"id":6083,"type":"article-journal","abstrac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container-title":"PLOS ONE","DOI":"10.1371/journal.pone.0021800","ISSN":"1932-6203","issue":"7","journalAbbreviation":"PLOS ONE","language":"en","page":"e21800","source":"PLoS Journals","title":"REVIGO Summarizes and Visualizes Long Lists of Gene Ontology Terms","volume":"6","author":[{"family":"Supek","given":"Fran"},{"family":"Bošnjak","given":"Matko"},{"family":"Škunca","given":"Nives"},{"family":"Šmuc","given":"Tomislav"}],"issued":{"date-parts":[["2011",7,18]]}}}],"schema":"https://github.com/citation-style-language/schema/raw/master/csl-citation.json"} </w:instrText>
      </w:r>
      <w:r w:rsidR="00D0680C">
        <w:fldChar w:fldCharType="separate"/>
      </w:r>
      <w:r w:rsidR="00FA381B" w:rsidRPr="00FA381B">
        <w:rPr>
          <w:rFonts w:ascii="Calibri" w:hAnsi="Calibri" w:cs="Calibri"/>
          <w:szCs w:val="24"/>
          <w:vertAlign w:val="superscript"/>
        </w:rPr>
        <w:t>24</w:t>
      </w:r>
      <w:r w:rsidR="00D0680C">
        <w:fldChar w:fldCharType="end"/>
      </w:r>
    </w:p>
    <w:p w14:paraId="4341FE7C" w14:textId="60A9AE84" w:rsidR="00C34E1D" w:rsidRDefault="00C34E1D" w:rsidP="00C34E1D">
      <w:r>
        <w:t>In addition to comparing t-statistics between samples analyzed under our unified robust pipeline, we also evaluated correlations between CH and summary statistics from the Accelerating Medicines Project – Alzheimer’s Disease (AMP-AD) consortium reprocessing initiative</w:t>
      </w:r>
      <w:r>
        <w:fldChar w:fldCharType="begin"/>
      </w:r>
      <w:r w:rsidR="00FA381B">
        <w:instrText xml:space="preserve"> ADDIN ZOTERO_ITEM CSL_CITATION {"citationID":"1ewnktOu","properties":{"formattedCitation":"\\super 18\\nosupersub{}","plainCitation":"18","noteIndex":0},"citationItems":[{"id":6380,"uris":["http://zotero.org/users/687843/items/QDY5R4VU"],"uri":["http://zotero.org/users/687843/items/QDY5R4VU"],"itemData":{"id":6380,"type":"article-journal","abstract":"&lt;h3&gt;SUMMARY&lt;/h3&gt; &lt;p&gt;Alzheimer’s disease (AD) is a complex and heterogenous brain disease that affects multiple inter-related biological processes. This complexity contributes, in part, to existing difficulties in the identification of successful disease-modifying therapeutic strategies. To address this, systems approaches are being used to characterize AD-related disruption in molecular state. To evaluate the consistency across these molecular models, a consensus atlas of the human brain transcriptome was developed through coexpression meta-analysis across the AMP-AD consortium. Consensus analysis was performed across five coexpression methods used to analyze RNA-seq data collected from 2114 samples across 7 brain regions and 3 research studies. From this analysis, five consensus clusters were identified that described the major sources of AD-related alterations in transcriptional state that were consistent across studies, methods, and samples. AD genetic associations, previously studied AD-related biological processes, and AD targets under active investigation were enriched in only three of these five clusters. The remaining two clusters demonstrated strong heterogeneity between males and females in AD-related expression that was consistently observed across studies. AD transcriptional modules identified by systems analysis of individual AMP-AD teams were all represented in one of these five consensus clusters except ROS/MAP-identified Module 109, which was specific for genes that showed the strongest association with changes in AD-related gene expression across consensus clusters. The other two AMP-AD transcriptional analyses reported modules that were enriched in one of the two sex-specific Consensus Clusters. The fifth cluster has not been previously identified and was enriched for genes related to proteostasis. This study provides an atlas to map across biological inquiries of AD with the goal of supporting an expansion in AD target discovery efforts.&lt;/p&gt;","container-title":"bioRxiv","DOI":"10.1101/510420","language":"en","note":"publisher: Cold Spring Harbor Laboratory\nsection: New Results","page":"510420","source":"www.biorxiv.org","title":"Meta-analysis of the human brain transcriptome identifies heterogeneity across human AD coexpression modules robust to sample collection and methodological approach","author":[{"family":"Logsdon","given":"Benjamin A."},{"family":"Perumal","given":"Thanneer M."},{"family":"Swarup","given":"Vivek"},{"family":"Wang","given":"Minghui"},{"family":"Funk","given":"Cory"},{"family":"Gaiteri","given":"Chris"},{"family":"Allen","given":"Mariet"},{"family":"Wang","given":"Xue"},{"family":"Dammer","given":"Eric"},{"family":"Srivastava","given":"Gyan"},{"family":"Mukherjee","given":"Sumit"},{"family":"Sieberts","given":"Solveig K."},{"family":"Omberg","given":"Larsson"},{"family":"Dang","given":"Kristen D."},{"family":"Eddy","given":"James A."},{"family":"Snyder","given":"Phil"},{"family":"Chae","given":"Yooree"},{"family":"Amberkar","given":"Sandeep"},{"family":"Wei","given":"Wenbin"},{"family":"Hide","given":"Winston"},{"family":"Preuss","given":"Christoph"},{"family":"Ergun","given":"Ayla"},{"family":"Ebert","given":"Phillip J."},{"family":"Airey","given":"David C."},{"family":"Carter","given":"Gregory W."},{"family":"Mostafavi","given":"Sara"},{"family":"Yu","given":"Lei"},{"family":"Klein","given":"Hans-Ulrich"},{"family":"Consortium","given":"the AMP-AD"},{"family":"Collier","given":"David A."},{"family":"Golde","given":"Todd"},{"family":"Levey","given":"Allan"},{"family":"Bennett","given":"David A."},{"family":"Estrada","given":"Karol"},{"family":"Decker","given":"Michael"},{"family":"Liu","given":"Zhandong"},{"family":"Shulman","given":"Joshua M."},{"family":"Zhang","given":"Bin"},{"family":"Schadt","given":"Eric"},{"family":"Jager","given":"Phillip L. De"},{"family":"Price","given":"Nathan D."},{"family":"Ertekin-Taner","given":"Nilüfer"},{"family":"Mangravite","given":"Lara M."}],"issued":{"date-parts":[["2019",1,3]]}}}],"schema":"https://github.com/citation-style-language/schema/raw/master/csl-citation.json"} </w:instrText>
      </w:r>
      <w:r>
        <w:fldChar w:fldCharType="separate"/>
      </w:r>
      <w:r w:rsidR="00FA381B" w:rsidRPr="00FA381B">
        <w:rPr>
          <w:rFonts w:ascii="Calibri" w:hAnsi="Calibri" w:cs="Calibri"/>
          <w:szCs w:val="24"/>
          <w:vertAlign w:val="superscript"/>
        </w:rPr>
        <w:t>18</w:t>
      </w:r>
      <w:r>
        <w:fldChar w:fldCharType="end"/>
      </w:r>
      <w:r>
        <w:t xml:space="preserve"> (</w:t>
      </w:r>
      <w:r w:rsidRPr="00311B74">
        <w:rPr>
          <w:b/>
        </w:rPr>
        <w:t xml:space="preserve">Supplementary Figure </w:t>
      </w:r>
      <w:r w:rsidR="0053479F">
        <w:rPr>
          <w:b/>
        </w:rPr>
        <w:t>3</w:t>
      </w:r>
      <w:r>
        <w:t>). Specifically, we accessed the LOAD vs. control differential expression results across seven brain regions and three cohorts (ROS/MAP, Mayo cohort, and the Mount Sinai Brain Bank</w:t>
      </w:r>
      <w:r w:rsidR="00D43AF6">
        <w:t>-Mount Sinai School of Medicine</w:t>
      </w:r>
      <w:r>
        <w:t xml:space="preserve"> (MSBB</w:t>
      </w:r>
      <w:r w:rsidR="00D43AF6">
        <w:t>-MSSM</w:t>
      </w:r>
      <w:r>
        <w:t xml:space="preserve">)) processed using different methods (detailed information available at </w:t>
      </w:r>
      <w:hyperlink r:id="rId8" w:anchor="!Synapse:syn9702085" w:history="1">
        <w:r w:rsidRPr="005A03E1">
          <w:rPr>
            <w:rStyle w:val="Hyperlink"/>
          </w:rPr>
          <w:t>https://www.synapse.org/#!Synapse:syn9702085</w:t>
        </w:r>
      </w:hyperlink>
      <w:r>
        <w:t xml:space="preserve">;  </w:t>
      </w:r>
      <w:proofErr w:type="spellStart"/>
      <w:r>
        <w:t>dio</w:t>
      </w:r>
      <w:proofErr w:type="spellEnd"/>
      <w:r>
        <w:t xml:space="preserve">: </w:t>
      </w:r>
      <w:r w:rsidRPr="00C34E1D">
        <w:t>10.7303/syn9702085)</w:t>
      </w:r>
      <w:r>
        <w:t>. Again, we identified the strongest correlation between CH LOAD statistics and those from temporal cortex (r=</w:t>
      </w:r>
      <w:r w:rsidRPr="009564F5">
        <w:t xml:space="preserve"> 0.6</w:t>
      </w:r>
      <w:r>
        <w:t>4, C.I.</w:t>
      </w:r>
      <w:r w:rsidRPr="00B94434">
        <w:rPr>
          <w:vertAlign w:val="subscript"/>
        </w:rPr>
        <w:t>99%</w:t>
      </w:r>
      <w:proofErr w:type="gramStart"/>
      <w:r>
        <w:t>=[</w:t>
      </w:r>
      <w:proofErr w:type="gramEnd"/>
      <w:r>
        <w:t>0.63, 0.65]), followed by other temporal structures: superior temporal gyrus (r=</w:t>
      </w:r>
      <w:r w:rsidRPr="009564F5">
        <w:t xml:space="preserve"> 0.</w:t>
      </w:r>
      <w:r>
        <w:t>57, C.I.</w:t>
      </w:r>
      <w:r w:rsidRPr="00B94434">
        <w:rPr>
          <w:vertAlign w:val="subscript"/>
        </w:rPr>
        <w:t>99%</w:t>
      </w:r>
      <w:r>
        <w:t xml:space="preserve">=[0.56, 0.59]) and </w:t>
      </w:r>
      <w:proofErr w:type="spellStart"/>
      <w:r>
        <w:t>parahippocampal</w:t>
      </w:r>
      <w:proofErr w:type="spellEnd"/>
      <w:r>
        <w:t xml:space="preserve"> gyrus (r=</w:t>
      </w:r>
      <w:r w:rsidRPr="009564F5">
        <w:t xml:space="preserve"> 0.</w:t>
      </w:r>
      <w:r>
        <w:t>53, C.I.</w:t>
      </w:r>
      <w:r w:rsidRPr="00B94434">
        <w:rPr>
          <w:vertAlign w:val="subscript"/>
        </w:rPr>
        <w:t>99%</w:t>
      </w:r>
      <w:r>
        <w:t>=[0.52, 0.54]) (</w:t>
      </w:r>
      <w:r w:rsidRPr="008E18C9">
        <w:rPr>
          <w:b/>
        </w:rPr>
        <w:t>S</w:t>
      </w:r>
      <w:r>
        <w:rPr>
          <w:b/>
        </w:rPr>
        <w:t>upplementar</w:t>
      </w:r>
      <w:r w:rsidRPr="008E18C9">
        <w:rPr>
          <w:b/>
        </w:rPr>
        <w:t xml:space="preserve">y Figure </w:t>
      </w:r>
      <w:r w:rsidR="0053479F">
        <w:rPr>
          <w:b/>
        </w:rPr>
        <w:t>3</w:t>
      </w:r>
      <w:r>
        <w:t>).</w:t>
      </w:r>
    </w:p>
    <w:p w14:paraId="08CD24FD" w14:textId="77777777" w:rsidR="005A593F" w:rsidRDefault="005A593F" w:rsidP="00EF1C47">
      <w:pPr>
        <w:pStyle w:val="Heading3"/>
      </w:pPr>
    </w:p>
    <w:p w14:paraId="4110B415" w14:textId="4BA49CC4" w:rsidR="00EF1C47" w:rsidRDefault="00DB1993" w:rsidP="006258F9">
      <w:pPr>
        <w:pStyle w:val="Heading2"/>
      </w:pPr>
      <w:r>
        <w:t>8</w:t>
      </w:r>
      <w:r w:rsidR="006258F9">
        <w:t>.</w:t>
      </w:r>
      <w:r w:rsidR="00EF1C47">
        <w:t xml:space="preserve"> </w:t>
      </w:r>
      <w:r w:rsidR="00CE5A5C">
        <w:t xml:space="preserve">Consensus </w:t>
      </w:r>
      <w:r w:rsidR="00EF1C47">
        <w:t xml:space="preserve">Weighted Gene Co-Expression Network Analysis (WGCNA) </w:t>
      </w:r>
    </w:p>
    <w:p w14:paraId="38D96FFB" w14:textId="21E0F0F9" w:rsidR="00980F15" w:rsidRDefault="00775421" w:rsidP="00775421">
      <w:r w:rsidRPr="00A64D21">
        <w:t xml:space="preserve">For </w:t>
      </w:r>
      <w:r w:rsidR="00506304" w:rsidRPr="00A64D21">
        <w:t>network construction and co-expression module identification</w:t>
      </w:r>
      <w:r w:rsidRPr="00A64D21">
        <w:t xml:space="preserve">, quality control was </w:t>
      </w:r>
      <w:r w:rsidR="00506304" w:rsidRPr="00A64D21">
        <w:t xml:space="preserve">again </w:t>
      </w:r>
      <w:r w:rsidRPr="00A64D21">
        <w:t>performed</w:t>
      </w:r>
      <w:r w:rsidR="00506304" w:rsidRPr="00A64D21">
        <w:t xml:space="preserve"> on raw count data</w:t>
      </w:r>
      <w:r w:rsidRPr="00A64D21">
        <w:t xml:space="preserve"> with tw</w:t>
      </w:r>
      <w:r w:rsidR="00506304" w:rsidRPr="00A64D21">
        <w:t>o additional steps than for differential expression</w:t>
      </w:r>
      <w:r w:rsidRPr="00A64D21">
        <w:t>:</w:t>
      </w:r>
      <w:r w:rsidR="00506304" w:rsidRPr="00A64D21">
        <w:t>1)</w:t>
      </w:r>
      <w:r w:rsidRPr="00A64D21">
        <w:t xml:space="preserve"> before removing subjects using PCA and adjusting extreme observations in a gene-wise fashion, counts were log2 transformed (with an offset of 0.5) and </w:t>
      </w:r>
      <w:r w:rsidR="00A64D21" w:rsidRPr="00A64D21">
        <w:t xml:space="preserve">2) </w:t>
      </w:r>
      <w:r w:rsidRPr="00A64D21">
        <w:t>outlier genes were identified and removed if their median expression count or count variances were above 1.5 interquartile ranges above the median expression or median variance for all genes, respectively.</w:t>
      </w:r>
      <w:r w:rsidR="00A64D21" w:rsidRPr="00A64D21">
        <w:t xml:space="preserve"> Before calculating adjacency matrices</w:t>
      </w:r>
      <w:r w:rsidR="00D3044B" w:rsidRPr="00A64D21">
        <w:t xml:space="preserve"> and deriving co-expression networks, the </w:t>
      </w:r>
      <w:proofErr w:type="spellStart"/>
      <w:r w:rsidR="00D3044B" w:rsidRPr="00A64D21">
        <w:t>removeBatchEffect</w:t>
      </w:r>
      <w:proofErr w:type="spellEnd"/>
      <w:r w:rsidR="00D3044B" w:rsidRPr="00A64D21">
        <w:t xml:space="preserve"> function was used to remove variance due to the </w:t>
      </w:r>
      <w:r w:rsidR="00A64D21" w:rsidRPr="00A64D21">
        <w:t>same</w:t>
      </w:r>
      <w:r w:rsidR="00D3044B" w:rsidRPr="00A64D21">
        <w:t xml:space="preserve"> covariates</w:t>
      </w:r>
      <w:r w:rsidR="00A64D21" w:rsidRPr="00A64D21">
        <w:t xml:space="preserve"> as specified in our differential expression analyses</w:t>
      </w:r>
      <w:r w:rsidR="00E06CEE" w:rsidRPr="00A64D21">
        <w:t>.</w:t>
      </w:r>
      <w:r w:rsidR="00F664B1" w:rsidRPr="00A64D21">
        <w:t xml:space="preserve"> A design matrix corresponding to AD diagnosis was provided to the </w:t>
      </w:r>
      <w:proofErr w:type="spellStart"/>
      <w:r w:rsidR="00F664B1" w:rsidRPr="00A64D21">
        <w:t>removeBatchEffect</w:t>
      </w:r>
      <w:proofErr w:type="spellEnd"/>
      <w:r w:rsidR="00F664B1" w:rsidRPr="00A64D21">
        <w:t xml:space="preserve"> function to preserve the </w:t>
      </w:r>
      <w:r w:rsidR="00A64D21" w:rsidRPr="00A64D21">
        <w:t>linear effects</w:t>
      </w:r>
      <w:r w:rsidR="00F664B1" w:rsidRPr="00A64D21">
        <w:t xml:space="preserve"> of </w:t>
      </w:r>
      <w:r w:rsidR="00A64D21" w:rsidRPr="00A64D21">
        <w:t>LOAD</w:t>
      </w:r>
      <w:r w:rsidR="00F664B1" w:rsidRPr="00A64D21">
        <w:t xml:space="preserve"> (i.e. generate partial residuals).</w:t>
      </w:r>
      <w:r w:rsidR="00E06CEE" w:rsidRPr="00A64D21">
        <w:t xml:space="preserve"> </w:t>
      </w:r>
      <w:r w:rsidR="00A64D21" w:rsidRPr="00A64D21">
        <w:t xml:space="preserve">Gene adjacency </w:t>
      </w:r>
      <w:r w:rsidR="00E06CEE" w:rsidRPr="00A64D21">
        <w:t xml:space="preserve">was calculated using signed robust </w:t>
      </w:r>
      <w:proofErr w:type="spellStart"/>
      <w:r w:rsidR="00E06CEE" w:rsidRPr="00A64D21">
        <w:t>biweight</w:t>
      </w:r>
      <w:proofErr w:type="spellEnd"/>
      <w:r w:rsidR="00E06CEE" w:rsidRPr="00A64D21">
        <w:t xml:space="preserve"> </w:t>
      </w:r>
      <w:proofErr w:type="spellStart"/>
      <w:r w:rsidR="00E06CEE" w:rsidRPr="00A64D21">
        <w:t>midcorrelations</w:t>
      </w:r>
      <w:proofErr w:type="spellEnd"/>
      <w:r w:rsidR="00E06CEE" w:rsidRPr="00A64D21">
        <w:t xml:space="preserve"> (with the maximum percentile of data that can be considered outliers on either side of the median separately set to 0.05), </w:t>
      </w:r>
      <w:r w:rsidR="00A64D21" w:rsidRPr="00A64D21">
        <w:t xml:space="preserve">and a soft </w:t>
      </w:r>
      <w:proofErr w:type="spellStart"/>
      <w:r w:rsidR="00A64D21" w:rsidRPr="00A64D21">
        <w:t>thresholding</w:t>
      </w:r>
      <w:proofErr w:type="spellEnd"/>
      <w:r w:rsidR="00A64D21" w:rsidRPr="00A64D21">
        <w:t xml:space="preserve"> power was</w:t>
      </w:r>
      <w:r w:rsidR="00E06CEE" w:rsidRPr="00A64D21">
        <w:t xml:space="preserve"> selected that maximized network scale free topology based on a topology fit index of at least 0.85</w:t>
      </w:r>
      <w:r w:rsidR="00A64D21" w:rsidRPr="00A64D21">
        <w:t xml:space="preserve"> across all three samples</w:t>
      </w:r>
      <w:r w:rsidR="00E06CEE" w:rsidRPr="00A64D21">
        <w:t xml:space="preserve"> (</w:t>
      </w:r>
      <w:r w:rsidR="00A64D21" w:rsidRPr="00A64D21">
        <w:t>power=</w:t>
      </w:r>
      <w:r w:rsidR="00DB1993">
        <w:t>12</w:t>
      </w:r>
      <w:r w:rsidR="00E06CEE" w:rsidRPr="00A64D21">
        <w:t xml:space="preserve">). </w:t>
      </w:r>
      <w:r w:rsidR="00A64D21" w:rsidRPr="00A64D21">
        <w:t xml:space="preserve">A </w:t>
      </w:r>
      <w:proofErr w:type="spellStart"/>
      <w:r w:rsidR="00A64D21" w:rsidRPr="00A64D21">
        <w:t>deepSplit</w:t>
      </w:r>
      <w:proofErr w:type="spellEnd"/>
      <w:r w:rsidR="00A64D21" w:rsidRPr="00A64D21">
        <w:t xml:space="preserve"> parameter of 2 was selected for module granularity</w:t>
      </w:r>
      <w:r w:rsidR="001B0446" w:rsidRPr="00A64D21">
        <w:t xml:space="preserve"> as this was the point at which the greatest proportion of resulting modules were significantly enriched for biological functions</w:t>
      </w:r>
      <w:r w:rsidR="003A77AF" w:rsidRPr="00A64D21">
        <w:t xml:space="preserve"> in hypergeometric testing</w:t>
      </w:r>
      <w:r w:rsidR="00447195" w:rsidRPr="00A64D21">
        <w:t>.</w:t>
      </w:r>
      <w:r w:rsidR="001B0446" w:rsidRPr="00A64D21">
        <w:t xml:space="preserve"> These criteria have been applied in previous work to benchmark the effectiveness of gene clustering parameters in the context of gene co-expression networks.</w:t>
      </w:r>
      <w:r w:rsidR="001B0446" w:rsidRPr="00A64D21">
        <w:fldChar w:fldCharType="begin"/>
      </w:r>
      <w:r w:rsidR="00FA381B">
        <w:instrText xml:space="preserve"> ADDIN ZOTERO_ITEM CSL_CITATION {"citationID":"kUfJtyUm","properties":{"formattedCitation":"\\super 25\\nosupersub{}","plainCitation":"25","noteIndex":0},"citationItems":[{"id":5297,"uris":["http://zotero.org/users/687843/items/Z7XBLX8G"],"uri":["http://zotero.org/users/687843/items/Z7XBLX8G"],"itemData":{"id":5297,"type":"article-journal","abstract":"Weighted Gene Co-expression Network Analysis (WGCNA) is a widely used R software package for the generation of gene co-expression networks (GCN). WGCNA generates both a GCN and a derived partitioning of clusters of genes (modules). We propose k-means clustering as an additional processing step to conventional WGCNA, which we have implemented in the R package km2gcn (k-means to gene co-expression network, https://github.com/juanbot/km2gcn).","container-title":"BMC Systems Biology","DOI":"10.1186/s12918-017-0420-6","ISSN":"1752-0509","issue":"1","journalAbbreviation":"BMC Systems Biology","page":"47","source":"BioMed Central","title":"An additional k-means clustering step improves the biological features of WGCNA gene co-expression networks","volume":"11","author":[{"family":"Botía","given":"Juan A."},{"family":"Vandrovcova","given":"Jana"},{"family":"Forabosco","given":"Paola"},{"family":"Guelfi","given":"Sebastian"},{"family":"D’Sa","given":"Karishma"},{"family":"Hardy","given":"John"},{"family":"Lewis","given":"Cathryn M."},{"family":"Ryten","given":"Mina"},{"family":"Weale","given":"Michael E."},{"literal":"The United Kingdom Brain Expression Consortium"}],"issued":{"date-parts":[["2017",4,12]]}}}],"schema":"https://github.com/citation-style-language/schema/raw/master/csl-citation.json"} </w:instrText>
      </w:r>
      <w:r w:rsidR="001B0446" w:rsidRPr="00A64D21">
        <w:fldChar w:fldCharType="separate"/>
      </w:r>
      <w:r w:rsidR="00FA381B" w:rsidRPr="00FA381B">
        <w:rPr>
          <w:rFonts w:ascii="Calibri" w:hAnsi="Calibri" w:cs="Calibri"/>
          <w:szCs w:val="24"/>
          <w:vertAlign w:val="superscript"/>
        </w:rPr>
        <w:t>25</w:t>
      </w:r>
      <w:r w:rsidR="001B0446" w:rsidRPr="00A64D21">
        <w:fldChar w:fldCharType="end"/>
      </w:r>
      <w:r w:rsidR="00447195" w:rsidRPr="00A64D21">
        <w:t xml:space="preserve"> </w:t>
      </w:r>
    </w:p>
    <w:p w14:paraId="292C22AF" w14:textId="77777777" w:rsidR="0053479F" w:rsidRDefault="0053479F" w:rsidP="0081003B">
      <w:pPr>
        <w:pStyle w:val="Heading2"/>
      </w:pPr>
    </w:p>
    <w:p w14:paraId="3B4E4BB2" w14:textId="0CB57A93" w:rsidR="0081003B" w:rsidRPr="004C36A9" w:rsidRDefault="00DB1993" w:rsidP="0081003B">
      <w:pPr>
        <w:pStyle w:val="Heading2"/>
        <w:rPr>
          <w:i/>
        </w:rPr>
      </w:pPr>
      <w:r>
        <w:t>9</w:t>
      </w:r>
      <w:r w:rsidR="0081003B">
        <w:t>. Cell type proportion estimation from expression data</w:t>
      </w:r>
    </w:p>
    <w:p w14:paraId="058BDDCC" w14:textId="37D6359D" w:rsidR="0081003B" w:rsidRPr="00775421" w:rsidRDefault="0081003B" w:rsidP="00775421">
      <w:r>
        <w:t xml:space="preserve">Human marker genes (n=50 per set) from </w:t>
      </w:r>
      <w:proofErr w:type="spellStart"/>
      <w:r>
        <w:t>Darmanis</w:t>
      </w:r>
      <w:proofErr w:type="spellEnd"/>
      <w:r>
        <w:t xml:space="preserve"> et al. (2015)</w:t>
      </w:r>
      <w:r>
        <w:fldChar w:fldCharType="begin"/>
      </w:r>
      <w:r w:rsidR="00FA381B">
        <w:instrText xml:space="preserve"> ADDIN ZOTERO_ITEM CSL_CITATION {"citationID":"2DCIpX9l","properties":{"formattedCitation":"\\super 26\\nosupersub{}","plainCitation":"26","noteIndex":0},"citationItems":[{"id":6159,"uris":["http://zotero.org/users/687843/items/ACFC7T69"],"uri":["http://zotero.org/users/687843/items/ACFC7T69"],"itemData":{"id":6159,"type":"article-journal","abstract":"The human brain is a tissue of vast complexity in terms of the cell types it comprises. Conventional approaches to classifying cell types in the human brain at single cell resolution have been limited to exploring relatively few markers and therefore have provided a limited molecular characterization of any given cell type. We used single cell RNA sequencing on 466 cells to capture the cellular complexity of the adult and fetal human brain at a whole transcriptome level. Healthy adult temporal lobe tissue was obtained during surgical procedures where otherwise normal tissue was removed to gain access to deeper hippocampal pathology in patients with medical refractory seizures. We were able to classify individual cells into all of the major neuronal, glial, and vascular cell types in the brain. We were able to divide neurons into individual communities and show that these communities preserve the categorization of interneuron subtypes that is typically observed with the use of classic interneuron markers. We then used single cell RNA sequencing on fetal human cortical neurons to identify genes that are differentially expressed between fetal and adult neurons and those genes that display an expression gradient that reflects the transition between replicating and quiescent fetal neuronal populations. Finally, we observed the expression of major histocompatibility complex type I genes in a subset of adult neurons, but not fetal neurons. The work presented here demonstrates the applicability of single cell RNA sequencing on the study of the adult human brain and constitutes a first step toward a comprehensive cellular atlas of the human brain.","container-title":"Proceedings of the National Academy of Sciences","DOI":"10.1073/pnas.1507125112","ISSN":"0027-8424, 1091-6490","issue":"23","journalAbbreviation":"PNAS","language":"en","note":"publisher: National Academy of Sciences\nsection: Biological Sciences\nPMID: 26060301","page":"7285-7290","source":"www.pnas.org","title":"A survey of human brain transcriptome diversity at the single cell level","volume":"112","author":[{"family":"Darmanis","given":"Spyros"},{"family":"Sloan","given":"Steven A."},{"family":"Zhang","given":"Ye"},{"family":"Enge","given":"Martin"},{"family":"Caneda","given":"Christine"},{"family":"Shuer","given":"Lawrence M."},{"family":"Gephart","given":"Melanie G. Hayden"},{"family":"Barres","given":"Ben A."},{"family":"Quake","given":"Stephen R."}],"issued":{"date-parts":[["2015",6,9]]}}}],"schema":"https://github.com/citation-style-language/schema/raw/master/csl-citation.json"} </w:instrText>
      </w:r>
      <w:r>
        <w:fldChar w:fldCharType="separate"/>
      </w:r>
      <w:r w:rsidR="00FA381B" w:rsidRPr="00FA381B">
        <w:rPr>
          <w:rFonts w:ascii="Calibri" w:hAnsi="Calibri" w:cs="Calibri"/>
          <w:szCs w:val="24"/>
          <w:vertAlign w:val="superscript"/>
        </w:rPr>
        <w:t>26</w:t>
      </w:r>
      <w:r>
        <w:fldChar w:fldCharType="end"/>
      </w:r>
      <w:r>
        <w:t xml:space="preserve"> were used to estimate proportions of cell types in both samples using a validated singular value decomposition method.</w:t>
      </w:r>
      <w:r>
        <w:fldChar w:fldCharType="begin"/>
      </w:r>
      <w:r w:rsidR="00FA381B">
        <w:instrText xml:space="preserve"> ADDIN ZOTERO_ITEM CSL_CITATION {"citationID":"uTC8NYFl","properties":{"formattedCitation":"\\super 27\\nosupersub{}","plainCitation":"27","noteIndex":0},"citationItems":[{"id":6163,"uris":["http://zotero.org/users/687843/items/QX8Q9Y5R"],"uri":["http://zotero.org/users/687843/items/QX8Q9Y5R"],"itemData":{"id":6163,"type":"article-journal","abstract":"MOTIVATION: Identifying alterations in gene expression associated with different clinical states is important for the study of human biology. However, clinical samples used in gene expression studies are often derived from heterogeneous mixtures with variable cell-type composition, complicating statistical analysis. Considerable effort has been devoted to modeling sample heterogeneity, and presently, there are many methods that can estimate cell proportions or pure cell-type expression from mixture data. However, there is no method that comprehensively addresses mixture analysis in the context of differential expression without relying on additional proportion information, which can be inaccurate and is frequently unavailable.\nRESULTS: In this study, we consider a clinically relevant situation where neither accurate proportion estimates nor pure cell expression is of direct interest, but where we are rather interested in detecting and interpreting relevant differential expression in mixture samples. We develop a method, Cell-type COmputational Differential Estimation (CellCODE), that addresses the specific statistical question directly, without requiring a physical model for mixture components. Our approach is based on latent variable analysis and is computationally transparent; it requires no additional experimental data, yet outperforms existing methods that use independent proportion measurements. CellCODE has few parameters that are robust and easy to interpret. The method can be used to track changes in proportion, improve power to detect differential expression and assign the differentially expressed genes to the correct cell type.","container-title":"Bioinformatics (Oxford, England)","DOI":"10.1093/bioinformatics/btv015","ISSN":"1367-4811","issue":"10","journalAbbreviation":"Bioinformatics","language":"eng","note":"PMID: 25583121\nPMCID: PMC4426841","page":"1584-1591","source":"PubMed","title":"CellCODE: a robust latent variable approach to differential expression analysis for heterogeneous cell populations","title-short":"CellCODE","volume":"31","author":[{"family":"Chikina","given":"Maria"},{"family":"Zaslavsky","given":"Elena"},{"family":"Sealfon","given":"Stuart C."}],"issued":{"date-parts":[["2015",5,15]]}}}],"schema":"https://github.com/citation-style-language/schema/raw/master/csl-citation.json"} </w:instrText>
      </w:r>
      <w:r>
        <w:fldChar w:fldCharType="separate"/>
      </w:r>
      <w:r w:rsidR="00FA381B" w:rsidRPr="00FA381B">
        <w:rPr>
          <w:rFonts w:ascii="Calibri" w:hAnsi="Calibri" w:cs="Calibri"/>
          <w:szCs w:val="24"/>
          <w:vertAlign w:val="superscript"/>
        </w:rPr>
        <w:t>27</w:t>
      </w:r>
      <w:r>
        <w:fldChar w:fldCharType="end"/>
      </w:r>
      <w:r>
        <w:t xml:space="preserve"> </w:t>
      </w:r>
    </w:p>
    <w:p w14:paraId="08A9CEAC" w14:textId="77777777" w:rsidR="005A593F" w:rsidRDefault="005A593F" w:rsidP="0028110B">
      <w:pPr>
        <w:pStyle w:val="Heading3"/>
      </w:pPr>
    </w:p>
    <w:p w14:paraId="71F1B058" w14:textId="512380A1" w:rsidR="0028110B" w:rsidRDefault="00DB1993" w:rsidP="005B5B95">
      <w:pPr>
        <w:pStyle w:val="Heading2"/>
      </w:pPr>
      <w:r>
        <w:t>10</w:t>
      </w:r>
      <w:r w:rsidR="006258F9">
        <w:t>.</w:t>
      </w:r>
      <w:r w:rsidR="00775421">
        <w:t xml:space="preserve"> </w:t>
      </w:r>
      <w:r w:rsidR="0028110B">
        <w:t xml:space="preserve">Functional enrichment of </w:t>
      </w:r>
      <w:r w:rsidR="005A593F">
        <w:t xml:space="preserve">modules </w:t>
      </w:r>
      <w:r w:rsidR="003D5CB0">
        <w:t xml:space="preserve">for </w:t>
      </w:r>
      <w:r w:rsidR="0028110B">
        <w:t>gene ontology (GO)</w:t>
      </w:r>
      <w:r w:rsidR="003D5CB0">
        <w:t xml:space="preserve"> biological processes</w:t>
      </w:r>
      <w:r w:rsidR="0028110B">
        <w:t xml:space="preserve"> using hypergeometric testing</w:t>
      </w:r>
    </w:p>
    <w:p w14:paraId="046AE157" w14:textId="7A34E9C9" w:rsidR="00300911" w:rsidRPr="005B5B95" w:rsidRDefault="00A42C74" w:rsidP="00225E90">
      <w:r>
        <w:t>For all three samples</w:t>
      </w:r>
      <w:r w:rsidR="0028110B">
        <w:t xml:space="preserve">, genes assigned to each </w:t>
      </w:r>
      <w:r>
        <w:t xml:space="preserve">consensus </w:t>
      </w:r>
      <w:r w:rsidR="0028110B">
        <w:t xml:space="preserve">module were tested for GO term enrichment </w:t>
      </w:r>
      <w:r w:rsidR="00DD472B">
        <w:t>including categories of biological processes, cellular components, and molecular functions.</w:t>
      </w:r>
      <w:r w:rsidR="00DD472B">
        <w:fldChar w:fldCharType="begin"/>
      </w:r>
      <w:r w:rsidR="00FA381B">
        <w:instrText xml:space="preserve"> ADDIN ZOTERO_ITEM CSL_CITATION {"citationID":"kiruMZXH","properties":{"formattedCitation":"\\super 28\\nosupersub{}","plainCitation":"28","noteIndex":0},"citationItems":[{"id":6172,"uris":["http://zotero.org/users/687843/items/YTP2U6WL"],"uri":["http://zotero.org/users/687843/items/YTP2U6WL"],"itemData":{"id":6172,"type":"article-journal","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container-title":"Nature genetics","DOI":"10.1038/75556","ISSN":"1061-4036","issue":"1","journalAbbreviation":"Nat Genet","note":"PMID: 10802651\nPMCID: PMC3037419","page":"25-29","source":"PubMed Central","title":"Gene Ontology: tool for the unification of biology","title-short":"Gene Ontology","volume":"25","author":[{"family":"Ashburner","given":"Michael"},{"family":"Ball","given":"Catherine A."},{"family":"Blake","given":"Judith A."},{"family":"Botstein","given":"David"},{"family":"Butler","given":"Heather"},{"family":"Cherry","given":"J. Michael"},{"family":"Davis","given":"Allan P."},{"family":"Dolinski","given":"Kara"},{"family":"Dwight","given":"Selina S."},{"family":"Eppig","given":"Janan T."},{"family":"Harris","given":"Midori A."},{"family":"Hill","given":"David P."},{"family":"Issel-Tarver","given":"Laurie"},{"family":"Kasarskis","given":"Andrew"},{"family":"Lewis","given":"Suzanna"},{"family":"Matese","given":"John C."},{"family":"Richardson","given":"Joel E."},{"family":"Ringwald","given":"Martin"},{"family":"Rubin","given":"Gerald M."},{"family":"Sherlock","given":"Gavin"}],"issued":{"date-parts":[["2000",5]]}}}],"schema":"https://github.com/citation-style-language/schema/raw/master/csl-citation.json"} </w:instrText>
      </w:r>
      <w:r w:rsidR="00DD472B">
        <w:fldChar w:fldCharType="separate"/>
      </w:r>
      <w:r w:rsidR="00FA381B" w:rsidRPr="00FA381B">
        <w:rPr>
          <w:rFonts w:ascii="Calibri" w:hAnsi="Calibri" w:cs="Calibri"/>
          <w:szCs w:val="24"/>
          <w:vertAlign w:val="superscript"/>
        </w:rPr>
        <w:t>28</w:t>
      </w:r>
      <w:r w:rsidR="00DD472B">
        <w:fldChar w:fldCharType="end"/>
      </w:r>
      <w:r w:rsidR="00DD472B">
        <w:t xml:space="preserve"> Annotations were limited to those including between 10-200</w:t>
      </w:r>
      <w:r w:rsidR="00CC2E80">
        <w:t xml:space="preserve"> tested</w:t>
      </w:r>
      <w:r w:rsidR="00DD472B">
        <w:t xml:space="preserve"> genes. GO annotations </w:t>
      </w:r>
      <w:r w:rsidR="000A0E30">
        <w:t xml:space="preserve">were extracted </w:t>
      </w:r>
      <w:r w:rsidR="00DD472B">
        <w:t xml:space="preserve">from the </w:t>
      </w:r>
      <w:proofErr w:type="spellStart"/>
      <w:r w:rsidR="00DD472B">
        <w:t>org.Hs.eg.db</w:t>
      </w:r>
      <w:proofErr w:type="spellEnd"/>
      <w:r w:rsidR="00DD472B">
        <w:t xml:space="preserve"> </w:t>
      </w:r>
      <w:r w:rsidR="00C3765D">
        <w:t xml:space="preserve">and </w:t>
      </w:r>
      <w:proofErr w:type="spellStart"/>
      <w:r w:rsidR="00C3765D">
        <w:t>GO.db</w:t>
      </w:r>
      <w:proofErr w:type="spellEnd"/>
      <w:r w:rsidR="00C3765D">
        <w:t xml:space="preserve"> (version 3.10.0) R packages</w:t>
      </w:r>
      <w:r w:rsidR="00DD472B">
        <w:t>.</w:t>
      </w:r>
      <w:r w:rsidR="00DD472B">
        <w:fldChar w:fldCharType="begin"/>
      </w:r>
      <w:r w:rsidR="00FA381B">
        <w:instrText xml:space="preserve"> ADDIN ZOTERO_ITEM CSL_CITATION {"citationID":"uHYrRFvb","properties":{"formattedCitation":"\\super 29,30\\nosupersub{}","plainCitation":"29,30","noteIndex":0},"citationItems":[{"id":6180,"uris":["http://zotero.org/users/687843/items/WC8YMGQV"],"uri":["http://zotero.org/users/687843/items/WC8YMGQV"],"itemData":{"id":6180,"type":"book","title":"org.Hs.eg.db","URL":"https://bioconductor.org/packages/release/data/annotation/html/org.Hs.eg.db.html","author":[{"family":"Carlson","given":"M"}],"issued":{"date-parts":[["2016"]]}}},{"id":6179,"uris":["http://zotero.org/users/687843/items/5XAZY467"],"uri":["http://zotero.org/users/687843/items/5XAZY467"],"itemData":{"id":6179,"type":"book","title":"GO.db","URL":"https://bioconductor.org/packages/release/data/annotation/html/GO.db.html","author":[{"family":"Carlson","given":"M"}],"issued":{"date-parts":[["2016"]]}}}],"schema":"https://github.com/citation-style-language/schema/raw/master/csl-citation.json"} </w:instrText>
      </w:r>
      <w:r w:rsidR="00DD472B">
        <w:fldChar w:fldCharType="separate"/>
      </w:r>
      <w:r w:rsidR="00FA381B" w:rsidRPr="00FA381B">
        <w:rPr>
          <w:rFonts w:ascii="Calibri" w:hAnsi="Calibri" w:cs="Calibri"/>
          <w:szCs w:val="24"/>
          <w:vertAlign w:val="superscript"/>
        </w:rPr>
        <w:t>29,30</w:t>
      </w:r>
      <w:r w:rsidR="00DD472B">
        <w:fldChar w:fldCharType="end"/>
      </w:r>
      <w:r w:rsidR="00DD472B">
        <w:t xml:space="preserve"> </w:t>
      </w:r>
      <w:r w:rsidR="000A0E30">
        <w:t xml:space="preserve">Hypergeometric testing was used </w:t>
      </w:r>
      <w:r w:rsidR="00CC2E80">
        <w:t>to evaluate enrichment for GO groups per module, using the full background of genes passing QC for each analysis.</w:t>
      </w:r>
      <w:r w:rsidR="00670503">
        <w:t xml:space="preserve"> </w:t>
      </w:r>
      <w:r>
        <w:t>To minimize redundancy between these broad categories, we limited our REVIGO</w:t>
      </w:r>
      <w:r>
        <w:fldChar w:fldCharType="begin"/>
      </w:r>
      <w:r w:rsidR="00FA381B">
        <w:instrText xml:space="preserve"> ADDIN ZOTERO_ITEM CSL_CITATION {"citationID":"80eF3e4e","properties":{"formattedCitation":"\\super 24\\nosupersub{}","plainCitation":"24","noteIndex":0},"citationItems":[{"id":6083,"uris":["http://zotero.org/users/687843/items/U5KR5CAZ"],"uri":["http://zotero.org/users/687843/items/U5KR5CAZ"],"itemData":{"id":6083,"type":"article-journal","abstrac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container-title":"PLOS ONE","DOI":"10.1371/journal.pone.0021800","ISSN":"1932-6203","issue":"7","journalAbbreviation":"PLOS ONE","language":"en","page":"e21800","source":"PLoS Journals","title":"REVIGO Summarizes and Visualizes Long Lists of Gene Ontology Terms","volume":"6","author":[{"family":"Supek","given":"Fran"},{"family":"Bošnjak","given":"Matko"},{"family":"Škunca","given":"Nives"},{"family":"Šmuc","given":"Tomislav"}],"issued":{"date-parts":[["2011",7,18]]}}}],"schema":"https://github.com/citation-style-language/schema/raw/master/csl-citation.json"} </w:instrText>
      </w:r>
      <w:r>
        <w:fldChar w:fldCharType="separate"/>
      </w:r>
      <w:r w:rsidR="00FA381B" w:rsidRPr="00FA381B">
        <w:rPr>
          <w:rFonts w:ascii="Calibri" w:hAnsi="Calibri" w:cs="Calibri"/>
          <w:szCs w:val="24"/>
          <w:vertAlign w:val="superscript"/>
        </w:rPr>
        <w:t>24</w:t>
      </w:r>
      <w:r>
        <w:fldChar w:fldCharType="end"/>
      </w:r>
      <w:r>
        <w:t xml:space="preserve">-based condensation of GO terms to biological processes only. </w:t>
      </w:r>
      <w:r w:rsidR="00670503">
        <w:t>FDR correction was used (</w:t>
      </w:r>
      <w:r w:rsidR="00670503" w:rsidRPr="00EE2C16">
        <w:t>q</w:t>
      </w:r>
      <w:r w:rsidR="00670503">
        <w:t>&lt;0.05) to determine significant enrichment.</w:t>
      </w:r>
      <w:r w:rsidR="00CC2E80">
        <w:t xml:space="preserve"> </w:t>
      </w:r>
    </w:p>
    <w:p w14:paraId="13538A92" w14:textId="77777777" w:rsidR="00300911" w:rsidRDefault="00300911" w:rsidP="00225E90">
      <w:pPr>
        <w:rPr>
          <w:highlight w:val="yellow"/>
        </w:rPr>
      </w:pPr>
    </w:p>
    <w:p w14:paraId="17492E78" w14:textId="77777777" w:rsidR="00FC555A" w:rsidRDefault="00FC555A">
      <w:pPr>
        <w:rPr>
          <w:rFonts w:asciiTheme="majorHAnsi" w:eastAsiaTheme="majorEastAsia" w:hAnsiTheme="majorHAnsi" w:cstheme="majorBidi"/>
          <w:color w:val="2F5496" w:themeColor="accent1" w:themeShade="BF"/>
          <w:sz w:val="26"/>
          <w:szCs w:val="26"/>
        </w:rPr>
      </w:pPr>
      <w:r>
        <w:br w:type="page"/>
      </w:r>
    </w:p>
    <w:p w14:paraId="5F12F29E" w14:textId="627756C8" w:rsidR="00D373F5" w:rsidRDefault="007924E3" w:rsidP="003D0D09">
      <w:pPr>
        <w:pStyle w:val="Heading2"/>
      </w:pPr>
      <w:r>
        <w:lastRenderedPageBreak/>
        <w:t xml:space="preserve">Supplementary </w:t>
      </w:r>
      <w:r w:rsidR="00613D79">
        <w:t>References</w:t>
      </w:r>
    </w:p>
    <w:p w14:paraId="45F904DC" w14:textId="77777777" w:rsidR="001D5FE0" w:rsidRPr="001D5FE0" w:rsidRDefault="00721A77" w:rsidP="001D5FE0">
      <w:pPr>
        <w:pStyle w:val="Bibliography"/>
        <w:rPr>
          <w:rFonts w:ascii="Calibri" w:hAnsi="Calibri" w:cs="Calibri"/>
        </w:rPr>
      </w:pPr>
      <w:r>
        <w:fldChar w:fldCharType="begin"/>
      </w:r>
      <w:r w:rsidR="00974AAD">
        <w:instrText xml:space="preserve"> ADDIN ZOTERO_BIBL {"uncited":[],"omitted":[],"custom":[]} CSL_BIBLIOGRAPHY </w:instrText>
      </w:r>
      <w:r>
        <w:fldChar w:fldCharType="separate"/>
      </w:r>
      <w:r w:rsidR="001D5FE0" w:rsidRPr="001D5FE0">
        <w:rPr>
          <w:rFonts w:ascii="Calibri" w:hAnsi="Calibri" w:cs="Calibri"/>
        </w:rPr>
        <w:t>1.</w:t>
      </w:r>
      <w:r w:rsidR="001D5FE0" w:rsidRPr="001D5FE0">
        <w:rPr>
          <w:rFonts w:ascii="Calibri" w:hAnsi="Calibri" w:cs="Calibri"/>
        </w:rPr>
        <w:tab/>
        <w:t xml:space="preserve">Vonsattel, J. P. </w:t>
      </w:r>
      <w:r w:rsidR="001D5FE0" w:rsidRPr="001D5FE0">
        <w:rPr>
          <w:rFonts w:ascii="Calibri" w:hAnsi="Calibri" w:cs="Calibri"/>
          <w:i/>
          <w:iCs/>
        </w:rPr>
        <w:t>et al.</w:t>
      </w:r>
      <w:r w:rsidR="001D5FE0" w:rsidRPr="001D5FE0">
        <w:rPr>
          <w:rFonts w:ascii="Calibri" w:hAnsi="Calibri" w:cs="Calibri"/>
        </w:rPr>
        <w:t xml:space="preserve"> An improved approach to prepare human brains for research. </w:t>
      </w:r>
      <w:r w:rsidR="001D5FE0" w:rsidRPr="001D5FE0">
        <w:rPr>
          <w:rFonts w:ascii="Calibri" w:hAnsi="Calibri" w:cs="Calibri"/>
          <w:i/>
          <w:iCs/>
        </w:rPr>
        <w:t>J. Neuropathol. Exp. Neurol.</w:t>
      </w:r>
      <w:r w:rsidR="001D5FE0" w:rsidRPr="001D5FE0">
        <w:rPr>
          <w:rFonts w:ascii="Calibri" w:hAnsi="Calibri" w:cs="Calibri"/>
        </w:rPr>
        <w:t xml:space="preserve"> </w:t>
      </w:r>
      <w:r w:rsidR="001D5FE0" w:rsidRPr="001D5FE0">
        <w:rPr>
          <w:rFonts w:ascii="Calibri" w:hAnsi="Calibri" w:cs="Calibri"/>
          <w:b/>
          <w:bCs/>
        </w:rPr>
        <w:t>54</w:t>
      </w:r>
      <w:r w:rsidR="001D5FE0" w:rsidRPr="001D5FE0">
        <w:rPr>
          <w:rFonts w:ascii="Calibri" w:hAnsi="Calibri" w:cs="Calibri"/>
        </w:rPr>
        <w:t>, 42–56 (1995).</w:t>
      </w:r>
    </w:p>
    <w:p w14:paraId="7D3C4216" w14:textId="77777777" w:rsidR="001D5FE0" w:rsidRPr="001D5FE0" w:rsidRDefault="001D5FE0" w:rsidP="001D5FE0">
      <w:pPr>
        <w:pStyle w:val="Bibliography"/>
        <w:rPr>
          <w:rFonts w:ascii="Calibri" w:hAnsi="Calibri" w:cs="Calibri"/>
        </w:rPr>
      </w:pPr>
      <w:r w:rsidRPr="001D5FE0">
        <w:rPr>
          <w:rFonts w:ascii="Calibri" w:hAnsi="Calibri" w:cs="Calibri"/>
        </w:rPr>
        <w:t>2.</w:t>
      </w:r>
      <w:r w:rsidRPr="001D5FE0">
        <w:rPr>
          <w:rFonts w:ascii="Calibri" w:hAnsi="Calibri" w:cs="Calibri"/>
        </w:rPr>
        <w:tab/>
        <w:t xml:space="preserve">Vonsattel, J. P. G., Del Amaya, M. P. &amp; Keller, C. E. Twenty-first century brain banking. Processing brains for research: the Columbia University methods. </w:t>
      </w:r>
      <w:r w:rsidRPr="001D5FE0">
        <w:rPr>
          <w:rFonts w:ascii="Calibri" w:hAnsi="Calibri" w:cs="Calibri"/>
          <w:i/>
          <w:iCs/>
        </w:rPr>
        <w:t>Acta Neuropathol. (Berl.)</w:t>
      </w:r>
      <w:r w:rsidRPr="001D5FE0">
        <w:rPr>
          <w:rFonts w:ascii="Calibri" w:hAnsi="Calibri" w:cs="Calibri"/>
        </w:rPr>
        <w:t xml:space="preserve"> </w:t>
      </w:r>
      <w:r w:rsidRPr="001D5FE0">
        <w:rPr>
          <w:rFonts w:ascii="Calibri" w:hAnsi="Calibri" w:cs="Calibri"/>
          <w:b/>
          <w:bCs/>
        </w:rPr>
        <w:t>115</w:t>
      </w:r>
      <w:r w:rsidRPr="001D5FE0">
        <w:rPr>
          <w:rFonts w:ascii="Calibri" w:hAnsi="Calibri" w:cs="Calibri"/>
        </w:rPr>
        <w:t>, 509–532 (2008).</w:t>
      </w:r>
    </w:p>
    <w:p w14:paraId="0BC041DA" w14:textId="77777777" w:rsidR="001D5FE0" w:rsidRPr="001D5FE0" w:rsidRDefault="001D5FE0" w:rsidP="001D5FE0">
      <w:pPr>
        <w:pStyle w:val="Bibliography"/>
        <w:rPr>
          <w:rFonts w:ascii="Calibri" w:hAnsi="Calibri" w:cs="Calibri"/>
        </w:rPr>
      </w:pPr>
      <w:r w:rsidRPr="001D5FE0">
        <w:rPr>
          <w:rFonts w:ascii="Calibri" w:hAnsi="Calibri" w:cs="Calibri"/>
        </w:rPr>
        <w:t>3.</w:t>
      </w:r>
      <w:r w:rsidRPr="001D5FE0">
        <w:rPr>
          <w:rFonts w:ascii="Calibri" w:hAnsi="Calibri" w:cs="Calibri"/>
        </w:rPr>
        <w:tab/>
        <w:t xml:space="preserve">Sariya, S. </w:t>
      </w:r>
      <w:r w:rsidRPr="001D5FE0">
        <w:rPr>
          <w:rFonts w:ascii="Calibri" w:hAnsi="Calibri" w:cs="Calibri"/>
          <w:i/>
          <w:iCs/>
        </w:rPr>
        <w:t>et al.</w:t>
      </w:r>
      <w:r w:rsidRPr="001D5FE0">
        <w:rPr>
          <w:rFonts w:ascii="Calibri" w:hAnsi="Calibri" w:cs="Calibri"/>
        </w:rPr>
        <w:t xml:space="preserve"> Rare Variants Imputation in Admixed Populations: Comparison Across Reference Panels and Bioinformatics Tools. </w:t>
      </w:r>
      <w:r w:rsidRPr="001D5FE0">
        <w:rPr>
          <w:rFonts w:ascii="Calibri" w:hAnsi="Calibri" w:cs="Calibri"/>
          <w:i/>
          <w:iCs/>
        </w:rPr>
        <w:t>Front. Genet.</w:t>
      </w:r>
      <w:r w:rsidRPr="001D5FE0">
        <w:rPr>
          <w:rFonts w:ascii="Calibri" w:hAnsi="Calibri" w:cs="Calibri"/>
        </w:rPr>
        <w:t xml:space="preserve"> </w:t>
      </w:r>
      <w:r w:rsidRPr="001D5FE0">
        <w:rPr>
          <w:rFonts w:ascii="Calibri" w:hAnsi="Calibri" w:cs="Calibri"/>
          <w:b/>
          <w:bCs/>
        </w:rPr>
        <w:t>10</w:t>
      </w:r>
      <w:r w:rsidRPr="001D5FE0">
        <w:rPr>
          <w:rFonts w:ascii="Calibri" w:hAnsi="Calibri" w:cs="Calibri"/>
        </w:rPr>
        <w:t>, (2019).</w:t>
      </w:r>
    </w:p>
    <w:p w14:paraId="69AB0569" w14:textId="77777777" w:rsidR="001D5FE0" w:rsidRPr="001D5FE0" w:rsidRDefault="001D5FE0" w:rsidP="001D5FE0">
      <w:pPr>
        <w:pStyle w:val="Bibliography"/>
        <w:rPr>
          <w:rFonts w:ascii="Calibri" w:hAnsi="Calibri" w:cs="Calibri"/>
        </w:rPr>
      </w:pPr>
      <w:r w:rsidRPr="001D5FE0">
        <w:rPr>
          <w:rFonts w:ascii="Calibri" w:hAnsi="Calibri" w:cs="Calibri"/>
        </w:rPr>
        <w:t>4.</w:t>
      </w:r>
      <w:r w:rsidRPr="001D5FE0">
        <w:rPr>
          <w:rFonts w:ascii="Calibri" w:hAnsi="Calibri" w:cs="Calibri"/>
        </w:rPr>
        <w:tab/>
        <w:t xml:space="preserve">Bennett, D. A. </w:t>
      </w:r>
      <w:r w:rsidRPr="001D5FE0">
        <w:rPr>
          <w:rFonts w:ascii="Calibri" w:hAnsi="Calibri" w:cs="Calibri"/>
          <w:i/>
          <w:iCs/>
        </w:rPr>
        <w:t>et al.</w:t>
      </w:r>
      <w:r w:rsidRPr="001D5FE0">
        <w:rPr>
          <w:rFonts w:ascii="Calibri" w:hAnsi="Calibri" w:cs="Calibri"/>
        </w:rPr>
        <w:t xml:space="preserve"> Religious Orders Study and Rush Memory and Aging Project. </w:t>
      </w:r>
      <w:r w:rsidRPr="001D5FE0">
        <w:rPr>
          <w:rFonts w:ascii="Calibri" w:hAnsi="Calibri" w:cs="Calibri"/>
          <w:i/>
          <w:iCs/>
        </w:rPr>
        <w:t>J. Alzheimers Dis. JAD</w:t>
      </w:r>
      <w:r w:rsidRPr="001D5FE0">
        <w:rPr>
          <w:rFonts w:ascii="Calibri" w:hAnsi="Calibri" w:cs="Calibri"/>
        </w:rPr>
        <w:t xml:space="preserve"> </w:t>
      </w:r>
      <w:r w:rsidRPr="001D5FE0">
        <w:rPr>
          <w:rFonts w:ascii="Calibri" w:hAnsi="Calibri" w:cs="Calibri"/>
          <w:b/>
          <w:bCs/>
        </w:rPr>
        <w:t>64</w:t>
      </w:r>
      <w:r w:rsidRPr="001D5FE0">
        <w:rPr>
          <w:rFonts w:ascii="Calibri" w:hAnsi="Calibri" w:cs="Calibri"/>
        </w:rPr>
        <w:t>, S161–S189 (2018).</w:t>
      </w:r>
    </w:p>
    <w:p w14:paraId="60FB7658" w14:textId="77777777" w:rsidR="001D5FE0" w:rsidRPr="001D5FE0" w:rsidRDefault="001D5FE0" w:rsidP="001D5FE0">
      <w:pPr>
        <w:pStyle w:val="Bibliography"/>
        <w:rPr>
          <w:rFonts w:ascii="Calibri" w:hAnsi="Calibri" w:cs="Calibri"/>
        </w:rPr>
      </w:pPr>
      <w:r w:rsidRPr="001D5FE0">
        <w:rPr>
          <w:rFonts w:ascii="Calibri" w:hAnsi="Calibri" w:cs="Calibri"/>
        </w:rPr>
        <w:t>5.</w:t>
      </w:r>
      <w:r w:rsidRPr="001D5FE0">
        <w:rPr>
          <w:rFonts w:ascii="Calibri" w:hAnsi="Calibri" w:cs="Calibri"/>
        </w:rPr>
        <w:tab/>
        <w:t xml:space="preserve">Felsky, D. </w:t>
      </w:r>
      <w:r w:rsidRPr="001D5FE0">
        <w:rPr>
          <w:rFonts w:ascii="Calibri" w:hAnsi="Calibri" w:cs="Calibri"/>
          <w:i/>
          <w:iCs/>
        </w:rPr>
        <w:t>et al.</w:t>
      </w:r>
      <w:r w:rsidRPr="001D5FE0">
        <w:rPr>
          <w:rFonts w:ascii="Calibri" w:hAnsi="Calibri" w:cs="Calibri"/>
        </w:rPr>
        <w:t xml:space="preserve"> Neuropathological correlates and genetic architecture of microglial activation in elderly human brain. </w:t>
      </w:r>
      <w:r w:rsidRPr="001D5FE0">
        <w:rPr>
          <w:rFonts w:ascii="Calibri" w:hAnsi="Calibri" w:cs="Calibri"/>
          <w:i/>
          <w:iCs/>
        </w:rPr>
        <w:t>Nat. Commun.</w:t>
      </w:r>
      <w:r w:rsidRPr="001D5FE0">
        <w:rPr>
          <w:rFonts w:ascii="Calibri" w:hAnsi="Calibri" w:cs="Calibri"/>
        </w:rPr>
        <w:t xml:space="preserve"> </w:t>
      </w:r>
      <w:r w:rsidRPr="001D5FE0">
        <w:rPr>
          <w:rFonts w:ascii="Calibri" w:hAnsi="Calibri" w:cs="Calibri"/>
          <w:b/>
          <w:bCs/>
        </w:rPr>
        <w:t>10</w:t>
      </w:r>
      <w:r w:rsidRPr="001D5FE0">
        <w:rPr>
          <w:rFonts w:ascii="Calibri" w:hAnsi="Calibri" w:cs="Calibri"/>
        </w:rPr>
        <w:t>, 409 (2019).</w:t>
      </w:r>
    </w:p>
    <w:p w14:paraId="29F7E8B5" w14:textId="77777777" w:rsidR="001D5FE0" w:rsidRPr="001D5FE0" w:rsidRDefault="001D5FE0" w:rsidP="001D5FE0">
      <w:pPr>
        <w:pStyle w:val="Bibliography"/>
        <w:rPr>
          <w:rFonts w:ascii="Calibri" w:hAnsi="Calibri" w:cs="Calibri"/>
        </w:rPr>
      </w:pPr>
      <w:r w:rsidRPr="001D5FE0">
        <w:rPr>
          <w:rFonts w:ascii="Calibri" w:hAnsi="Calibri" w:cs="Calibri"/>
        </w:rPr>
        <w:t>6.</w:t>
      </w:r>
      <w:r w:rsidRPr="001D5FE0">
        <w:rPr>
          <w:rFonts w:ascii="Calibri" w:hAnsi="Calibri" w:cs="Calibri"/>
        </w:rPr>
        <w:tab/>
        <w:t xml:space="preserve">Schneider, J. A., Wilson, R. S., Bienias, J. L., Evans, D. A. &amp; Bennett, D. A. Cerebral infarctions and the likelihood of dementia from Alzheimer disease pathology. </w:t>
      </w:r>
      <w:r w:rsidRPr="001D5FE0">
        <w:rPr>
          <w:rFonts w:ascii="Calibri" w:hAnsi="Calibri" w:cs="Calibri"/>
          <w:i/>
          <w:iCs/>
        </w:rPr>
        <w:t>Neurology</w:t>
      </w:r>
      <w:r w:rsidRPr="001D5FE0">
        <w:rPr>
          <w:rFonts w:ascii="Calibri" w:hAnsi="Calibri" w:cs="Calibri"/>
        </w:rPr>
        <w:t xml:space="preserve"> </w:t>
      </w:r>
      <w:r w:rsidRPr="001D5FE0">
        <w:rPr>
          <w:rFonts w:ascii="Calibri" w:hAnsi="Calibri" w:cs="Calibri"/>
          <w:b/>
          <w:bCs/>
        </w:rPr>
        <w:t>62</w:t>
      </w:r>
      <w:r w:rsidRPr="001D5FE0">
        <w:rPr>
          <w:rFonts w:ascii="Calibri" w:hAnsi="Calibri" w:cs="Calibri"/>
        </w:rPr>
        <w:t>, 1148–1155 (2004).</w:t>
      </w:r>
    </w:p>
    <w:p w14:paraId="26A74052" w14:textId="77777777" w:rsidR="001D5FE0" w:rsidRPr="001D5FE0" w:rsidRDefault="001D5FE0" w:rsidP="001D5FE0">
      <w:pPr>
        <w:pStyle w:val="Bibliography"/>
        <w:rPr>
          <w:rFonts w:ascii="Calibri" w:hAnsi="Calibri" w:cs="Calibri"/>
        </w:rPr>
      </w:pPr>
      <w:r w:rsidRPr="001D5FE0">
        <w:rPr>
          <w:rFonts w:ascii="Calibri" w:hAnsi="Calibri" w:cs="Calibri"/>
        </w:rPr>
        <w:t>7.</w:t>
      </w:r>
      <w:r w:rsidRPr="001D5FE0">
        <w:rPr>
          <w:rFonts w:ascii="Calibri" w:hAnsi="Calibri" w:cs="Calibri"/>
        </w:rPr>
        <w:tab/>
        <w:t xml:space="preserve">Jager, P. L. D. </w:t>
      </w:r>
      <w:r w:rsidRPr="001D5FE0">
        <w:rPr>
          <w:rFonts w:ascii="Calibri" w:hAnsi="Calibri" w:cs="Calibri"/>
          <w:i/>
          <w:iCs/>
        </w:rPr>
        <w:t>et al.</w:t>
      </w:r>
      <w:r w:rsidRPr="001D5FE0">
        <w:rPr>
          <w:rFonts w:ascii="Calibri" w:hAnsi="Calibri" w:cs="Calibri"/>
        </w:rPr>
        <w:t xml:space="preserve"> A multi-omic atlas of the human frontal cortex for aging and Alzheimer’s disease research. </w:t>
      </w:r>
      <w:r w:rsidRPr="001D5FE0">
        <w:rPr>
          <w:rFonts w:ascii="Calibri" w:hAnsi="Calibri" w:cs="Calibri"/>
          <w:i/>
          <w:iCs/>
        </w:rPr>
        <w:t>Sci. Data</w:t>
      </w:r>
      <w:r w:rsidRPr="001D5FE0">
        <w:rPr>
          <w:rFonts w:ascii="Calibri" w:hAnsi="Calibri" w:cs="Calibri"/>
        </w:rPr>
        <w:t xml:space="preserve"> </w:t>
      </w:r>
      <w:r w:rsidRPr="001D5FE0">
        <w:rPr>
          <w:rFonts w:ascii="Calibri" w:hAnsi="Calibri" w:cs="Calibri"/>
          <w:b/>
          <w:bCs/>
        </w:rPr>
        <w:t>5</w:t>
      </w:r>
      <w:r w:rsidRPr="001D5FE0">
        <w:rPr>
          <w:rFonts w:ascii="Calibri" w:hAnsi="Calibri" w:cs="Calibri"/>
        </w:rPr>
        <w:t>, 180142 (2018).</w:t>
      </w:r>
    </w:p>
    <w:p w14:paraId="795B5816" w14:textId="77777777" w:rsidR="001D5FE0" w:rsidRPr="001D5FE0" w:rsidRDefault="001D5FE0" w:rsidP="001D5FE0">
      <w:pPr>
        <w:pStyle w:val="Bibliography"/>
        <w:rPr>
          <w:rFonts w:ascii="Calibri" w:hAnsi="Calibri" w:cs="Calibri"/>
        </w:rPr>
      </w:pPr>
      <w:r w:rsidRPr="001D5FE0">
        <w:rPr>
          <w:rFonts w:ascii="Calibri" w:hAnsi="Calibri" w:cs="Calibri"/>
        </w:rPr>
        <w:t>8.</w:t>
      </w:r>
      <w:r w:rsidRPr="001D5FE0">
        <w:rPr>
          <w:rFonts w:ascii="Calibri" w:hAnsi="Calibri" w:cs="Calibri"/>
        </w:rPr>
        <w:tab/>
        <w:t xml:space="preserve">Adiconis, X. </w:t>
      </w:r>
      <w:r w:rsidRPr="001D5FE0">
        <w:rPr>
          <w:rFonts w:ascii="Calibri" w:hAnsi="Calibri" w:cs="Calibri"/>
          <w:i/>
          <w:iCs/>
        </w:rPr>
        <w:t>et al.</w:t>
      </w:r>
      <w:r w:rsidRPr="001D5FE0">
        <w:rPr>
          <w:rFonts w:ascii="Calibri" w:hAnsi="Calibri" w:cs="Calibri"/>
        </w:rPr>
        <w:t xml:space="preserve"> Comprehensive comparative analysis of RNA sequencing methods for degraded or low input samples. </w:t>
      </w:r>
      <w:r w:rsidRPr="001D5FE0">
        <w:rPr>
          <w:rFonts w:ascii="Calibri" w:hAnsi="Calibri" w:cs="Calibri"/>
          <w:i/>
          <w:iCs/>
        </w:rPr>
        <w:t>Nat. Methods</w:t>
      </w:r>
      <w:r w:rsidRPr="001D5FE0">
        <w:rPr>
          <w:rFonts w:ascii="Calibri" w:hAnsi="Calibri" w:cs="Calibri"/>
        </w:rPr>
        <w:t xml:space="preserve"> </w:t>
      </w:r>
      <w:r w:rsidRPr="001D5FE0">
        <w:rPr>
          <w:rFonts w:ascii="Calibri" w:hAnsi="Calibri" w:cs="Calibri"/>
          <w:b/>
          <w:bCs/>
        </w:rPr>
        <w:t>10</w:t>
      </w:r>
      <w:r w:rsidRPr="001D5FE0">
        <w:rPr>
          <w:rFonts w:ascii="Calibri" w:hAnsi="Calibri" w:cs="Calibri"/>
        </w:rPr>
        <w:t>, 623–629 (2013).</w:t>
      </w:r>
    </w:p>
    <w:p w14:paraId="404F3D14" w14:textId="77777777" w:rsidR="001D5FE0" w:rsidRPr="001D5FE0" w:rsidRDefault="001D5FE0" w:rsidP="001D5FE0">
      <w:pPr>
        <w:pStyle w:val="Bibliography"/>
        <w:rPr>
          <w:rFonts w:ascii="Calibri" w:hAnsi="Calibri" w:cs="Calibri"/>
        </w:rPr>
      </w:pPr>
      <w:r w:rsidRPr="001D5FE0">
        <w:rPr>
          <w:rFonts w:ascii="Calibri" w:hAnsi="Calibri" w:cs="Calibri"/>
        </w:rPr>
        <w:t>9.</w:t>
      </w:r>
      <w:r w:rsidRPr="001D5FE0">
        <w:rPr>
          <w:rFonts w:ascii="Calibri" w:hAnsi="Calibri" w:cs="Calibri"/>
        </w:rPr>
        <w:tab/>
        <w:t xml:space="preserve">Allen, M. </w:t>
      </w:r>
      <w:r w:rsidRPr="001D5FE0">
        <w:rPr>
          <w:rFonts w:ascii="Calibri" w:hAnsi="Calibri" w:cs="Calibri"/>
          <w:i/>
          <w:iCs/>
        </w:rPr>
        <w:t>et al.</w:t>
      </w:r>
      <w:r w:rsidRPr="001D5FE0">
        <w:rPr>
          <w:rFonts w:ascii="Calibri" w:hAnsi="Calibri" w:cs="Calibri"/>
        </w:rPr>
        <w:t xml:space="preserve"> Human whole genome genotype and transcriptome data for Alzheimer’s and other neurodegenerative diseases. </w:t>
      </w:r>
      <w:r w:rsidRPr="001D5FE0">
        <w:rPr>
          <w:rFonts w:ascii="Calibri" w:hAnsi="Calibri" w:cs="Calibri"/>
          <w:i/>
          <w:iCs/>
        </w:rPr>
        <w:t>Sci. Data</w:t>
      </w:r>
      <w:r w:rsidRPr="001D5FE0">
        <w:rPr>
          <w:rFonts w:ascii="Calibri" w:hAnsi="Calibri" w:cs="Calibri"/>
        </w:rPr>
        <w:t xml:space="preserve"> </w:t>
      </w:r>
      <w:r w:rsidRPr="001D5FE0">
        <w:rPr>
          <w:rFonts w:ascii="Calibri" w:hAnsi="Calibri" w:cs="Calibri"/>
          <w:b/>
          <w:bCs/>
        </w:rPr>
        <w:t>3</w:t>
      </w:r>
      <w:r w:rsidRPr="001D5FE0">
        <w:rPr>
          <w:rFonts w:ascii="Calibri" w:hAnsi="Calibri" w:cs="Calibri"/>
        </w:rPr>
        <w:t>, 160089 (2016).</w:t>
      </w:r>
    </w:p>
    <w:p w14:paraId="3AE6F01F" w14:textId="77777777" w:rsidR="001D5FE0" w:rsidRPr="001D5FE0" w:rsidRDefault="001D5FE0" w:rsidP="001D5FE0">
      <w:pPr>
        <w:pStyle w:val="Bibliography"/>
        <w:rPr>
          <w:rFonts w:ascii="Calibri" w:hAnsi="Calibri" w:cs="Calibri"/>
        </w:rPr>
      </w:pPr>
      <w:r w:rsidRPr="001D5FE0">
        <w:rPr>
          <w:rFonts w:ascii="Calibri" w:hAnsi="Calibri" w:cs="Calibri"/>
        </w:rPr>
        <w:t>10.</w:t>
      </w:r>
      <w:r w:rsidRPr="001D5FE0">
        <w:rPr>
          <w:rFonts w:ascii="Calibri" w:hAnsi="Calibri" w:cs="Calibri"/>
        </w:rPr>
        <w:tab/>
        <w:t xml:space="preserve">Allen, M. </w:t>
      </w:r>
      <w:r w:rsidRPr="001D5FE0">
        <w:rPr>
          <w:rFonts w:ascii="Calibri" w:hAnsi="Calibri" w:cs="Calibri"/>
          <w:i/>
          <w:iCs/>
        </w:rPr>
        <w:t>et al.</w:t>
      </w:r>
      <w:r w:rsidRPr="001D5FE0">
        <w:rPr>
          <w:rFonts w:ascii="Calibri" w:hAnsi="Calibri" w:cs="Calibri"/>
        </w:rPr>
        <w:t xml:space="preserve"> Conserved brain myelination networks are altered in Alzheimer’s and other neurodegenerative diseases. </w:t>
      </w:r>
      <w:r w:rsidRPr="001D5FE0">
        <w:rPr>
          <w:rFonts w:ascii="Calibri" w:hAnsi="Calibri" w:cs="Calibri"/>
          <w:i/>
          <w:iCs/>
        </w:rPr>
        <w:t>Alzheimers Dement.</w:t>
      </w:r>
      <w:r w:rsidRPr="001D5FE0">
        <w:rPr>
          <w:rFonts w:ascii="Calibri" w:hAnsi="Calibri" w:cs="Calibri"/>
        </w:rPr>
        <w:t xml:space="preserve"> </w:t>
      </w:r>
      <w:r w:rsidRPr="001D5FE0">
        <w:rPr>
          <w:rFonts w:ascii="Calibri" w:hAnsi="Calibri" w:cs="Calibri"/>
          <w:b/>
          <w:bCs/>
        </w:rPr>
        <w:t>14</w:t>
      </w:r>
      <w:r w:rsidRPr="001D5FE0">
        <w:rPr>
          <w:rFonts w:ascii="Calibri" w:hAnsi="Calibri" w:cs="Calibri"/>
        </w:rPr>
        <w:t>, 352–366 (2018).</w:t>
      </w:r>
    </w:p>
    <w:p w14:paraId="4896B685" w14:textId="77777777" w:rsidR="001D5FE0" w:rsidRPr="001D5FE0" w:rsidRDefault="001D5FE0" w:rsidP="001D5FE0">
      <w:pPr>
        <w:pStyle w:val="Bibliography"/>
        <w:rPr>
          <w:rFonts w:ascii="Calibri" w:hAnsi="Calibri" w:cs="Calibri"/>
        </w:rPr>
      </w:pPr>
      <w:r w:rsidRPr="001D5FE0">
        <w:rPr>
          <w:rFonts w:ascii="Calibri" w:hAnsi="Calibri" w:cs="Calibri"/>
        </w:rPr>
        <w:t>11.</w:t>
      </w:r>
      <w:r w:rsidRPr="001D5FE0">
        <w:rPr>
          <w:rFonts w:ascii="Calibri" w:hAnsi="Calibri" w:cs="Calibri"/>
        </w:rPr>
        <w:tab/>
        <w:t xml:space="preserve">Andrews, S. FastQC A Quality Control tool for High Throughput Sequence Data. </w:t>
      </w:r>
      <w:r w:rsidRPr="001D5FE0">
        <w:rPr>
          <w:rFonts w:ascii="Calibri" w:hAnsi="Calibri" w:cs="Calibri"/>
          <w:i/>
          <w:iCs/>
        </w:rPr>
        <w:t>http://www.bioinformatics.babraham.ac.uk/projects/fastqc/</w:t>
      </w:r>
      <w:r w:rsidRPr="001D5FE0">
        <w:rPr>
          <w:rFonts w:ascii="Calibri" w:hAnsi="Calibri" w:cs="Calibri"/>
        </w:rPr>
        <w:t xml:space="preserve"> (2014).</w:t>
      </w:r>
    </w:p>
    <w:p w14:paraId="58E4DD50" w14:textId="77777777" w:rsidR="001D5FE0" w:rsidRPr="001D5FE0" w:rsidRDefault="001D5FE0" w:rsidP="001D5FE0">
      <w:pPr>
        <w:pStyle w:val="Bibliography"/>
        <w:rPr>
          <w:rFonts w:ascii="Calibri" w:hAnsi="Calibri" w:cs="Calibri"/>
        </w:rPr>
      </w:pPr>
      <w:r w:rsidRPr="001D5FE0">
        <w:rPr>
          <w:rFonts w:ascii="Calibri" w:hAnsi="Calibri" w:cs="Calibri"/>
        </w:rPr>
        <w:lastRenderedPageBreak/>
        <w:t>12.</w:t>
      </w:r>
      <w:r w:rsidRPr="001D5FE0">
        <w:rPr>
          <w:rFonts w:ascii="Calibri" w:hAnsi="Calibri" w:cs="Calibri"/>
        </w:rPr>
        <w:tab/>
        <w:t>Picard Tools - By Broad Institute. http://broadinstitute.github.io/picard/.</w:t>
      </w:r>
    </w:p>
    <w:p w14:paraId="5F0B2D76" w14:textId="77777777" w:rsidR="001D5FE0" w:rsidRPr="001D5FE0" w:rsidRDefault="001D5FE0" w:rsidP="001D5FE0">
      <w:pPr>
        <w:pStyle w:val="Bibliography"/>
        <w:rPr>
          <w:rFonts w:ascii="Calibri" w:hAnsi="Calibri" w:cs="Calibri"/>
        </w:rPr>
      </w:pPr>
      <w:r w:rsidRPr="001D5FE0">
        <w:rPr>
          <w:rFonts w:ascii="Calibri" w:hAnsi="Calibri" w:cs="Calibri"/>
        </w:rPr>
        <w:t>13.</w:t>
      </w:r>
      <w:r w:rsidRPr="001D5FE0">
        <w:rPr>
          <w:rFonts w:ascii="Calibri" w:hAnsi="Calibri" w:cs="Calibri"/>
        </w:rPr>
        <w:tab/>
        <w:t xml:space="preserve">Dobin, A. </w:t>
      </w:r>
      <w:r w:rsidRPr="001D5FE0">
        <w:rPr>
          <w:rFonts w:ascii="Calibri" w:hAnsi="Calibri" w:cs="Calibri"/>
          <w:i/>
          <w:iCs/>
        </w:rPr>
        <w:t>et al.</w:t>
      </w:r>
      <w:r w:rsidRPr="001D5FE0">
        <w:rPr>
          <w:rFonts w:ascii="Calibri" w:hAnsi="Calibri" w:cs="Calibri"/>
        </w:rPr>
        <w:t xml:space="preserve"> STAR: ultrafast universal RNA-seq aligner. </w:t>
      </w:r>
      <w:r w:rsidRPr="001D5FE0">
        <w:rPr>
          <w:rFonts w:ascii="Calibri" w:hAnsi="Calibri" w:cs="Calibri"/>
          <w:i/>
          <w:iCs/>
        </w:rPr>
        <w:t>Bioinformatics</w:t>
      </w:r>
      <w:r w:rsidRPr="001D5FE0">
        <w:rPr>
          <w:rFonts w:ascii="Calibri" w:hAnsi="Calibri" w:cs="Calibri"/>
        </w:rPr>
        <w:t xml:space="preserve"> </w:t>
      </w:r>
      <w:r w:rsidRPr="001D5FE0">
        <w:rPr>
          <w:rFonts w:ascii="Calibri" w:hAnsi="Calibri" w:cs="Calibri"/>
          <w:b/>
          <w:bCs/>
        </w:rPr>
        <w:t>29</w:t>
      </w:r>
      <w:r w:rsidRPr="001D5FE0">
        <w:rPr>
          <w:rFonts w:ascii="Calibri" w:hAnsi="Calibri" w:cs="Calibri"/>
        </w:rPr>
        <w:t>, 15–21 (2013).</w:t>
      </w:r>
    </w:p>
    <w:p w14:paraId="4ADBFB2E" w14:textId="77777777" w:rsidR="001D5FE0" w:rsidRPr="001D5FE0" w:rsidRDefault="001D5FE0" w:rsidP="001D5FE0">
      <w:pPr>
        <w:pStyle w:val="Bibliography"/>
        <w:rPr>
          <w:rFonts w:ascii="Calibri" w:hAnsi="Calibri" w:cs="Calibri"/>
        </w:rPr>
      </w:pPr>
      <w:r w:rsidRPr="001D5FE0">
        <w:rPr>
          <w:rFonts w:ascii="Calibri" w:hAnsi="Calibri" w:cs="Calibri"/>
        </w:rPr>
        <w:t>14.</w:t>
      </w:r>
      <w:r w:rsidRPr="001D5FE0">
        <w:rPr>
          <w:rFonts w:ascii="Calibri" w:hAnsi="Calibri" w:cs="Calibri"/>
        </w:rPr>
        <w:tab/>
        <w:t xml:space="preserve">Li, B. &amp; Dewey, C. N. RSEM: accurate transcript quantification from RNA-Seq data with or without a reference genome. </w:t>
      </w:r>
      <w:r w:rsidRPr="001D5FE0">
        <w:rPr>
          <w:rFonts w:ascii="Calibri" w:hAnsi="Calibri" w:cs="Calibri"/>
          <w:i/>
          <w:iCs/>
        </w:rPr>
        <w:t>BMC Bioinformatics</w:t>
      </w:r>
      <w:r w:rsidRPr="001D5FE0">
        <w:rPr>
          <w:rFonts w:ascii="Calibri" w:hAnsi="Calibri" w:cs="Calibri"/>
        </w:rPr>
        <w:t xml:space="preserve"> </w:t>
      </w:r>
      <w:r w:rsidRPr="001D5FE0">
        <w:rPr>
          <w:rFonts w:ascii="Calibri" w:hAnsi="Calibri" w:cs="Calibri"/>
          <w:b/>
          <w:bCs/>
        </w:rPr>
        <w:t>12</w:t>
      </w:r>
      <w:r w:rsidRPr="001D5FE0">
        <w:rPr>
          <w:rFonts w:ascii="Calibri" w:hAnsi="Calibri" w:cs="Calibri"/>
        </w:rPr>
        <w:t>, 323 (2011).</w:t>
      </w:r>
    </w:p>
    <w:p w14:paraId="74400274" w14:textId="77777777" w:rsidR="001D5FE0" w:rsidRPr="001D5FE0" w:rsidRDefault="001D5FE0" w:rsidP="001D5FE0">
      <w:pPr>
        <w:pStyle w:val="Bibliography"/>
        <w:rPr>
          <w:rFonts w:ascii="Calibri" w:hAnsi="Calibri" w:cs="Calibri"/>
        </w:rPr>
      </w:pPr>
      <w:r w:rsidRPr="001D5FE0">
        <w:rPr>
          <w:rFonts w:ascii="Calibri" w:hAnsi="Calibri" w:cs="Calibri"/>
        </w:rPr>
        <w:t>15.</w:t>
      </w:r>
      <w:r w:rsidRPr="001D5FE0">
        <w:rPr>
          <w:rFonts w:ascii="Calibri" w:hAnsi="Calibri" w:cs="Calibri"/>
        </w:rPr>
        <w:tab/>
        <w:t xml:space="preserve">Trapnell, C., Pachter, L. &amp; Salzberg, S. L. TopHat: discovering splice junctions with RNA-Seq. </w:t>
      </w:r>
      <w:r w:rsidRPr="001D5FE0">
        <w:rPr>
          <w:rFonts w:ascii="Calibri" w:hAnsi="Calibri" w:cs="Calibri"/>
          <w:i/>
          <w:iCs/>
        </w:rPr>
        <w:t>Bioinforma. Oxf. Engl.</w:t>
      </w:r>
      <w:r w:rsidRPr="001D5FE0">
        <w:rPr>
          <w:rFonts w:ascii="Calibri" w:hAnsi="Calibri" w:cs="Calibri"/>
        </w:rPr>
        <w:t xml:space="preserve"> </w:t>
      </w:r>
      <w:r w:rsidRPr="001D5FE0">
        <w:rPr>
          <w:rFonts w:ascii="Calibri" w:hAnsi="Calibri" w:cs="Calibri"/>
          <w:b/>
          <w:bCs/>
        </w:rPr>
        <w:t>25</w:t>
      </w:r>
      <w:r w:rsidRPr="001D5FE0">
        <w:rPr>
          <w:rFonts w:ascii="Calibri" w:hAnsi="Calibri" w:cs="Calibri"/>
        </w:rPr>
        <w:t>, 1105–1111 (2009).</w:t>
      </w:r>
    </w:p>
    <w:p w14:paraId="56AB07D0" w14:textId="77777777" w:rsidR="001D5FE0" w:rsidRPr="001D5FE0" w:rsidRDefault="001D5FE0" w:rsidP="001D5FE0">
      <w:pPr>
        <w:pStyle w:val="Bibliography"/>
        <w:rPr>
          <w:rFonts w:ascii="Calibri" w:hAnsi="Calibri" w:cs="Calibri"/>
        </w:rPr>
      </w:pPr>
      <w:r w:rsidRPr="001D5FE0">
        <w:rPr>
          <w:rFonts w:ascii="Calibri" w:hAnsi="Calibri" w:cs="Calibri"/>
        </w:rPr>
        <w:t>16.</w:t>
      </w:r>
      <w:r w:rsidRPr="001D5FE0">
        <w:rPr>
          <w:rFonts w:ascii="Calibri" w:hAnsi="Calibri" w:cs="Calibri"/>
        </w:rPr>
        <w:tab/>
        <w:t xml:space="preserve">Langmead, B., Trapnell, C., Pop, M. &amp; Salzberg, S. L. Ultrafast and memory-efficient alignment of short DNA sequences to the human genome. </w:t>
      </w:r>
      <w:r w:rsidRPr="001D5FE0">
        <w:rPr>
          <w:rFonts w:ascii="Calibri" w:hAnsi="Calibri" w:cs="Calibri"/>
          <w:i/>
          <w:iCs/>
        </w:rPr>
        <w:t>Genome Biol.</w:t>
      </w:r>
      <w:r w:rsidRPr="001D5FE0">
        <w:rPr>
          <w:rFonts w:ascii="Calibri" w:hAnsi="Calibri" w:cs="Calibri"/>
        </w:rPr>
        <w:t xml:space="preserve"> </w:t>
      </w:r>
      <w:r w:rsidRPr="001D5FE0">
        <w:rPr>
          <w:rFonts w:ascii="Calibri" w:hAnsi="Calibri" w:cs="Calibri"/>
          <w:b/>
          <w:bCs/>
        </w:rPr>
        <w:t>10</w:t>
      </w:r>
      <w:r w:rsidRPr="001D5FE0">
        <w:rPr>
          <w:rFonts w:ascii="Calibri" w:hAnsi="Calibri" w:cs="Calibri"/>
        </w:rPr>
        <w:t>, R25 (2009).</w:t>
      </w:r>
    </w:p>
    <w:p w14:paraId="7A579126" w14:textId="77777777" w:rsidR="001D5FE0" w:rsidRPr="001D5FE0" w:rsidRDefault="001D5FE0" w:rsidP="001D5FE0">
      <w:pPr>
        <w:pStyle w:val="Bibliography"/>
        <w:rPr>
          <w:rFonts w:ascii="Calibri" w:hAnsi="Calibri" w:cs="Calibri"/>
        </w:rPr>
      </w:pPr>
      <w:r w:rsidRPr="001D5FE0">
        <w:rPr>
          <w:rFonts w:ascii="Calibri" w:hAnsi="Calibri" w:cs="Calibri"/>
        </w:rPr>
        <w:t>17.</w:t>
      </w:r>
      <w:r w:rsidRPr="001D5FE0">
        <w:rPr>
          <w:rFonts w:ascii="Calibri" w:hAnsi="Calibri" w:cs="Calibri"/>
        </w:rPr>
        <w:tab/>
        <w:t xml:space="preserve">Anders, S., Pyl, P. T. &amp; Huber, W. HTSeq--a Python framework to work with high-throughput sequencing data. </w:t>
      </w:r>
      <w:r w:rsidRPr="001D5FE0">
        <w:rPr>
          <w:rFonts w:ascii="Calibri" w:hAnsi="Calibri" w:cs="Calibri"/>
          <w:i/>
          <w:iCs/>
        </w:rPr>
        <w:t>Bioinforma. Oxf. Engl.</w:t>
      </w:r>
      <w:r w:rsidRPr="001D5FE0">
        <w:rPr>
          <w:rFonts w:ascii="Calibri" w:hAnsi="Calibri" w:cs="Calibri"/>
        </w:rPr>
        <w:t xml:space="preserve"> </w:t>
      </w:r>
      <w:r w:rsidRPr="001D5FE0">
        <w:rPr>
          <w:rFonts w:ascii="Calibri" w:hAnsi="Calibri" w:cs="Calibri"/>
          <w:b/>
          <w:bCs/>
        </w:rPr>
        <w:t>31</w:t>
      </w:r>
      <w:r w:rsidRPr="001D5FE0">
        <w:rPr>
          <w:rFonts w:ascii="Calibri" w:hAnsi="Calibri" w:cs="Calibri"/>
        </w:rPr>
        <w:t>, 166–169 (2015).</w:t>
      </w:r>
    </w:p>
    <w:p w14:paraId="0C684FCD" w14:textId="77777777" w:rsidR="001D5FE0" w:rsidRPr="001D5FE0" w:rsidRDefault="001D5FE0" w:rsidP="001D5FE0">
      <w:pPr>
        <w:pStyle w:val="Bibliography"/>
        <w:rPr>
          <w:rFonts w:ascii="Calibri" w:hAnsi="Calibri" w:cs="Calibri"/>
        </w:rPr>
      </w:pPr>
      <w:r w:rsidRPr="001D5FE0">
        <w:rPr>
          <w:rFonts w:ascii="Calibri" w:hAnsi="Calibri" w:cs="Calibri"/>
        </w:rPr>
        <w:t>18.</w:t>
      </w:r>
      <w:r w:rsidRPr="001D5FE0">
        <w:rPr>
          <w:rFonts w:ascii="Calibri" w:hAnsi="Calibri" w:cs="Calibri"/>
        </w:rPr>
        <w:tab/>
        <w:t xml:space="preserve">Logsdon, B. A. </w:t>
      </w:r>
      <w:r w:rsidRPr="001D5FE0">
        <w:rPr>
          <w:rFonts w:ascii="Calibri" w:hAnsi="Calibri" w:cs="Calibri"/>
          <w:i/>
          <w:iCs/>
        </w:rPr>
        <w:t>et al.</w:t>
      </w:r>
      <w:r w:rsidRPr="001D5FE0">
        <w:rPr>
          <w:rFonts w:ascii="Calibri" w:hAnsi="Calibri" w:cs="Calibri"/>
        </w:rPr>
        <w:t xml:space="preserve"> Meta-analysis of the human brain transcriptome identifies heterogeneity across human AD coexpression modules robust to sample collection and methodological approach. </w:t>
      </w:r>
      <w:r w:rsidRPr="001D5FE0">
        <w:rPr>
          <w:rFonts w:ascii="Calibri" w:hAnsi="Calibri" w:cs="Calibri"/>
          <w:i/>
          <w:iCs/>
        </w:rPr>
        <w:t>bioRxiv</w:t>
      </w:r>
      <w:r w:rsidRPr="001D5FE0">
        <w:rPr>
          <w:rFonts w:ascii="Calibri" w:hAnsi="Calibri" w:cs="Calibri"/>
        </w:rPr>
        <w:t xml:space="preserve"> 510420 (2019) doi:10.1101/510420.</w:t>
      </w:r>
    </w:p>
    <w:p w14:paraId="18CA1BA7" w14:textId="77777777" w:rsidR="001D5FE0" w:rsidRPr="001D5FE0" w:rsidRDefault="001D5FE0" w:rsidP="001D5FE0">
      <w:pPr>
        <w:pStyle w:val="Bibliography"/>
        <w:rPr>
          <w:rFonts w:ascii="Calibri" w:hAnsi="Calibri" w:cs="Calibri"/>
        </w:rPr>
      </w:pPr>
      <w:r w:rsidRPr="001D5FE0">
        <w:rPr>
          <w:rFonts w:ascii="Calibri" w:hAnsi="Calibri" w:cs="Calibri"/>
        </w:rPr>
        <w:t>19.</w:t>
      </w:r>
      <w:r w:rsidRPr="001D5FE0">
        <w:rPr>
          <w:rFonts w:ascii="Calibri" w:hAnsi="Calibri" w:cs="Calibri"/>
        </w:rPr>
        <w:tab/>
        <w:t xml:space="preserve">Robinson, M. D., McCarthy, D. J. &amp; Smyth, G. K. edgeR: a Bioconductor package for differential expression analysis of digital gene expression data. </w:t>
      </w:r>
      <w:r w:rsidRPr="001D5FE0">
        <w:rPr>
          <w:rFonts w:ascii="Calibri" w:hAnsi="Calibri" w:cs="Calibri"/>
          <w:i/>
          <w:iCs/>
        </w:rPr>
        <w:t>Bioinforma. Oxf. Engl.</w:t>
      </w:r>
      <w:r w:rsidRPr="001D5FE0">
        <w:rPr>
          <w:rFonts w:ascii="Calibri" w:hAnsi="Calibri" w:cs="Calibri"/>
        </w:rPr>
        <w:t xml:space="preserve"> </w:t>
      </w:r>
      <w:r w:rsidRPr="001D5FE0">
        <w:rPr>
          <w:rFonts w:ascii="Calibri" w:hAnsi="Calibri" w:cs="Calibri"/>
          <w:b/>
          <w:bCs/>
        </w:rPr>
        <w:t>26</w:t>
      </w:r>
      <w:r w:rsidRPr="001D5FE0">
        <w:rPr>
          <w:rFonts w:ascii="Calibri" w:hAnsi="Calibri" w:cs="Calibri"/>
        </w:rPr>
        <w:t>, 139–140 (2010).</w:t>
      </w:r>
    </w:p>
    <w:p w14:paraId="1C93A7A4" w14:textId="77777777" w:rsidR="001D5FE0" w:rsidRPr="001D5FE0" w:rsidRDefault="001D5FE0" w:rsidP="001D5FE0">
      <w:pPr>
        <w:pStyle w:val="Bibliography"/>
        <w:rPr>
          <w:rFonts w:ascii="Calibri" w:hAnsi="Calibri" w:cs="Calibri"/>
        </w:rPr>
      </w:pPr>
      <w:r w:rsidRPr="001D5FE0">
        <w:rPr>
          <w:rFonts w:ascii="Calibri" w:hAnsi="Calibri" w:cs="Calibri"/>
        </w:rPr>
        <w:t>20.</w:t>
      </w:r>
      <w:r w:rsidRPr="001D5FE0">
        <w:rPr>
          <w:rFonts w:ascii="Calibri" w:hAnsi="Calibri" w:cs="Calibri"/>
        </w:rPr>
        <w:tab/>
        <w:t xml:space="preserve">Law, C. W., Chen, Y., Shi, W. &amp; Smyth, G. K. voom: Precision weights unlock linear model analysis tools for RNA-seq read counts. </w:t>
      </w:r>
      <w:r w:rsidRPr="001D5FE0">
        <w:rPr>
          <w:rFonts w:ascii="Calibri" w:hAnsi="Calibri" w:cs="Calibri"/>
          <w:i/>
          <w:iCs/>
        </w:rPr>
        <w:t>Genome Biol.</w:t>
      </w:r>
      <w:r w:rsidRPr="001D5FE0">
        <w:rPr>
          <w:rFonts w:ascii="Calibri" w:hAnsi="Calibri" w:cs="Calibri"/>
        </w:rPr>
        <w:t xml:space="preserve"> </w:t>
      </w:r>
      <w:r w:rsidRPr="001D5FE0">
        <w:rPr>
          <w:rFonts w:ascii="Calibri" w:hAnsi="Calibri" w:cs="Calibri"/>
          <w:b/>
          <w:bCs/>
        </w:rPr>
        <w:t>15</w:t>
      </w:r>
      <w:r w:rsidRPr="001D5FE0">
        <w:rPr>
          <w:rFonts w:ascii="Calibri" w:hAnsi="Calibri" w:cs="Calibri"/>
        </w:rPr>
        <w:t>, R29 (2014).</w:t>
      </w:r>
    </w:p>
    <w:p w14:paraId="67930D7A" w14:textId="77777777" w:rsidR="001D5FE0" w:rsidRPr="001D5FE0" w:rsidRDefault="001D5FE0" w:rsidP="001D5FE0">
      <w:pPr>
        <w:pStyle w:val="Bibliography"/>
        <w:rPr>
          <w:rFonts w:ascii="Calibri" w:hAnsi="Calibri" w:cs="Calibri"/>
        </w:rPr>
      </w:pPr>
      <w:r w:rsidRPr="001D5FE0">
        <w:rPr>
          <w:rFonts w:ascii="Calibri" w:hAnsi="Calibri" w:cs="Calibri"/>
        </w:rPr>
        <w:t>21.</w:t>
      </w:r>
      <w:r w:rsidRPr="001D5FE0">
        <w:rPr>
          <w:rFonts w:ascii="Calibri" w:hAnsi="Calibri" w:cs="Calibri"/>
        </w:rPr>
        <w:tab/>
        <w:t xml:space="preserve">Ritchie, M. E. </w:t>
      </w:r>
      <w:r w:rsidRPr="001D5FE0">
        <w:rPr>
          <w:rFonts w:ascii="Calibri" w:hAnsi="Calibri" w:cs="Calibri"/>
          <w:i/>
          <w:iCs/>
        </w:rPr>
        <w:t>et al.</w:t>
      </w:r>
      <w:r w:rsidRPr="001D5FE0">
        <w:rPr>
          <w:rFonts w:ascii="Calibri" w:hAnsi="Calibri" w:cs="Calibri"/>
        </w:rPr>
        <w:t xml:space="preserve"> limma powers differential expression analyses for RNA-sequencing and microarray studies. </w:t>
      </w:r>
      <w:r w:rsidRPr="001D5FE0">
        <w:rPr>
          <w:rFonts w:ascii="Calibri" w:hAnsi="Calibri" w:cs="Calibri"/>
          <w:i/>
          <w:iCs/>
        </w:rPr>
        <w:t>Nucleic Acids Res.</w:t>
      </w:r>
      <w:r w:rsidRPr="001D5FE0">
        <w:rPr>
          <w:rFonts w:ascii="Calibri" w:hAnsi="Calibri" w:cs="Calibri"/>
        </w:rPr>
        <w:t xml:space="preserve"> </w:t>
      </w:r>
      <w:r w:rsidRPr="001D5FE0">
        <w:rPr>
          <w:rFonts w:ascii="Calibri" w:hAnsi="Calibri" w:cs="Calibri"/>
          <w:b/>
          <w:bCs/>
        </w:rPr>
        <w:t>43</w:t>
      </w:r>
      <w:r w:rsidRPr="001D5FE0">
        <w:rPr>
          <w:rFonts w:ascii="Calibri" w:hAnsi="Calibri" w:cs="Calibri"/>
        </w:rPr>
        <w:t>, e47–e47 (2015).</w:t>
      </w:r>
    </w:p>
    <w:p w14:paraId="0F78E56E" w14:textId="77777777" w:rsidR="001D5FE0" w:rsidRPr="001D5FE0" w:rsidRDefault="001D5FE0" w:rsidP="001D5FE0">
      <w:pPr>
        <w:pStyle w:val="Bibliography"/>
        <w:rPr>
          <w:rFonts w:ascii="Calibri" w:hAnsi="Calibri" w:cs="Calibri"/>
        </w:rPr>
      </w:pPr>
      <w:r w:rsidRPr="001D5FE0">
        <w:rPr>
          <w:rFonts w:ascii="Calibri" w:hAnsi="Calibri" w:cs="Calibri"/>
        </w:rPr>
        <w:t>22.</w:t>
      </w:r>
      <w:r w:rsidRPr="001D5FE0">
        <w:rPr>
          <w:rFonts w:ascii="Calibri" w:hAnsi="Calibri" w:cs="Calibri"/>
        </w:rPr>
        <w:tab/>
        <w:t xml:space="preserve">Canchi, S. </w:t>
      </w:r>
      <w:r w:rsidRPr="001D5FE0">
        <w:rPr>
          <w:rFonts w:ascii="Calibri" w:hAnsi="Calibri" w:cs="Calibri"/>
          <w:i/>
          <w:iCs/>
        </w:rPr>
        <w:t>et al.</w:t>
      </w:r>
      <w:r w:rsidRPr="001D5FE0">
        <w:rPr>
          <w:rFonts w:ascii="Calibri" w:hAnsi="Calibri" w:cs="Calibri"/>
        </w:rPr>
        <w:t xml:space="preserve"> Integrating Gene and Protein Expression Reveals Perturbed Functional Networks in Alzheimer’s Disease. </w:t>
      </w:r>
      <w:r w:rsidRPr="001D5FE0">
        <w:rPr>
          <w:rFonts w:ascii="Calibri" w:hAnsi="Calibri" w:cs="Calibri"/>
          <w:i/>
          <w:iCs/>
        </w:rPr>
        <w:t>Cell Rep.</w:t>
      </w:r>
      <w:r w:rsidRPr="001D5FE0">
        <w:rPr>
          <w:rFonts w:ascii="Calibri" w:hAnsi="Calibri" w:cs="Calibri"/>
        </w:rPr>
        <w:t xml:space="preserve"> </w:t>
      </w:r>
      <w:r w:rsidRPr="001D5FE0">
        <w:rPr>
          <w:rFonts w:ascii="Calibri" w:hAnsi="Calibri" w:cs="Calibri"/>
          <w:b/>
          <w:bCs/>
        </w:rPr>
        <w:t>28</w:t>
      </w:r>
      <w:r w:rsidRPr="001D5FE0">
        <w:rPr>
          <w:rFonts w:ascii="Calibri" w:hAnsi="Calibri" w:cs="Calibri"/>
        </w:rPr>
        <w:t>, 1103-1116.e4 (2019).</w:t>
      </w:r>
    </w:p>
    <w:p w14:paraId="2C0653DA" w14:textId="77777777" w:rsidR="001D5FE0" w:rsidRPr="001D5FE0" w:rsidRDefault="001D5FE0" w:rsidP="001D5FE0">
      <w:pPr>
        <w:pStyle w:val="Bibliography"/>
        <w:rPr>
          <w:rFonts w:ascii="Calibri" w:hAnsi="Calibri" w:cs="Calibri"/>
        </w:rPr>
      </w:pPr>
      <w:r w:rsidRPr="001D5FE0">
        <w:rPr>
          <w:rFonts w:ascii="Calibri" w:hAnsi="Calibri" w:cs="Calibri"/>
        </w:rPr>
        <w:t>23.</w:t>
      </w:r>
      <w:r w:rsidRPr="001D5FE0">
        <w:rPr>
          <w:rFonts w:ascii="Calibri" w:hAnsi="Calibri" w:cs="Calibri"/>
        </w:rPr>
        <w:tab/>
        <w:t xml:space="preserve">Mostafavi, S. </w:t>
      </w:r>
      <w:r w:rsidRPr="001D5FE0">
        <w:rPr>
          <w:rFonts w:ascii="Calibri" w:hAnsi="Calibri" w:cs="Calibri"/>
          <w:i/>
          <w:iCs/>
        </w:rPr>
        <w:t>et al.</w:t>
      </w:r>
      <w:r w:rsidRPr="001D5FE0">
        <w:rPr>
          <w:rFonts w:ascii="Calibri" w:hAnsi="Calibri" w:cs="Calibri"/>
        </w:rPr>
        <w:t xml:space="preserve"> A molecular network of the aging human brain provides insights into the pathology and cognitive decline of Alzheimer’s disease. </w:t>
      </w:r>
      <w:r w:rsidRPr="001D5FE0">
        <w:rPr>
          <w:rFonts w:ascii="Calibri" w:hAnsi="Calibri" w:cs="Calibri"/>
          <w:i/>
          <w:iCs/>
        </w:rPr>
        <w:t>Nat. Neurosci.</w:t>
      </w:r>
      <w:r w:rsidRPr="001D5FE0">
        <w:rPr>
          <w:rFonts w:ascii="Calibri" w:hAnsi="Calibri" w:cs="Calibri"/>
        </w:rPr>
        <w:t xml:space="preserve"> </w:t>
      </w:r>
      <w:r w:rsidRPr="001D5FE0">
        <w:rPr>
          <w:rFonts w:ascii="Calibri" w:hAnsi="Calibri" w:cs="Calibri"/>
          <w:b/>
          <w:bCs/>
        </w:rPr>
        <w:t>21</w:t>
      </w:r>
      <w:r w:rsidRPr="001D5FE0">
        <w:rPr>
          <w:rFonts w:ascii="Calibri" w:hAnsi="Calibri" w:cs="Calibri"/>
        </w:rPr>
        <w:t>, 811–819 (2018).</w:t>
      </w:r>
    </w:p>
    <w:p w14:paraId="09CB9017" w14:textId="77777777" w:rsidR="001D5FE0" w:rsidRPr="001D5FE0" w:rsidRDefault="001D5FE0" w:rsidP="001D5FE0">
      <w:pPr>
        <w:pStyle w:val="Bibliography"/>
        <w:rPr>
          <w:rFonts w:ascii="Calibri" w:hAnsi="Calibri" w:cs="Calibri"/>
        </w:rPr>
      </w:pPr>
      <w:r w:rsidRPr="001D5FE0">
        <w:rPr>
          <w:rFonts w:ascii="Calibri" w:hAnsi="Calibri" w:cs="Calibri"/>
        </w:rPr>
        <w:lastRenderedPageBreak/>
        <w:t>24.</w:t>
      </w:r>
      <w:r w:rsidRPr="001D5FE0">
        <w:rPr>
          <w:rFonts w:ascii="Calibri" w:hAnsi="Calibri" w:cs="Calibri"/>
        </w:rPr>
        <w:tab/>
        <w:t xml:space="preserve">Supek, F., Bošnjak, M., Škunca, N. &amp; Šmuc, T. REVIGO Summarizes and Visualizes Long Lists of Gene Ontology Terms. </w:t>
      </w:r>
      <w:r w:rsidRPr="001D5FE0">
        <w:rPr>
          <w:rFonts w:ascii="Calibri" w:hAnsi="Calibri" w:cs="Calibri"/>
          <w:i/>
          <w:iCs/>
        </w:rPr>
        <w:t>PLOS ONE</w:t>
      </w:r>
      <w:r w:rsidRPr="001D5FE0">
        <w:rPr>
          <w:rFonts w:ascii="Calibri" w:hAnsi="Calibri" w:cs="Calibri"/>
        </w:rPr>
        <w:t xml:space="preserve"> </w:t>
      </w:r>
      <w:r w:rsidRPr="001D5FE0">
        <w:rPr>
          <w:rFonts w:ascii="Calibri" w:hAnsi="Calibri" w:cs="Calibri"/>
          <w:b/>
          <w:bCs/>
        </w:rPr>
        <w:t>6</w:t>
      </w:r>
      <w:r w:rsidRPr="001D5FE0">
        <w:rPr>
          <w:rFonts w:ascii="Calibri" w:hAnsi="Calibri" w:cs="Calibri"/>
        </w:rPr>
        <w:t>, e21800 (2011).</w:t>
      </w:r>
    </w:p>
    <w:p w14:paraId="6163772E" w14:textId="77777777" w:rsidR="001D5FE0" w:rsidRPr="001D5FE0" w:rsidRDefault="001D5FE0" w:rsidP="001D5FE0">
      <w:pPr>
        <w:pStyle w:val="Bibliography"/>
        <w:rPr>
          <w:rFonts w:ascii="Calibri" w:hAnsi="Calibri" w:cs="Calibri"/>
        </w:rPr>
      </w:pPr>
      <w:r w:rsidRPr="001D5FE0">
        <w:rPr>
          <w:rFonts w:ascii="Calibri" w:hAnsi="Calibri" w:cs="Calibri"/>
        </w:rPr>
        <w:t>25.</w:t>
      </w:r>
      <w:r w:rsidRPr="001D5FE0">
        <w:rPr>
          <w:rFonts w:ascii="Calibri" w:hAnsi="Calibri" w:cs="Calibri"/>
        </w:rPr>
        <w:tab/>
        <w:t xml:space="preserve">Botía, J. A. </w:t>
      </w:r>
      <w:r w:rsidRPr="001D5FE0">
        <w:rPr>
          <w:rFonts w:ascii="Calibri" w:hAnsi="Calibri" w:cs="Calibri"/>
          <w:i/>
          <w:iCs/>
        </w:rPr>
        <w:t>et al.</w:t>
      </w:r>
      <w:r w:rsidRPr="001D5FE0">
        <w:rPr>
          <w:rFonts w:ascii="Calibri" w:hAnsi="Calibri" w:cs="Calibri"/>
        </w:rPr>
        <w:t xml:space="preserve"> An additional k-means clustering step improves the biological features of WGCNA gene co-expression networks. </w:t>
      </w:r>
      <w:r w:rsidRPr="001D5FE0">
        <w:rPr>
          <w:rFonts w:ascii="Calibri" w:hAnsi="Calibri" w:cs="Calibri"/>
          <w:i/>
          <w:iCs/>
        </w:rPr>
        <w:t>BMC Syst. Biol.</w:t>
      </w:r>
      <w:r w:rsidRPr="001D5FE0">
        <w:rPr>
          <w:rFonts w:ascii="Calibri" w:hAnsi="Calibri" w:cs="Calibri"/>
        </w:rPr>
        <w:t xml:space="preserve"> </w:t>
      </w:r>
      <w:r w:rsidRPr="001D5FE0">
        <w:rPr>
          <w:rFonts w:ascii="Calibri" w:hAnsi="Calibri" w:cs="Calibri"/>
          <w:b/>
          <w:bCs/>
        </w:rPr>
        <w:t>11</w:t>
      </w:r>
      <w:r w:rsidRPr="001D5FE0">
        <w:rPr>
          <w:rFonts w:ascii="Calibri" w:hAnsi="Calibri" w:cs="Calibri"/>
        </w:rPr>
        <w:t>, 47 (2017).</w:t>
      </w:r>
    </w:p>
    <w:p w14:paraId="3FDFFBB9" w14:textId="77777777" w:rsidR="001D5FE0" w:rsidRPr="001D5FE0" w:rsidRDefault="001D5FE0" w:rsidP="001D5FE0">
      <w:pPr>
        <w:pStyle w:val="Bibliography"/>
        <w:rPr>
          <w:rFonts w:ascii="Calibri" w:hAnsi="Calibri" w:cs="Calibri"/>
        </w:rPr>
      </w:pPr>
      <w:r w:rsidRPr="001D5FE0">
        <w:rPr>
          <w:rFonts w:ascii="Calibri" w:hAnsi="Calibri" w:cs="Calibri"/>
        </w:rPr>
        <w:t>26.</w:t>
      </w:r>
      <w:r w:rsidRPr="001D5FE0">
        <w:rPr>
          <w:rFonts w:ascii="Calibri" w:hAnsi="Calibri" w:cs="Calibri"/>
        </w:rPr>
        <w:tab/>
        <w:t xml:space="preserve">Darmanis, S. </w:t>
      </w:r>
      <w:r w:rsidRPr="001D5FE0">
        <w:rPr>
          <w:rFonts w:ascii="Calibri" w:hAnsi="Calibri" w:cs="Calibri"/>
          <w:i/>
          <w:iCs/>
        </w:rPr>
        <w:t>et al.</w:t>
      </w:r>
      <w:r w:rsidRPr="001D5FE0">
        <w:rPr>
          <w:rFonts w:ascii="Calibri" w:hAnsi="Calibri" w:cs="Calibri"/>
        </w:rPr>
        <w:t xml:space="preserve"> A survey of human brain transcriptome diversity at the single cell level. </w:t>
      </w:r>
      <w:r w:rsidRPr="001D5FE0">
        <w:rPr>
          <w:rFonts w:ascii="Calibri" w:hAnsi="Calibri" w:cs="Calibri"/>
          <w:i/>
          <w:iCs/>
        </w:rPr>
        <w:t>Proc. Natl. Acad. Sci.</w:t>
      </w:r>
      <w:r w:rsidRPr="001D5FE0">
        <w:rPr>
          <w:rFonts w:ascii="Calibri" w:hAnsi="Calibri" w:cs="Calibri"/>
        </w:rPr>
        <w:t xml:space="preserve"> </w:t>
      </w:r>
      <w:r w:rsidRPr="001D5FE0">
        <w:rPr>
          <w:rFonts w:ascii="Calibri" w:hAnsi="Calibri" w:cs="Calibri"/>
          <w:b/>
          <w:bCs/>
        </w:rPr>
        <w:t>112</w:t>
      </w:r>
      <w:r w:rsidRPr="001D5FE0">
        <w:rPr>
          <w:rFonts w:ascii="Calibri" w:hAnsi="Calibri" w:cs="Calibri"/>
        </w:rPr>
        <w:t>, 7285–7290 (2015).</w:t>
      </w:r>
    </w:p>
    <w:p w14:paraId="0EC8C426" w14:textId="77777777" w:rsidR="001D5FE0" w:rsidRPr="001D5FE0" w:rsidRDefault="001D5FE0" w:rsidP="001D5FE0">
      <w:pPr>
        <w:pStyle w:val="Bibliography"/>
        <w:rPr>
          <w:rFonts w:ascii="Calibri" w:hAnsi="Calibri" w:cs="Calibri"/>
        </w:rPr>
      </w:pPr>
      <w:r w:rsidRPr="001D5FE0">
        <w:rPr>
          <w:rFonts w:ascii="Calibri" w:hAnsi="Calibri" w:cs="Calibri"/>
        </w:rPr>
        <w:t>27.</w:t>
      </w:r>
      <w:r w:rsidRPr="001D5FE0">
        <w:rPr>
          <w:rFonts w:ascii="Calibri" w:hAnsi="Calibri" w:cs="Calibri"/>
        </w:rPr>
        <w:tab/>
        <w:t xml:space="preserve">Chikina, M., Zaslavsky, E. &amp; Sealfon, S. C. CellCODE: a robust latent variable approach to differential expression analysis for heterogeneous cell populations. </w:t>
      </w:r>
      <w:r w:rsidRPr="001D5FE0">
        <w:rPr>
          <w:rFonts w:ascii="Calibri" w:hAnsi="Calibri" w:cs="Calibri"/>
          <w:i/>
          <w:iCs/>
        </w:rPr>
        <w:t>Bioinforma. Oxf. Engl.</w:t>
      </w:r>
      <w:r w:rsidRPr="001D5FE0">
        <w:rPr>
          <w:rFonts w:ascii="Calibri" w:hAnsi="Calibri" w:cs="Calibri"/>
        </w:rPr>
        <w:t xml:space="preserve"> </w:t>
      </w:r>
      <w:r w:rsidRPr="001D5FE0">
        <w:rPr>
          <w:rFonts w:ascii="Calibri" w:hAnsi="Calibri" w:cs="Calibri"/>
          <w:b/>
          <w:bCs/>
        </w:rPr>
        <w:t>31</w:t>
      </w:r>
      <w:r w:rsidRPr="001D5FE0">
        <w:rPr>
          <w:rFonts w:ascii="Calibri" w:hAnsi="Calibri" w:cs="Calibri"/>
        </w:rPr>
        <w:t>, 1584–1591 (2015).</w:t>
      </w:r>
    </w:p>
    <w:p w14:paraId="47199469" w14:textId="77777777" w:rsidR="001D5FE0" w:rsidRPr="001D5FE0" w:rsidRDefault="001D5FE0" w:rsidP="001D5FE0">
      <w:pPr>
        <w:pStyle w:val="Bibliography"/>
        <w:rPr>
          <w:rFonts w:ascii="Calibri" w:hAnsi="Calibri" w:cs="Calibri"/>
        </w:rPr>
      </w:pPr>
      <w:r w:rsidRPr="001D5FE0">
        <w:rPr>
          <w:rFonts w:ascii="Calibri" w:hAnsi="Calibri" w:cs="Calibri"/>
        </w:rPr>
        <w:t>28.</w:t>
      </w:r>
      <w:r w:rsidRPr="001D5FE0">
        <w:rPr>
          <w:rFonts w:ascii="Calibri" w:hAnsi="Calibri" w:cs="Calibri"/>
        </w:rPr>
        <w:tab/>
        <w:t xml:space="preserve">Ashburner, M. </w:t>
      </w:r>
      <w:r w:rsidRPr="001D5FE0">
        <w:rPr>
          <w:rFonts w:ascii="Calibri" w:hAnsi="Calibri" w:cs="Calibri"/>
          <w:i/>
          <w:iCs/>
        </w:rPr>
        <w:t>et al.</w:t>
      </w:r>
      <w:r w:rsidRPr="001D5FE0">
        <w:rPr>
          <w:rFonts w:ascii="Calibri" w:hAnsi="Calibri" w:cs="Calibri"/>
        </w:rPr>
        <w:t xml:space="preserve"> Gene Ontology: tool for the unification of biology. </w:t>
      </w:r>
      <w:r w:rsidRPr="001D5FE0">
        <w:rPr>
          <w:rFonts w:ascii="Calibri" w:hAnsi="Calibri" w:cs="Calibri"/>
          <w:i/>
          <w:iCs/>
        </w:rPr>
        <w:t>Nat. Genet.</w:t>
      </w:r>
      <w:r w:rsidRPr="001D5FE0">
        <w:rPr>
          <w:rFonts w:ascii="Calibri" w:hAnsi="Calibri" w:cs="Calibri"/>
        </w:rPr>
        <w:t xml:space="preserve"> </w:t>
      </w:r>
      <w:r w:rsidRPr="001D5FE0">
        <w:rPr>
          <w:rFonts w:ascii="Calibri" w:hAnsi="Calibri" w:cs="Calibri"/>
          <w:b/>
          <w:bCs/>
        </w:rPr>
        <w:t>25</w:t>
      </w:r>
      <w:r w:rsidRPr="001D5FE0">
        <w:rPr>
          <w:rFonts w:ascii="Calibri" w:hAnsi="Calibri" w:cs="Calibri"/>
        </w:rPr>
        <w:t>, 25–29 (2000).</w:t>
      </w:r>
    </w:p>
    <w:p w14:paraId="3B5F593C" w14:textId="77777777" w:rsidR="001D5FE0" w:rsidRPr="001D5FE0" w:rsidRDefault="001D5FE0" w:rsidP="001D5FE0">
      <w:pPr>
        <w:pStyle w:val="Bibliography"/>
        <w:rPr>
          <w:rFonts w:ascii="Calibri" w:hAnsi="Calibri" w:cs="Calibri"/>
        </w:rPr>
      </w:pPr>
      <w:r w:rsidRPr="001D5FE0">
        <w:rPr>
          <w:rFonts w:ascii="Calibri" w:hAnsi="Calibri" w:cs="Calibri"/>
        </w:rPr>
        <w:t>29.</w:t>
      </w:r>
      <w:r w:rsidRPr="001D5FE0">
        <w:rPr>
          <w:rFonts w:ascii="Calibri" w:hAnsi="Calibri" w:cs="Calibri"/>
        </w:rPr>
        <w:tab/>
        <w:t xml:space="preserve">Carlson, M. </w:t>
      </w:r>
      <w:r w:rsidRPr="001D5FE0">
        <w:rPr>
          <w:rFonts w:ascii="Calibri" w:hAnsi="Calibri" w:cs="Calibri"/>
          <w:i/>
          <w:iCs/>
        </w:rPr>
        <w:t>org.Hs.eg.db</w:t>
      </w:r>
      <w:r w:rsidRPr="001D5FE0">
        <w:rPr>
          <w:rFonts w:ascii="Calibri" w:hAnsi="Calibri" w:cs="Calibri"/>
        </w:rPr>
        <w:t>. (2016).</w:t>
      </w:r>
    </w:p>
    <w:p w14:paraId="53EF2B83" w14:textId="77777777" w:rsidR="001D5FE0" w:rsidRPr="001D5FE0" w:rsidRDefault="001D5FE0" w:rsidP="001D5FE0">
      <w:pPr>
        <w:pStyle w:val="Bibliography"/>
        <w:rPr>
          <w:rFonts w:ascii="Calibri" w:hAnsi="Calibri" w:cs="Calibri"/>
        </w:rPr>
      </w:pPr>
      <w:r w:rsidRPr="001D5FE0">
        <w:rPr>
          <w:rFonts w:ascii="Calibri" w:hAnsi="Calibri" w:cs="Calibri"/>
        </w:rPr>
        <w:t>30.</w:t>
      </w:r>
      <w:r w:rsidRPr="001D5FE0">
        <w:rPr>
          <w:rFonts w:ascii="Calibri" w:hAnsi="Calibri" w:cs="Calibri"/>
        </w:rPr>
        <w:tab/>
        <w:t xml:space="preserve">Carlson, M. </w:t>
      </w:r>
      <w:r w:rsidRPr="001D5FE0">
        <w:rPr>
          <w:rFonts w:ascii="Calibri" w:hAnsi="Calibri" w:cs="Calibri"/>
          <w:i/>
          <w:iCs/>
        </w:rPr>
        <w:t>GO.db</w:t>
      </w:r>
      <w:r w:rsidRPr="001D5FE0">
        <w:rPr>
          <w:rFonts w:ascii="Calibri" w:hAnsi="Calibri" w:cs="Calibri"/>
        </w:rPr>
        <w:t>. (2016).</w:t>
      </w:r>
    </w:p>
    <w:p w14:paraId="2E22FC41" w14:textId="58C32595" w:rsidR="00993DDF" w:rsidRDefault="00721A77" w:rsidP="00721A77">
      <w:r>
        <w:fldChar w:fldCharType="end"/>
      </w:r>
    </w:p>
    <w:p w14:paraId="2853E104" w14:textId="77777777" w:rsidR="00261234" w:rsidRDefault="00993DDF">
      <w:r>
        <w:br w:type="page"/>
      </w:r>
    </w:p>
    <w:p w14:paraId="626D5148" w14:textId="67F189F2" w:rsidR="00261234" w:rsidRDefault="000B25D1">
      <w:r>
        <w:rPr>
          <w:noProof/>
        </w:rPr>
        <w:lastRenderedPageBreak/>
        <w:drawing>
          <wp:inline distT="0" distB="0" distL="0" distR="0" wp14:anchorId="0ED634E0" wp14:editId="14D5C4F4">
            <wp:extent cx="5943600" cy="5276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5276850"/>
                    </a:xfrm>
                    <a:prstGeom prst="rect">
                      <a:avLst/>
                    </a:prstGeom>
                    <a:noFill/>
                    <a:ln>
                      <a:noFill/>
                    </a:ln>
                  </pic:spPr>
                </pic:pic>
              </a:graphicData>
            </a:graphic>
          </wp:inline>
        </w:drawing>
      </w:r>
    </w:p>
    <w:p w14:paraId="10463B33" w14:textId="33CF5090" w:rsidR="00176970" w:rsidRDefault="00261234">
      <w:pPr>
        <w:rPr>
          <w:noProof/>
        </w:rPr>
      </w:pPr>
      <w:r w:rsidRPr="000D2ED7">
        <w:rPr>
          <w:b/>
        </w:rPr>
        <w:t xml:space="preserve">Supplementary Figure </w:t>
      </w:r>
      <w:r w:rsidR="006851B7">
        <w:rPr>
          <w:b/>
        </w:rPr>
        <w:t>1</w:t>
      </w:r>
      <w:r>
        <w:t xml:space="preserve">. Global admixture estimation for the CH cohort (EUR=European ancestry; </w:t>
      </w:r>
      <w:r w:rsidR="000B25D1">
        <w:t>AFR</w:t>
      </w:r>
      <w:r>
        <w:t>= African ancestry; NAT=Native American ancestry)</w:t>
      </w:r>
      <w:r w:rsidR="00E032B9">
        <w:t>.</w:t>
      </w:r>
    </w:p>
    <w:p w14:paraId="2835A112" w14:textId="56A327A1" w:rsidR="00721A77" w:rsidRDefault="00435EBD" w:rsidP="00721A77">
      <w:r>
        <w:rPr>
          <w:noProof/>
        </w:rPr>
        <w:lastRenderedPageBreak/>
        <w:drawing>
          <wp:inline distT="0" distB="0" distL="0" distR="0" wp14:anchorId="477FF125" wp14:editId="4C343A15">
            <wp:extent cx="5943600" cy="59486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ur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8680"/>
                    </a:xfrm>
                    <a:prstGeom prst="rect">
                      <a:avLst/>
                    </a:prstGeom>
                  </pic:spPr>
                </pic:pic>
              </a:graphicData>
            </a:graphic>
          </wp:inline>
        </w:drawing>
      </w:r>
    </w:p>
    <w:p w14:paraId="2620BA83" w14:textId="0B291DD5" w:rsidR="00435EBD" w:rsidRPr="001D5FE0" w:rsidRDefault="00435EBD" w:rsidP="00721A77">
      <w:r w:rsidRPr="000D2ED7">
        <w:rPr>
          <w:b/>
        </w:rPr>
        <w:t xml:space="preserve">Supplementary Figure </w:t>
      </w:r>
      <w:r w:rsidR="00261234">
        <w:rPr>
          <w:b/>
        </w:rPr>
        <w:t>2</w:t>
      </w:r>
      <w:r>
        <w:t>.</w:t>
      </w:r>
      <w:r w:rsidR="001D5FE0">
        <w:t xml:space="preserve"> Comparison of published LOAD vs. non-LOAD differential expression results in the ROS/MAP cohort</w:t>
      </w:r>
      <w:r w:rsidR="001D5FE0">
        <w:fldChar w:fldCharType="begin"/>
      </w:r>
      <w:r w:rsidR="001D5FE0">
        <w:instrText xml:space="preserve"> ADDIN ZOTERO_ITEM CSL_CITATION {"citationID":"n4ewgP0h","properties":{"formattedCitation":"\\super 22,23\\nosupersub{}","plainCitation":"22,23","noteIndex":0},"citationItems":[{"id":6069,"uris":["http://zotero.org/users/687843/items/Y5IZ5YIR"],"uri":["http://zotero.org/users/687843/items/Y5IZ5YIR"],"itemData":{"id":6069,"type":"article-journal","abstract":"Asymptomatic and symptomatic Alzheimer’s disease (AD) subjects may present with equivalent neuropathological burdens but have significantly different antemortem cognitive decline rates. Using the transcriptome as a proxy for functional state, we selected 414 expression profiles of symptomatic AD subjects and age-matched non-demented controls from a community-based neuropathological study. By combining brain tissue-specific protein interactomes with gene networks, we identified functionally distinct composite clusters of genes that reveal extensive changes in expression levels in AD. Global expression for clusters broadly corresponding to synaptic transmission, metabolism, cell cycle, survival, and immune response were downregulated, while the upregulated cluster included largely uncharacterized processes. We propose that loss of EGR3 regulation mediates synaptic deficits by targeting the synaptic vesicle cycle. Our results highlight the utility of integrating protein interactions with gene perturbations to generate a comprehensive framework for characterizing alterations in the molecular network as applied to AD.","container-title":"Cell Reports","DOI":"10.1016/j.celrep.2019.06.073","ISSN":"2211-1247","issue":"4","journalAbbreviation":"Cell Reports","language":"en","page":"1103-1116.e4","source":"ScienceDirect","title":"Integrating Gene and Protein Expression Reveals Perturbed Functional Networks in Alzheimer’s Disease","volume":"28","author":[{"family":"Canchi","given":"Saranya"},{"family":"Raao","given":"Balaji"},{"family":"Masliah","given":"Deborah"},{"family":"Rosenthal","given":"Sara Brin"},{"family":"Sasik","given":"Roman"},{"family":"Fisch","given":"Kathleen M."},{"family":"De Jager","given":"Philip L."},{"family":"Bennett","given":"David A."},{"family":"Rissman","given":"Robert A."}],"issued":{"date-parts":[["2019",7,23]]}}},{"id":4910,"uris":["http://zotero.org/users/687843/items/US92BNVK"],"uri":["http://zotero.org/users/687843/items/US92BNVK"],"itemData":{"id":4910,"type":"article-journal","abstract":"The authors constructed and validated a molecular network of the aging human cortex from RNA sequencing data from 478 individuals and identified genes that affect cognitive decline or neuropathology in Alzheimer’s disease.","container-title":"Nature Neuroscience","DOI":"10.1038/s41593-018-0154-9","ISSN":"1546-1726","issue":"6","language":"en","page":"811-819","source":"www.nature.com","title":"A molecular network of the aging human brain provides insights into the pathology and cognitive decline of Alzheimer’s disease","volume":"21","author":[{"family":"Mostafavi","given":"Sara"},{"family":"Gaiteri","given":"Chris"},{"family":"Sullivan","given":"Sarah E."},{"family":"White","given":"Charles C."},{"family":"Tasaki","given":"Shinya"},{"family":"Xu","given":"Jishu"},{"family":"Taga","given":"Mariko"},{"family":"Klein","given":"Hans-Ulrich"},{"family":"Patrick","given":"Ellis"},{"family":"Komashko","given":"Vitalina"},{"family":"McCabe","given":"Cristin"},{"family":"Smith","given":"Robert"},{"family":"Bradshaw","given":"Elizabeth M."},{"family":"Root","given":"David E."},{"family":"Regev","given":"Aviv"},{"family":"Yu","given":"Lei"},{"family":"Chibnik","given":"Lori B."},{"family":"Schneider","given":"Julie A."},{"family":"Young-Pearse","given":"Tracy L."},{"family":"Bennett","given":"David A."},{"family":"Jager","given":"Philip L. De"}],"issued":{"date-parts":[["2018",6]]}}}],"schema":"https://github.com/citation-style-language/schema/raw/master/csl-citation.json"} </w:instrText>
      </w:r>
      <w:r w:rsidR="001D5FE0">
        <w:fldChar w:fldCharType="separate"/>
      </w:r>
      <w:r w:rsidR="001D5FE0" w:rsidRPr="001D5FE0">
        <w:rPr>
          <w:rFonts w:ascii="Calibri" w:hAnsi="Calibri" w:cs="Calibri"/>
          <w:szCs w:val="24"/>
          <w:vertAlign w:val="superscript"/>
        </w:rPr>
        <w:t>22,23</w:t>
      </w:r>
      <w:r w:rsidR="001D5FE0">
        <w:fldChar w:fldCharType="end"/>
      </w:r>
      <w:r w:rsidR="001D5FE0">
        <w:t xml:space="preserve"> to our new set of ROS/MAP differential expression results. Due to the availability of summary statistics, signed -log10(p-value) was used as the measure of effect across all three compared samples. Pearson correlation coefficients are shown in the top right quadrant panels, corresponding to its matching panel in the symmetrical matrix.</w:t>
      </w:r>
    </w:p>
    <w:p w14:paraId="040571C3" w14:textId="41D12793" w:rsidR="00346008" w:rsidRDefault="00346008">
      <w:r>
        <w:br w:type="page"/>
      </w:r>
    </w:p>
    <w:p w14:paraId="5E128FB8" w14:textId="24A0D115" w:rsidR="000D2ED7" w:rsidRDefault="000D2ED7" w:rsidP="00721A77">
      <w:r>
        <w:rPr>
          <w:noProof/>
        </w:rPr>
        <w:lastRenderedPageBreak/>
        <w:drawing>
          <wp:inline distT="0" distB="0" distL="0" distR="0" wp14:anchorId="4881E024" wp14:editId="5FF60BB8">
            <wp:extent cx="5239465" cy="53186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ure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39465" cy="5318667"/>
                    </a:xfrm>
                    <a:prstGeom prst="rect">
                      <a:avLst/>
                    </a:prstGeom>
                  </pic:spPr>
                </pic:pic>
              </a:graphicData>
            </a:graphic>
          </wp:inline>
        </w:drawing>
      </w:r>
    </w:p>
    <w:p w14:paraId="0FE80ABF" w14:textId="7CE86469" w:rsidR="00346008" w:rsidRDefault="00C34E1D" w:rsidP="00721A77">
      <w:r w:rsidRPr="000D2ED7">
        <w:rPr>
          <w:b/>
        </w:rPr>
        <w:t xml:space="preserve">Supplementary Figure </w:t>
      </w:r>
      <w:r w:rsidR="00261234">
        <w:rPr>
          <w:b/>
        </w:rPr>
        <w:t>3</w:t>
      </w:r>
      <w:r>
        <w:t xml:space="preserve">. </w:t>
      </w:r>
      <w:r w:rsidR="001D5FE0">
        <w:t>Pearson correlation coefficients (y-axis</w:t>
      </w:r>
      <w:r w:rsidR="00B65DC8">
        <w:t>, with 99% confidence interval error bars</w:t>
      </w:r>
      <w:r w:rsidR="001D5FE0">
        <w:t>) for the genome-wide correlation of gene-wise LOAD effects (moderated t-statistics) between the CH analysis and those performed in the AMP-AD reprocessing initiative.</w:t>
      </w:r>
      <w:r w:rsidR="001D5FE0">
        <w:fldChar w:fldCharType="begin"/>
      </w:r>
      <w:r w:rsidR="001D5FE0">
        <w:instrText xml:space="preserve"> ADDIN ZOTERO_ITEM CSL_CITATION {"citationID":"DKTeg91h","properties":{"formattedCitation":"\\super 18\\nosupersub{}","plainCitation":"18","noteIndex":0},"citationItems":[{"id":6380,"uris":["http://zotero.org/users/687843/items/QDY5R4VU"],"uri":["http://zotero.org/users/687843/items/QDY5R4VU"],"itemData":{"id":6380,"type":"article-journal","abstract":"&lt;h3&gt;SUMMARY&lt;/h3&gt; &lt;p&gt;Alzheimer’s disease (AD) is a complex and heterogenous brain disease that affects multiple inter-related biological processes. This complexity contributes, in part, to existing difficulties in the identification of successful disease-modifying therapeutic strategies. To address this, systems approaches are being used to characterize AD-related disruption in molecular state. To evaluate the consistency across these molecular models, a consensus atlas of the human brain transcriptome was developed through coexpression meta-analysis across the AMP-AD consortium. Consensus analysis was performed across five coexpression methods used to analyze RNA-seq data collected from 2114 samples across 7 brain regions and 3 research studies. From this analysis, five consensus clusters were identified that described the major sources of AD-related alterations in transcriptional state that were consistent across studies, methods, and samples. AD genetic associations, previously studied AD-related biological processes, and AD targets under active investigation were enriched in only three of these five clusters. The remaining two clusters demonstrated strong heterogeneity between males and females in AD-related expression that was consistently observed across studies. AD transcriptional modules identified by systems analysis of individual AMP-AD teams were all represented in one of these five consensus clusters except ROS/MAP-identified Module 109, which was specific for genes that showed the strongest association with changes in AD-related gene expression across consensus clusters. The other two AMP-AD transcriptional analyses reported modules that were enriched in one of the two sex-specific Consensus Clusters. The fifth cluster has not been previously identified and was enriched for genes related to proteostasis. This study provides an atlas to map across biological inquiries of AD with the goal of supporting an expansion in AD target discovery efforts.&lt;/p&gt;","container-title":"bioRxiv","DOI":"10.1101/510420","language":"en","note":"publisher: Cold Spring Harbor Laboratory\nsection: New Results","page":"510420","source":"www.biorxiv.org","title":"Meta-analysis of the human brain transcriptome identifies heterogeneity across human AD coexpression modules robust to sample collection and methodological approach","author":[{"family":"Logsdon","given":"Benjamin A."},{"family":"Perumal","given":"Thanneer M."},{"family":"Swarup","given":"Vivek"},{"family":"Wang","given":"Minghui"},{"family":"Funk","given":"Cory"},{"family":"Gaiteri","given":"Chris"},{"family":"Allen","given":"Mariet"},{"family":"Wang","given":"Xue"},{"family":"Dammer","given":"Eric"},{"family":"Srivastava","given":"Gyan"},{"family":"Mukherjee","given":"Sumit"},{"family":"Sieberts","given":"Solveig K."},{"family":"Omberg","given":"Larsson"},{"family":"Dang","given":"Kristen D."},{"family":"Eddy","given":"James A."},{"family":"Snyder","given":"Phil"},{"family":"Chae","given":"Yooree"},{"family":"Amberkar","given":"Sandeep"},{"family":"Wei","given":"Wenbin"},{"family":"Hide","given":"Winston"},{"family":"Preuss","given":"Christoph"},{"family":"Ergun","given":"Ayla"},{"family":"Ebert","given":"Phillip J."},{"family":"Airey","given":"David C."},{"family":"Carter","given":"Gregory W."},{"family":"Mostafavi","given":"Sara"},{"family":"Yu","given":"Lei"},{"family":"Klein","given":"Hans-Ulrich"},{"family":"Consortium","given":"the AMP-AD"},{"family":"Collier","given":"David A."},{"family":"Golde","given":"Todd"},{"family":"Levey","given":"Allan"},{"family":"Bennett","given":"David A."},{"family":"Estrada","given":"Karol"},{"family":"Decker","given":"Michael"},{"family":"Liu","given":"Zhandong"},{"family":"Shulman","given":"Joshua M."},{"family":"Zhang","given":"Bin"},{"family":"Schadt","given":"Eric"},{"family":"Jager","given":"Phillip L. De"},{"family":"Price","given":"Nathan D."},{"family":"Ertekin-Taner","given":"Nilüfer"},{"family":"Mangravite","given":"Lara M."}],"issued":{"date-parts":[["2019",1,3]]}}}],"schema":"https://github.com/citation-style-language/schema/raw/master/csl-citation.json"} </w:instrText>
      </w:r>
      <w:r w:rsidR="001D5FE0">
        <w:fldChar w:fldCharType="separate"/>
      </w:r>
      <w:r w:rsidR="001D5FE0" w:rsidRPr="001D5FE0">
        <w:rPr>
          <w:rFonts w:ascii="Calibri" w:hAnsi="Calibri" w:cs="Calibri"/>
          <w:szCs w:val="24"/>
          <w:vertAlign w:val="superscript"/>
        </w:rPr>
        <w:t>18</w:t>
      </w:r>
      <w:r w:rsidR="001D5FE0">
        <w:fldChar w:fldCharType="end"/>
      </w:r>
      <w:r w:rsidR="001D5FE0">
        <w:t xml:space="preserve"> Colors represent source tissue region for each analysis. Full summary statistics are available on the Synapse AMP-AD knowledge portal (</w:t>
      </w:r>
      <w:proofErr w:type="spellStart"/>
      <w:r w:rsidR="001D5FE0">
        <w:t>syn</w:t>
      </w:r>
      <w:proofErr w:type="spellEnd"/>
      <w:r w:rsidR="001D5FE0">
        <w:t xml:space="preserve"> ID: </w:t>
      </w:r>
      <w:r w:rsidR="001D5FE0" w:rsidRPr="001D5FE0">
        <w:t>syn17015330</w:t>
      </w:r>
      <w:r w:rsidR="001D5FE0">
        <w:t>).</w:t>
      </w:r>
      <w:r w:rsidR="009A2A3D">
        <w:t xml:space="preserve"> Three separate studies account for the seven tissue regions analyzed: ROS/MAP includes only DLPFC; Mayo Cohort includes TCX and CBE; and Mount Sinai Brain Bank-Mount Sinai School of Medicine (MSBB-MSSM) include STG, PHG, IFG, and FP.</w:t>
      </w:r>
      <w:r w:rsidR="00245D9F">
        <w:t xml:space="preserve"> For Mayo Cohort and MSBB-MSSM analyses, mixed models were used where the same individual was sequenced in two or more regions.</w:t>
      </w:r>
      <w:r w:rsidR="001D5FE0">
        <w:t xml:space="preserve"> </w:t>
      </w:r>
      <w:r w:rsidR="00245D9F">
        <w:t xml:space="preserve">CBE = cerebellum; DLPFC = dorsolateral </w:t>
      </w:r>
      <w:proofErr w:type="spellStart"/>
      <w:r w:rsidR="00245D9F">
        <w:t>prefronal</w:t>
      </w:r>
      <w:proofErr w:type="spellEnd"/>
      <w:r w:rsidR="00245D9F">
        <w:t xml:space="preserve"> cortex; </w:t>
      </w:r>
      <w:r w:rsidR="001D5FE0">
        <w:t>FP =</w:t>
      </w:r>
      <w:r w:rsidR="00245D9F">
        <w:t xml:space="preserve"> frontal pole (BA 10);</w:t>
      </w:r>
      <w:r w:rsidR="001D5FE0">
        <w:t xml:space="preserve"> </w:t>
      </w:r>
      <w:r w:rsidR="00220F17">
        <w:t>IFG = inferior frontal gyrus</w:t>
      </w:r>
      <w:r w:rsidR="00245D9F">
        <w:t xml:space="preserve"> (BA 44)</w:t>
      </w:r>
      <w:r w:rsidR="00220F17">
        <w:t xml:space="preserve">; PHG = </w:t>
      </w:r>
      <w:proofErr w:type="spellStart"/>
      <w:r w:rsidR="00220F17">
        <w:t>parahippocampal</w:t>
      </w:r>
      <w:proofErr w:type="spellEnd"/>
      <w:r w:rsidR="00220F17">
        <w:t xml:space="preserve"> gyrus</w:t>
      </w:r>
      <w:r w:rsidR="00245D9F">
        <w:t xml:space="preserve"> (BA 36)</w:t>
      </w:r>
      <w:r w:rsidR="00220F17">
        <w:t>; STG</w:t>
      </w:r>
      <w:r w:rsidR="00245D9F">
        <w:t xml:space="preserve"> = superior temporal gyrus (BA 22); TCX = temporal cortex.</w:t>
      </w:r>
    </w:p>
    <w:p w14:paraId="1C785A72" w14:textId="6B390C5E" w:rsidR="00451D43" w:rsidRDefault="00451D43">
      <w:r>
        <w:br w:type="page"/>
      </w:r>
    </w:p>
    <w:p w14:paraId="069C592E" w14:textId="15C81889" w:rsidR="00451D43" w:rsidRDefault="00451D43" w:rsidP="00721A77">
      <w:r>
        <w:rPr>
          <w:noProof/>
        </w:rPr>
        <w:lastRenderedPageBreak/>
        <w:drawing>
          <wp:inline distT="0" distB="0" distL="0" distR="0" wp14:anchorId="25F0DE47" wp14:editId="0236B016">
            <wp:extent cx="5943600" cy="24364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ure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436495"/>
                    </a:xfrm>
                    <a:prstGeom prst="rect">
                      <a:avLst/>
                    </a:prstGeom>
                  </pic:spPr>
                </pic:pic>
              </a:graphicData>
            </a:graphic>
          </wp:inline>
        </w:drawing>
      </w:r>
    </w:p>
    <w:p w14:paraId="3861F831" w14:textId="45BD3E36" w:rsidR="00451D43" w:rsidRPr="00721A77" w:rsidRDefault="00451D43" w:rsidP="00721A77">
      <w:r w:rsidRPr="000D2ED7">
        <w:rPr>
          <w:b/>
        </w:rPr>
        <w:t>Supplementary F</w:t>
      </w:r>
      <w:r w:rsidR="000D2ED7">
        <w:rPr>
          <w:b/>
        </w:rPr>
        <w:t xml:space="preserve">igure </w:t>
      </w:r>
      <w:r w:rsidR="00261234">
        <w:rPr>
          <w:b/>
        </w:rPr>
        <w:t>4</w:t>
      </w:r>
      <w:r>
        <w:t>.</w:t>
      </w:r>
      <w:r w:rsidR="002B52FE">
        <w:t xml:space="preserve"> Overlap of genes belonging to GO groups concordantly and discordantly enriched for differential expression in pairwise comparisons between study samples. “Number of elements” refers to genes. Numbers to the far right of the chart indicate GO</w:t>
      </w:r>
      <w:r w:rsidR="00945055">
        <w:t xml:space="preserve"> group size.</w:t>
      </w:r>
    </w:p>
    <w:sectPr w:rsidR="00451D43" w:rsidRPr="00721A7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869325" w14:textId="77777777" w:rsidR="00B109C7" w:rsidRDefault="00B109C7" w:rsidP="002E5BDE">
      <w:pPr>
        <w:spacing w:after="0" w:line="240" w:lineRule="auto"/>
      </w:pPr>
      <w:r>
        <w:separator/>
      </w:r>
    </w:p>
  </w:endnote>
  <w:endnote w:type="continuationSeparator" w:id="0">
    <w:p w14:paraId="12309296" w14:textId="77777777" w:rsidR="00B109C7" w:rsidRDefault="00B109C7" w:rsidP="002E5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4589388"/>
      <w:docPartObj>
        <w:docPartGallery w:val="Page Numbers (Bottom of Page)"/>
        <w:docPartUnique/>
      </w:docPartObj>
    </w:sdtPr>
    <w:sdtEndPr>
      <w:rPr>
        <w:noProof/>
      </w:rPr>
    </w:sdtEndPr>
    <w:sdtContent>
      <w:p w14:paraId="306B88B6" w14:textId="651B1477" w:rsidR="00837698" w:rsidRDefault="00837698">
        <w:pPr>
          <w:pStyle w:val="Footer"/>
          <w:jc w:val="right"/>
        </w:pPr>
        <w:r>
          <w:fldChar w:fldCharType="begin"/>
        </w:r>
        <w:r>
          <w:instrText xml:space="preserve"> PAGE   \* MERGEFORMAT </w:instrText>
        </w:r>
        <w:r>
          <w:fldChar w:fldCharType="separate"/>
        </w:r>
        <w:r w:rsidR="001D4E22">
          <w:rPr>
            <w:noProof/>
          </w:rPr>
          <w:t>1</w:t>
        </w:r>
        <w:r>
          <w:rPr>
            <w:noProof/>
          </w:rPr>
          <w:fldChar w:fldCharType="end"/>
        </w:r>
      </w:p>
    </w:sdtContent>
  </w:sdt>
  <w:p w14:paraId="28688BA1" w14:textId="77777777" w:rsidR="00837698" w:rsidRDefault="0083769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0CBC53" w14:textId="77777777" w:rsidR="00B109C7" w:rsidRDefault="00B109C7" w:rsidP="002E5BDE">
      <w:pPr>
        <w:spacing w:after="0" w:line="240" w:lineRule="auto"/>
      </w:pPr>
      <w:r>
        <w:separator/>
      </w:r>
    </w:p>
  </w:footnote>
  <w:footnote w:type="continuationSeparator" w:id="0">
    <w:p w14:paraId="18345E38" w14:textId="77777777" w:rsidR="00B109C7" w:rsidRDefault="00B109C7" w:rsidP="002E5B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3F5"/>
    <w:rsid w:val="000425F7"/>
    <w:rsid w:val="00081A70"/>
    <w:rsid w:val="00091BA5"/>
    <w:rsid w:val="0009218B"/>
    <w:rsid w:val="00096157"/>
    <w:rsid w:val="000A0E30"/>
    <w:rsid w:val="000A5A65"/>
    <w:rsid w:val="000A63D3"/>
    <w:rsid w:val="000B25D1"/>
    <w:rsid w:val="000D0848"/>
    <w:rsid w:val="000D2ED7"/>
    <w:rsid w:val="000D55D4"/>
    <w:rsid w:val="001041EB"/>
    <w:rsid w:val="00137366"/>
    <w:rsid w:val="00157AA9"/>
    <w:rsid w:val="00162105"/>
    <w:rsid w:val="0017159E"/>
    <w:rsid w:val="00176970"/>
    <w:rsid w:val="001821D8"/>
    <w:rsid w:val="00185689"/>
    <w:rsid w:val="001A0855"/>
    <w:rsid w:val="001B0446"/>
    <w:rsid w:val="001C7529"/>
    <w:rsid w:val="001D04E2"/>
    <w:rsid w:val="001D4E22"/>
    <w:rsid w:val="001D5FE0"/>
    <w:rsid w:val="001F2392"/>
    <w:rsid w:val="001F25A5"/>
    <w:rsid w:val="001F6152"/>
    <w:rsid w:val="002129EA"/>
    <w:rsid w:val="0022008C"/>
    <w:rsid w:val="002201FD"/>
    <w:rsid w:val="00220F17"/>
    <w:rsid w:val="00225E90"/>
    <w:rsid w:val="002438D8"/>
    <w:rsid w:val="00245D9F"/>
    <w:rsid w:val="00245E45"/>
    <w:rsid w:val="00253FB8"/>
    <w:rsid w:val="00261234"/>
    <w:rsid w:val="00262AD6"/>
    <w:rsid w:val="00273CF0"/>
    <w:rsid w:val="0028110B"/>
    <w:rsid w:val="002B52FE"/>
    <w:rsid w:val="002D2221"/>
    <w:rsid w:val="002D3F8C"/>
    <w:rsid w:val="002E5BDE"/>
    <w:rsid w:val="002F44DA"/>
    <w:rsid w:val="002F452E"/>
    <w:rsid w:val="00300911"/>
    <w:rsid w:val="003069A9"/>
    <w:rsid w:val="00310312"/>
    <w:rsid w:val="003158FB"/>
    <w:rsid w:val="00336390"/>
    <w:rsid w:val="00346008"/>
    <w:rsid w:val="0034695C"/>
    <w:rsid w:val="00353E8E"/>
    <w:rsid w:val="00365262"/>
    <w:rsid w:val="00367B47"/>
    <w:rsid w:val="003A77AF"/>
    <w:rsid w:val="003D0D09"/>
    <w:rsid w:val="003D10C9"/>
    <w:rsid w:val="003D3330"/>
    <w:rsid w:val="003D4E24"/>
    <w:rsid w:val="003D5CB0"/>
    <w:rsid w:val="003F0CDE"/>
    <w:rsid w:val="003F53F3"/>
    <w:rsid w:val="00400498"/>
    <w:rsid w:val="004066EE"/>
    <w:rsid w:val="004346CE"/>
    <w:rsid w:val="00435EBD"/>
    <w:rsid w:val="00447195"/>
    <w:rsid w:val="00451D43"/>
    <w:rsid w:val="00466F8E"/>
    <w:rsid w:val="00470CF2"/>
    <w:rsid w:val="00495526"/>
    <w:rsid w:val="004B4C39"/>
    <w:rsid w:val="004C36A9"/>
    <w:rsid w:val="004E67A9"/>
    <w:rsid w:val="004F5B2A"/>
    <w:rsid w:val="00506304"/>
    <w:rsid w:val="00510CF5"/>
    <w:rsid w:val="00511106"/>
    <w:rsid w:val="0053479F"/>
    <w:rsid w:val="00543CEC"/>
    <w:rsid w:val="005446CA"/>
    <w:rsid w:val="005677B4"/>
    <w:rsid w:val="00590852"/>
    <w:rsid w:val="005A593F"/>
    <w:rsid w:val="005B5B95"/>
    <w:rsid w:val="005E748B"/>
    <w:rsid w:val="005F0494"/>
    <w:rsid w:val="005F3BDC"/>
    <w:rsid w:val="00604364"/>
    <w:rsid w:val="00613D79"/>
    <w:rsid w:val="006258F9"/>
    <w:rsid w:val="00670503"/>
    <w:rsid w:val="00671B2F"/>
    <w:rsid w:val="00672F3A"/>
    <w:rsid w:val="006760B7"/>
    <w:rsid w:val="006851B7"/>
    <w:rsid w:val="006A62F6"/>
    <w:rsid w:val="006E3C6D"/>
    <w:rsid w:val="006F55FE"/>
    <w:rsid w:val="007023D7"/>
    <w:rsid w:val="00720561"/>
    <w:rsid w:val="00721A77"/>
    <w:rsid w:val="00727680"/>
    <w:rsid w:val="0073272F"/>
    <w:rsid w:val="00733959"/>
    <w:rsid w:val="00734343"/>
    <w:rsid w:val="007511C3"/>
    <w:rsid w:val="00764E78"/>
    <w:rsid w:val="00775421"/>
    <w:rsid w:val="00787976"/>
    <w:rsid w:val="007924E3"/>
    <w:rsid w:val="007B4713"/>
    <w:rsid w:val="007C4854"/>
    <w:rsid w:val="007C5B6D"/>
    <w:rsid w:val="007F1330"/>
    <w:rsid w:val="0081003B"/>
    <w:rsid w:val="0081145C"/>
    <w:rsid w:val="00826CFD"/>
    <w:rsid w:val="008320AA"/>
    <w:rsid w:val="00837698"/>
    <w:rsid w:val="00837DF9"/>
    <w:rsid w:val="00844DBD"/>
    <w:rsid w:val="00863D44"/>
    <w:rsid w:val="008647CB"/>
    <w:rsid w:val="008659F1"/>
    <w:rsid w:val="00867DBC"/>
    <w:rsid w:val="00891AB3"/>
    <w:rsid w:val="008A1A56"/>
    <w:rsid w:val="008C0E0A"/>
    <w:rsid w:val="008D5590"/>
    <w:rsid w:val="008E1217"/>
    <w:rsid w:val="00900559"/>
    <w:rsid w:val="0090183F"/>
    <w:rsid w:val="00910A5F"/>
    <w:rsid w:val="009272D9"/>
    <w:rsid w:val="00945055"/>
    <w:rsid w:val="00973A4D"/>
    <w:rsid w:val="00974AAD"/>
    <w:rsid w:val="00980F15"/>
    <w:rsid w:val="00990570"/>
    <w:rsid w:val="00993DDF"/>
    <w:rsid w:val="0099528F"/>
    <w:rsid w:val="009A2A3D"/>
    <w:rsid w:val="009B03E0"/>
    <w:rsid w:val="009B1DCA"/>
    <w:rsid w:val="009C3003"/>
    <w:rsid w:val="009C747D"/>
    <w:rsid w:val="009D02B2"/>
    <w:rsid w:val="009E3506"/>
    <w:rsid w:val="00A246C9"/>
    <w:rsid w:val="00A42C74"/>
    <w:rsid w:val="00A4495C"/>
    <w:rsid w:val="00A46235"/>
    <w:rsid w:val="00A50862"/>
    <w:rsid w:val="00A604D5"/>
    <w:rsid w:val="00A61C9B"/>
    <w:rsid w:val="00A64D21"/>
    <w:rsid w:val="00A6614F"/>
    <w:rsid w:val="00A90657"/>
    <w:rsid w:val="00AA0E94"/>
    <w:rsid w:val="00AA2932"/>
    <w:rsid w:val="00AD2089"/>
    <w:rsid w:val="00AD7C63"/>
    <w:rsid w:val="00AF6752"/>
    <w:rsid w:val="00B109C7"/>
    <w:rsid w:val="00B24021"/>
    <w:rsid w:val="00B30A29"/>
    <w:rsid w:val="00B30D76"/>
    <w:rsid w:val="00B3108F"/>
    <w:rsid w:val="00B41952"/>
    <w:rsid w:val="00B53D4F"/>
    <w:rsid w:val="00B61A15"/>
    <w:rsid w:val="00B65DC8"/>
    <w:rsid w:val="00B737E3"/>
    <w:rsid w:val="00B812BA"/>
    <w:rsid w:val="00B82A9E"/>
    <w:rsid w:val="00BA3FB1"/>
    <w:rsid w:val="00BB16B9"/>
    <w:rsid w:val="00BE05E0"/>
    <w:rsid w:val="00BF0622"/>
    <w:rsid w:val="00C17A01"/>
    <w:rsid w:val="00C34E1D"/>
    <w:rsid w:val="00C36FCF"/>
    <w:rsid w:val="00C3765D"/>
    <w:rsid w:val="00C52598"/>
    <w:rsid w:val="00C627C0"/>
    <w:rsid w:val="00C7327D"/>
    <w:rsid w:val="00C87F5D"/>
    <w:rsid w:val="00C94331"/>
    <w:rsid w:val="00C97F14"/>
    <w:rsid w:val="00CB22DE"/>
    <w:rsid w:val="00CC05FF"/>
    <w:rsid w:val="00CC097B"/>
    <w:rsid w:val="00CC2E80"/>
    <w:rsid w:val="00CD12DB"/>
    <w:rsid w:val="00CE5A5C"/>
    <w:rsid w:val="00D0680C"/>
    <w:rsid w:val="00D3044B"/>
    <w:rsid w:val="00D33404"/>
    <w:rsid w:val="00D373F5"/>
    <w:rsid w:val="00D43AF6"/>
    <w:rsid w:val="00D463B5"/>
    <w:rsid w:val="00D611EE"/>
    <w:rsid w:val="00D6461A"/>
    <w:rsid w:val="00D70F35"/>
    <w:rsid w:val="00DB1993"/>
    <w:rsid w:val="00DB48B2"/>
    <w:rsid w:val="00DD472B"/>
    <w:rsid w:val="00E009A5"/>
    <w:rsid w:val="00E032B9"/>
    <w:rsid w:val="00E06CEE"/>
    <w:rsid w:val="00E1407B"/>
    <w:rsid w:val="00E241B9"/>
    <w:rsid w:val="00E453DC"/>
    <w:rsid w:val="00E60871"/>
    <w:rsid w:val="00E725F5"/>
    <w:rsid w:val="00E72A78"/>
    <w:rsid w:val="00E87742"/>
    <w:rsid w:val="00EB5553"/>
    <w:rsid w:val="00ED10C8"/>
    <w:rsid w:val="00ED1139"/>
    <w:rsid w:val="00ED1680"/>
    <w:rsid w:val="00ED40B9"/>
    <w:rsid w:val="00EE2C16"/>
    <w:rsid w:val="00EF1C47"/>
    <w:rsid w:val="00F00AB9"/>
    <w:rsid w:val="00F0526B"/>
    <w:rsid w:val="00F1471D"/>
    <w:rsid w:val="00F317BB"/>
    <w:rsid w:val="00F3616D"/>
    <w:rsid w:val="00F373DE"/>
    <w:rsid w:val="00F664B1"/>
    <w:rsid w:val="00F91C6F"/>
    <w:rsid w:val="00FA381B"/>
    <w:rsid w:val="00FB44DB"/>
    <w:rsid w:val="00FB4C9C"/>
    <w:rsid w:val="00FC555A"/>
    <w:rsid w:val="00FD4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819CC"/>
  <w15:chartTrackingRefBased/>
  <w15:docId w15:val="{14BD90BA-83BA-4EF0-ADF8-1F39A4F1E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25E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5E9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25E9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3272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E9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25E9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25E90"/>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17159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159E"/>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73272F"/>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2E5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5BDE"/>
  </w:style>
  <w:style w:type="paragraph" w:styleId="Footer">
    <w:name w:val="footer"/>
    <w:basedOn w:val="Normal"/>
    <w:link w:val="FooterChar"/>
    <w:uiPriority w:val="99"/>
    <w:unhideWhenUsed/>
    <w:rsid w:val="002E5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5BDE"/>
  </w:style>
  <w:style w:type="character" w:styleId="Hyperlink">
    <w:name w:val="Hyperlink"/>
    <w:basedOn w:val="DefaultParagraphFont"/>
    <w:uiPriority w:val="99"/>
    <w:unhideWhenUsed/>
    <w:rsid w:val="00365262"/>
    <w:rPr>
      <w:color w:val="0563C1" w:themeColor="hyperlink"/>
      <w:u w:val="single"/>
    </w:rPr>
  </w:style>
  <w:style w:type="paragraph" w:styleId="Bibliography">
    <w:name w:val="Bibliography"/>
    <w:basedOn w:val="Normal"/>
    <w:next w:val="Normal"/>
    <w:uiPriority w:val="37"/>
    <w:unhideWhenUsed/>
    <w:rsid w:val="00721A77"/>
    <w:pPr>
      <w:tabs>
        <w:tab w:val="left" w:pos="384"/>
      </w:tabs>
      <w:spacing w:after="0" w:line="480" w:lineRule="auto"/>
      <w:ind w:left="384" w:hanging="384"/>
    </w:pPr>
  </w:style>
  <w:style w:type="character" w:styleId="CommentReference">
    <w:name w:val="annotation reference"/>
    <w:basedOn w:val="DefaultParagraphFont"/>
    <w:uiPriority w:val="99"/>
    <w:semiHidden/>
    <w:unhideWhenUsed/>
    <w:rsid w:val="000425F7"/>
    <w:rPr>
      <w:sz w:val="16"/>
      <w:szCs w:val="16"/>
    </w:rPr>
  </w:style>
  <w:style w:type="paragraph" w:styleId="CommentText">
    <w:name w:val="annotation text"/>
    <w:basedOn w:val="Normal"/>
    <w:link w:val="CommentTextChar"/>
    <w:uiPriority w:val="99"/>
    <w:semiHidden/>
    <w:unhideWhenUsed/>
    <w:rsid w:val="000425F7"/>
    <w:pPr>
      <w:spacing w:line="240" w:lineRule="auto"/>
    </w:pPr>
    <w:rPr>
      <w:sz w:val="20"/>
      <w:szCs w:val="20"/>
    </w:rPr>
  </w:style>
  <w:style w:type="character" w:customStyle="1" w:styleId="CommentTextChar">
    <w:name w:val="Comment Text Char"/>
    <w:basedOn w:val="DefaultParagraphFont"/>
    <w:link w:val="CommentText"/>
    <w:uiPriority w:val="99"/>
    <w:semiHidden/>
    <w:rsid w:val="000425F7"/>
    <w:rPr>
      <w:sz w:val="20"/>
      <w:szCs w:val="20"/>
    </w:rPr>
  </w:style>
  <w:style w:type="paragraph" w:styleId="BalloonText">
    <w:name w:val="Balloon Text"/>
    <w:basedOn w:val="Normal"/>
    <w:link w:val="BalloonTextChar"/>
    <w:uiPriority w:val="99"/>
    <w:semiHidden/>
    <w:unhideWhenUsed/>
    <w:rsid w:val="000425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5F7"/>
    <w:rPr>
      <w:rFonts w:ascii="Segoe UI" w:hAnsi="Segoe UI" w:cs="Segoe UI"/>
      <w:sz w:val="18"/>
      <w:szCs w:val="18"/>
    </w:rPr>
  </w:style>
  <w:style w:type="character" w:styleId="FollowedHyperlink">
    <w:name w:val="FollowedHyperlink"/>
    <w:basedOn w:val="DefaultParagraphFont"/>
    <w:uiPriority w:val="99"/>
    <w:semiHidden/>
    <w:unhideWhenUsed/>
    <w:rsid w:val="00974AA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36390"/>
    <w:rPr>
      <w:b/>
      <w:bCs/>
    </w:rPr>
  </w:style>
  <w:style w:type="character" w:customStyle="1" w:styleId="CommentSubjectChar">
    <w:name w:val="Comment Subject Char"/>
    <w:basedOn w:val="CommentTextChar"/>
    <w:link w:val="CommentSubject"/>
    <w:uiPriority w:val="99"/>
    <w:semiHidden/>
    <w:rsid w:val="00336390"/>
    <w:rPr>
      <w:b/>
      <w:bCs/>
      <w:sz w:val="20"/>
      <w:szCs w:val="20"/>
    </w:rPr>
  </w:style>
  <w:style w:type="character" w:customStyle="1" w:styleId="labs-docsum-journal-citation">
    <w:name w:val="labs-docsum-journal-citation"/>
    <w:basedOn w:val="DefaultParagraphFont"/>
    <w:rsid w:val="005F3BDC"/>
  </w:style>
  <w:style w:type="character" w:customStyle="1" w:styleId="citation-part">
    <w:name w:val="citation-part"/>
    <w:basedOn w:val="DefaultParagraphFont"/>
    <w:rsid w:val="005F3BDC"/>
  </w:style>
  <w:style w:type="character" w:customStyle="1" w:styleId="docsum-pmid">
    <w:name w:val="docsum-pmid"/>
    <w:basedOn w:val="DefaultParagraphFont"/>
    <w:rsid w:val="005F3BDC"/>
  </w:style>
  <w:style w:type="character" w:customStyle="1" w:styleId="UnresolvedMention1">
    <w:name w:val="Unresolved Mention1"/>
    <w:basedOn w:val="DefaultParagraphFont"/>
    <w:uiPriority w:val="99"/>
    <w:semiHidden/>
    <w:unhideWhenUsed/>
    <w:rsid w:val="007511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8245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ynapse.org/"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illumina.com/products/by-type/microarray-kits/infinium-global-screening.html"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t2260@cumc.columbia.edu" TargetMode="External"/><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17912</Words>
  <Characters>102103</Characters>
  <Application>Microsoft Office Word</Application>
  <DocSecurity>0</DocSecurity>
  <Lines>850</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felsky</dc:creator>
  <cp:keywords/>
  <dc:description/>
  <cp:lastModifiedBy>dfelsky</cp:lastModifiedBy>
  <cp:revision>5</cp:revision>
  <dcterms:created xsi:type="dcterms:W3CDTF">2020-05-28T21:52:00Z</dcterms:created>
  <dcterms:modified xsi:type="dcterms:W3CDTF">2020-06-03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P7d52Wq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